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E06F90" w14:textId="77777777" w:rsidR="00142B70" w:rsidRPr="00B03C63" w:rsidRDefault="00142B70" w:rsidP="00142B70">
      <w:pPr>
        <w:widowControl/>
        <w:jc w:val="center"/>
        <w:rPr>
          <w:rFonts w:ascii="Times New Roman" w:hAnsi="Times New Roman" w:cs="Times New Roman"/>
          <w:b/>
          <w:bCs/>
          <w:sz w:val="22"/>
        </w:rPr>
      </w:pPr>
      <w:r w:rsidRPr="00B03C63">
        <w:rPr>
          <w:rFonts w:ascii="Times New Roman" w:hAnsi="Times New Roman" w:cs="Times New Roman"/>
          <w:b/>
          <w:bCs/>
          <w:noProof/>
          <w:sz w:val="22"/>
        </w:rPr>
        <w:drawing>
          <wp:inline distT="0" distB="0" distL="0" distR="0" wp14:anchorId="677C8F3E" wp14:editId="17A422E4">
            <wp:extent cx="6408420" cy="4623426"/>
            <wp:effectExtent l="0" t="0" r="0" b="6350"/>
            <wp:docPr id="21404854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3865" cy="4627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7EFEA2" w14:textId="458843F7" w:rsidR="00142B70" w:rsidRPr="00B03C63" w:rsidRDefault="00142B70" w:rsidP="00142B70">
      <w:pPr>
        <w:widowControl/>
        <w:jc w:val="center"/>
        <w:rPr>
          <w:rFonts w:ascii="Times New Roman" w:hAnsi="Times New Roman" w:cs="Times New Roman"/>
          <w:sz w:val="22"/>
        </w:rPr>
      </w:pPr>
      <w:bookmarkStart w:id="0" w:name="OLE_LINK36"/>
      <w:r w:rsidRPr="00B03C63">
        <w:rPr>
          <w:rFonts w:ascii="Times New Roman" w:hAnsi="Times New Roman" w:cs="Times New Roman"/>
          <w:b/>
          <w:bCs/>
          <w:sz w:val="22"/>
        </w:rPr>
        <w:t>Supplementary</w:t>
      </w:r>
      <w:r w:rsidRPr="00B03C63">
        <w:rPr>
          <w:rFonts w:ascii="Times New Roman" w:hAnsi="Times New Roman" w:cs="Times New Roman" w:hint="eastAsia"/>
          <w:b/>
          <w:bCs/>
          <w:sz w:val="22"/>
        </w:rPr>
        <w:t xml:space="preserve"> Figure</w:t>
      </w:r>
      <w:r w:rsidRPr="00B03C63">
        <w:rPr>
          <w:rFonts w:ascii="Times New Roman" w:hAnsi="Times New Roman" w:cs="Times New Roman"/>
          <w:b/>
          <w:bCs/>
          <w:sz w:val="22"/>
        </w:rPr>
        <w:t xml:space="preserve"> </w:t>
      </w:r>
      <w:r w:rsidRPr="00B03C63">
        <w:rPr>
          <w:rFonts w:ascii="Times New Roman" w:hAnsi="Times New Roman" w:cs="Times New Roman" w:hint="eastAsia"/>
          <w:b/>
          <w:bCs/>
          <w:sz w:val="22"/>
        </w:rPr>
        <w:t>1</w:t>
      </w:r>
      <w:r w:rsidRPr="00B03C63">
        <w:rPr>
          <w:rFonts w:ascii="Times New Roman" w:hAnsi="Times New Roman" w:cs="Times New Roman"/>
          <w:b/>
          <w:bCs/>
          <w:sz w:val="22"/>
        </w:rPr>
        <w:t>.</w:t>
      </w:r>
      <w:r w:rsidRPr="00B03C63">
        <w:rPr>
          <w:rFonts w:ascii="Times New Roman" w:hAnsi="Times New Roman" w:cs="Times New Roman"/>
          <w:sz w:val="22"/>
        </w:rPr>
        <w:t xml:space="preserve"> </w:t>
      </w:r>
      <w:r w:rsidRPr="00B03C63">
        <w:rPr>
          <w:rFonts w:ascii="Times New Roman" w:hAnsi="Times New Roman" w:cs="Times New Roman" w:hint="eastAsia"/>
          <w:sz w:val="22"/>
        </w:rPr>
        <w:t>The response distribution of th</w:t>
      </w:r>
      <w:r w:rsidRPr="00B03C63">
        <w:rPr>
          <w:rFonts w:ascii="Times New Roman" w:hAnsi="Times New Roman" w:cs="Times New Roman"/>
          <w:sz w:val="22"/>
        </w:rPr>
        <w:t>e “Double Reduction”</w:t>
      </w:r>
      <w:r w:rsidRPr="00B03C63">
        <w:rPr>
          <w:rFonts w:ascii="Times New Roman" w:hAnsi="Times New Roman" w:cs="Times New Roman" w:hint="eastAsia"/>
          <w:sz w:val="22"/>
        </w:rPr>
        <w:t xml:space="preserve"> policy-related indicators.</w:t>
      </w:r>
    </w:p>
    <w:bookmarkEnd w:id="0"/>
    <w:p w14:paraId="40FB4FFD" w14:textId="77777777" w:rsidR="00142B70" w:rsidRPr="00B03C63" w:rsidRDefault="00142B70" w:rsidP="00142B70">
      <w:pPr>
        <w:widowControl/>
        <w:jc w:val="center"/>
        <w:rPr>
          <w:rFonts w:ascii="Times New Roman" w:hAnsi="Times New Roman" w:cs="Times New Roman"/>
          <w:sz w:val="22"/>
        </w:rPr>
      </w:pPr>
    </w:p>
    <w:p w14:paraId="42257365" w14:textId="77777777" w:rsidR="00142B70" w:rsidRPr="00B03C63" w:rsidRDefault="00142B70" w:rsidP="00142B70">
      <w:pPr>
        <w:widowControl/>
        <w:jc w:val="center"/>
        <w:rPr>
          <w:rFonts w:ascii="Times New Roman" w:hAnsi="Times New Roman" w:cs="Times New Roman"/>
          <w:sz w:val="22"/>
        </w:rPr>
      </w:pPr>
    </w:p>
    <w:p w14:paraId="3965BAFC" w14:textId="31C8D238" w:rsidR="00142B70" w:rsidRPr="00B03C63" w:rsidRDefault="00142B70" w:rsidP="00142B70">
      <w:pPr>
        <w:widowControl/>
        <w:jc w:val="center"/>
        <w:rPr>
          <w:rFonts w:ascii="Times New Roman" w:hAnsi="Times New Roman" w:cs="Times New Roman"/>
          <w:b/>
          <w:bCs/>
          <w:sz w:val="22"/>
        </w:rPr>
      </w:pPr>
      <w:r w:rsidRPr="00B03C63">
        <w:rPr>
          <w:rFonts w:ascii="Times New Roman" w:hAnsi="Times New Roman" w:cs="Times New Roman"/>
          <w:sz w:val="22"/>
        </w:rPr>
        <w:t xml:space="preserve"> </w:t>
      </w:r>
      <w:r w:rsidRPr="00B03C63">
        <w:rPr>
          <w:rFonts w:ascii="Times New Roman" w:hAnsi="Times New Roman" w:cs="Times New Roman"/>
          <w:b/>
          <w:bCs/>
          <w:sz w:val="22"/>
        </w:rPr>
        <w:br w:type="page"/>
      </w:r>
    </w:p>
    <w:p w14:paraId="21099D8C" w14:textId="747EA3FB" w:rsidR="004512BA" w:rsidRPr="00B03C63" w:rsidRDefault="00565003" w:rsidP="005A55B2">
      <w:pPr>
        <w:spacing w:line="0" w:lineRule="atLeast"/>
        <w:rPr>
          <w:rFonts w:ascii="Times New Roman" w:hAnsi="Times New Roman" w:cs="Times New Roman"/>
          <w:sz w:val="22"/>
        </w:rPr>
      </w:pPr>
      <w:r w:rsidRPr="00B03C63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</w:t>
      </w:r>
      <w:r w:rsidR="00D94396" w:rsidRPr="00B03C63">
        <w:rPr>
          <w:rFonts w:ascii="Times New Roman" w:hAnsi="Times New Roman" w:cs="Times New Roman"/>
          <w:b/>
          <w:bCs/>
          <w:sz w:val="22"/>
        </w:rPr>
        <w:t xml:space="preserve">Table </w:t>
      </w:r>
      <w:r w:rsidRPr="00B03C63">
        <w:rPr>
          <w:rFonts w:ascii="Times New Roman" w:hAnsi="Times New Roman" w:cs="Times New Roman" w:hint="eastAsia"/>
          <w:b/>
          <w:bCs/>
          <w:sz w:val="22"/>
        </w:rPr>
        <w:t>1</w:t>
      </w:r>
      <w:r w:rsidR="00D94396" w:rsidRPr="00B03C63">
        <w:rPr>
          <w:rFonts w:ascii="Times New Roman" w:hAnsi="Times New Roman" w:cs="Times New Roman"/>
          <w:b/>
          <w:bCs/>
          <w:sz w:val="22"/>
        </w:rPr>
        <w:t>.</w:t>
      </w:r>
      <w:r w:rsidR="00D94396" w:rsidRPr="00B03C63">
        <w:rPr>
          <w:rFonts w:ascii="Times New Roman" w:hAnsi="Times New Roman" w:cs="Times New Roman"/>
          <w:sz w:val="22"/>
        </w:rPr>
        <w:t xml:space="preserve"> </w:t>
      </w:r>
      <w:r w:rsidR="00597E40" w:rsidRPr="00B03C63">
        <w:rPr>
          <w:rFonts w:ascii="Times New Roman" w:hAnsi="Times New Roman" w:cs="Times New Roman"/>
          <w:sz w:val="22"/>
        </w:rPr>
        <w:t xml:space="preserve">Comparisons of demographic characteristics </w:t>
      </w:r>
      <w:r w:rsidRPr="00B03C63">
        <w:rPr>
          <w:rFonts w:ascii="Times New Roman" w:hAnsi="Times New Roman" w:cs="Times New Roman" w:hint="eastAsia"/>
          <w:sz w:val="22"/>
        </w:rPr>
        <w:t>between</w:t>
      </w:r>
      <w:r w:rsidR="00597E40" w:rsidRPr="00B03C63">
        <w:rPr>
          <w:rFonts w:ascii="Times New Roman" w:hAnsi="Times New Roman" w:cs="Times New Roman"/>
          <w:sz w:val="22"/>
        </w:rPr>
        <w:t xml:space="preserve"> </w:t>
      </w:r>
      <w:r w:rsidRPr="00B03C63">
        <w:rPr>
          <w:rFonts w:ascii="Times New Roman" w:hAnsi="Times New Roman" w:cs="Times New Roman" w:hint="eastAsia"/>
          <w:sz w:val="22"/>
        </w:rPr>
        <w:t>r</w:t>
      </w:r>
      <w:r w:rsidRPr="00B03C63">
        <w:rPr>
          <w:rFonts w:ascii="Times New Roman" w:hAnsi="Times New Roman" w:cs="Times New Roman"/>
          <w:sz w:val="22"/>
        </w:rPr>
        <w:t>esistance</w:t>
      </w:r>
      <w:r w:rsidRPr="00B03C63">
        <w:rPr>
          <w:rFonts w:ascii="Times New Roman" w:hAnsi="Times New Roman" w:cs="Times New Roman" w:hint="eastAsia"/>
          <w:sz w:val="22"/>
        </w:rPr>
        <w:t xml:space="preserve"> and </w:t>
      </w:r>
      <w:r w:rsidR="0013213E" w:rsidRPr="00B03C63">
        <w:rPr>
          <w:rFonts w:ascii="Times New Roman" w:hAnsi="Times New Roman" w:cs="Times New Roman" w:hint="eastAsia"/>
          <w:sz w:val="22"/>
        </w:rPr>
        <w:t>new-onset</w:t>
      </w:r>
      <w:r w:rsidRPr="00B03C63">
        <w:rPr>
          <w:rFonts w:ascii="Times New Roman" w:hAnsi="Times New Roman" w:cs="Times New Roman" w:hint="eastAsia"/>
          <w:sz w:val="22"/>
        </w:rPr>
        <w:t xml:space="preserve"> </w:t>
      </w:r>
      <w:r w:rsidR="00AE2A2B" w:rsidRPr="00B03C63">
        <w:rPr>
          <w:rFonts w:ascii="Times New Roman" w:hAnsi="Times New Roman" w:cs="Times New Roman" w:hint="eastAsia"/>
          <w:sz w:val="22"/>
        </w:rPr>
        <w:t>group</w:t>
      </w:r>
      <w:r w:rsidR="008B170F" w:rsidRPr="00B03C63">
        <w:rPr>
          <w:rFonts w:ascii="Times New Roman" w:hAnsi="Times New Roman" w:cs="Times New Roman"/>
          <w:sz w:val="22"/>
        </w:rPr>
        <w:t>s</w:t>
      </w:r>
      <w:r w:rsidR="00B14C65" w:rsidRPr="00B03C63">
        <w:rPr>
          <w:rFonts w:ascii="Times New Roman" w:hAnsi="Times New Roman" w:cs="Times New Roman" w:hint="eastAsia"/>
          <w:sz w:val="22"/>
        </w:rPr>
        <w:t xml:space="preserve"> (matched)</w:t>
      </w:r>
      <w:r w:rsidR="00597E40" w:rsidRPr="00B03C63">
        <w:rPr>
          <w:rFonts w:ascii="Times New Roman" w:hAnsi="Times New Roman" w:cs="Times New Roman" w:hint="eastAsia"/>
          <w:sz w:val="22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911"/>
        <w:gridCol w:w="1912"/>
        <w:gridCol w:w="283"/>
        <w:gridCol w:w="1134"/>
        <w:gridCol w:w="1134"/>
      </w:tblGrid>
      <w:tr w:rsidR="00565003" w:rsidRPr="00B03C63" w14:paraId="257BB4E2" w14:textId="77777777" w:rsidTr="00565003">
        <w:tc>
          <w:tcPr>
            <w:tcW w:w="4111" w:type="dxa"/>
            <w:vMerge w:val="restart"/>
            <w:tcBorders>
              <w:top w:val="single" w:sz="12" w:space="0" w:color="auto"/>
            </w:tcBorders>
            <w:vAlign w:val="center"/>
          </w:tcPr>
          <w:p w14:paraId="08C02F1D" w14:textId="78E1B5ED" w:rsidR="00565003" w:rsidRPr="00B03C63" w:rsidRDefault="00565003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Variables</w:t>
            </w:r>
          </w:p>
        </w:tc>
        <w:tc>
          <w:tcPr>
            <w:tcW w:w="3823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32E721" w14:textId="5EB76431" w:rsidR="00565003" w:rsidRPr="00B03C63" w:rsidRDefault="00565003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B03C63">
              <w:rPr>
                <w:rFonts w:ascii="Times New Roman" w:hAnsi="Times New Roman" w:cs="Times New Roman"/>
                <w:sz w:val="22"/>
              </w:rPr>
              <w:t>hange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B03C63">
              <w:rPr>
                <w:rFonts w:ascii="Times New Roman" w:hAnsi="Times New Roman" w:cs="Times New Roman"/>
                <w:sz w:val="22"/>
              </w:rPr>
              <w:t xml:space="preserve"> in insomnia symptoms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, n (%)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14:paraId="2160C8C8" w14:textId="77777777" w:rsidR="00565003" w:rsidRPr="00B03C63" w:rsidRDefault="00565003" w:rsidP="005A55B2">
            <w:pPr>
              <w:spacing w:line="0" w:lineRule="atLeast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4409C8B0" w14:textId="31478FB4" w:rsidR="00565003" w:rsidRPr="00B03C63" w:rsidRDefault="00565003" w:rsidP="005A55B2">
            <w:pPr>
              <w:spacing w:line="0" w:lineRule="atLeas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03C63">
              <w:rPr>
                <w:rFonts w:ascii="Times New Roman" w:hAnsi="Times New Roman" w:cs="Times New Roman"/>
                <w:i/>
                <w:iCs/>
                <w:sz w:val="22"/>
              </w:rPr>
              <w:t>χ²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4664D63D" w14:textId="5072E483" w:rsidR="00565003" w:rsidRPr="00B03C63" w:rsidRDefault="00565003" w:rsidP="005A55B2">
            <w:pPr>
              <w:spacing w:line="0" w:lineRule="atLeas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03C63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B03C63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565003" w:rsidRPr="00B03C63" w14:paraId="08450482" w14:textId="77777777" w:rsidTr="00565003">
        <w:tc>
          <w:tcPr>
            <w:tcW w:w="4111" w:type="dxa"/>
            <w:vMerge/>
            <w:tcBorders>
              <w:bottom w:val="single" w:sz="4" w:space="0" w:color="auto"/>
            </w:tcBorders>
            <w:vAlign w:val="center"/>
          </w:tcPr>
          <w:p w14:paraId="36627FA0" w14:textId="77777777" w:rsidR="00565003" w:rsidRPr="00B03C63" w:rsidRDefault="00565003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1193B" w14:textId="77777777" w:rsidR="00565003" w:rsidRPr="00B03C63" w:rsidRDefault="00565003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Resistance</w:t>
            </w:r>
          </w:p>
          <w:p w14:paraId="7BC6E8F3" w14:textId="3D3B92C9" w:rsidR="00565003" w:rsidRPr="00B03C63" w:rsidRDefault="00565003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(n =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534375" w:rsidRPr="00B03C63">
              <w:rPr>
                <w:rFonts w:ascii="Times New Roman" w:hAnsi="Times New Roman" w:cs="Times New Roman" w:hint="eastAsia"/>
                <w:sz w:val="22"/>
              </w:rPr>
              <w:t>1,722</w:t>
            </w:r>
            <w:r w:rsidRPr="00B03C6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4A4D7" w14:textId="5A4AE724" w:rsidR="00565003" w:rsidRPr="00B03C63" w:rsidRDefault="00565003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New-onset</w:t>
            </w:r>
          </w:p>
          <w:p w14:paraId="18E3AB97" w14:textId="5EBFCB0E" w:rsidR="00565003" w:rsidRPr="00B03C63" w:rsidRDefault="00565003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(n =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3C63">
              <w:rPr>
                <w:rFonts w:ascii="Times New Roman" w:hAnsi="Times New Roman" w:cs="Times New Roman"/>
                <w:sz w:val="22"/>
              </w:rPr>
              <w:t>1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,</w:t>
            </w:r>
            <w:r w:rsidR="00534375" w:rsidRPr="00B03C63">
              <w:rPr>
                <w:rFonts w:ascii="Times New Roman" w:hAnsi="Times New Roman" w:cs="Times New Roman" w:hint="eastAsia"/>
                <w:sz w:val="22"/>
              </w:rPr>
              <w:t>722</w:t>
            </w:r>
            <w:r w:rsidRPr="00B03C6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F88D07B" w14:textId="77777777" w:rsidR="00565003" w:rsidRPr="00B03C63" w:rsidRDefault="00565003" w:rsidP="005A55B2">
            <w:pPr>
              <w:spacing w:line="0" w:lineRule="atLeast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544A6763" w14:textId="190352B6" w:rsidR="00565003" w:rsidRPr="00B03C63" w:rsidRDefault="00565003" w:rsidP="005A55B2">
            <w:pPr>
              <w:spacing w:line="0" w:lineRule="atLeast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456D2C30" w14:textId="540EA23D" w:rsidR="00565003" w:rsidRPr="00B03C63" w:rsidRDefault="00565003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  <w:tr w:rsidR="005A55B2" w:rsidRPr="00B03C63" w14:paraId="14B89C70" w14:textId="77777777" w:rsidTr="00565003">
        <w:tc>
          <w:tcPr>
            <w:tcW w:w="4111" w:type="dxa"/>
            <w:vAlign w:val="center"/>
          </w:tcPr>
          <w:p w14:paraId="19AD7CE8" w14:textId="5C8B4C9D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Sex</w:t>
            </w:r>
          </w:p>
        </w:tc>
        <w:tc>
          <w:tcPr>
            <w:tcW w:w="1911" w:type="dxa"/>
            <w:vAlign w:val="center"/>
          </w:tcPr>
          <w:p w14:paraId="2F9D8E8C" w14:textId="7EF47A39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2" w:type="dxa"/>
            <w:vAlign w:val="center"/>
          </w:tcPr>
          <w:p w14:paraId="4A726886" w14:textId="48339C00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" w:type="dxa"/>
          </w:tcPr>
          <w:p w14:paraId="68BED942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23A91338" w14:textId="1849441B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01</w:t>
            </w:r>
          </w:p>
        </w:tc>
        <w:tc>
          <w:tcPr>
            <w:tcW w:w="1134" w:type="dxa"/>
            <w:vAlign w:val="center"/>
          </w:tcPr>
          <w:p w14:paraId="28530A23" w14:textId="2925F538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973</w:t>
            </w:r>
          </w:p>
        </w:tc>
      </w:tr>
      <w:tr w:rsidR="005A55B2" w:rsidRPr="00B03C63" w14:paraId="1671A2C3" w14:textId="77777777" w:rsidTr="00565003">
        <w:tc>
          <w:tcPr>
            <w:tcW w:w="4111" w:type="dxa"/>
            <w:vAlign w:val="center"/>
          </w:tcPr>
          <w:p w14:paraId="2C459BB0" w14:textId="670704E4" w:rsidR="005A55B2" w:rsidRPr="00B03C63" w:rsidRDefault="005A55B2" w:rsidP="005A55B2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1911" w:type="dxa"/>
            <w:vAlign w:val="center"/>
          </w:tcPr>
          <w:p w14:paraId="05727466" w14:textId="0036DA20" w:rsidR="005A55B2" w:rsidRPr="00B03C63" w:rsidRDefault="00BD34D6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833 (50.0)</w:t>
            </w:r>
          </w:p>
        </w:tc>
        <w:tc>
          <w:tcPr>
            <w:tcW w:w="1912" w:type="dxa"/>
            <w:vAlign w:val="center"/>
          </w:tcPr>
          <w:p w14:paraId="12E82F25" w14:textId="2C02E444" w:rsidR="005A55B2" w:rsidRPr="00B03C63" w:rsidRDefault="00BD34D6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834 (50.0)</w:t>
            </w:r>
          </w:p>
        </w:tc>
        <w:tc>
          <w:tcPr>
            <w:tcW w:w="283" w:type="dxa"/>
          </w:tcPr>
          <w:p w14:paraId="706559DB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7B352855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415935CC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  <w:tr w:rsidR="005A55B2" w:rsidRPr="00B03C63" w14:paraId="6BEA836C" w14:textId="77777777" w:rsidTr="00565003">
        <w:tc>
          <w:tcPr>
            <w:tcW w:w="4111" w:type="dxa"/>
            <w:vAlign w:val="center"/>
          </w:tcPr>
          <w:p w14:paraId="5E6C5DCC" w14:textId="13538136" w:rsidR="005A55B2" w:rsidRPr="00B03C63" w:rsidRDefault="005A55B2" w:rsidP="005A55B2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1911" w:type="dxa"/>
            <w:vAlign w:val="center"/>
          </w:tcPr>
          <w:p w14:paraId="7E57426F" w14:textId="5E16BC5A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889 (50.0)</w:t>
            </w:r>
          </w:p>
        </w:tc>
        <w:tc>
          <w:tcPr>
            <w:tcW w:w="1912" w:type="dxa"/>
            <w:vAlign w:val="center"/>
          </w:tcPr>
          <w:p w14:paraId="749C88AB" w14:textId="2944B259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888 (50.0)</w:t>
            </w:r>
          </w:p>
        </w:tc>
        <w:tc>
          <w:tcPr>
            <w:tcW w:w="283" w:type="dxa"/>
          </w:tcPr>
          <w:p w14:paraId="3433FB23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493640A9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415B7028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  <w:tr w:rsidR="005A55B2" w:rsidRPr="00B03C63" w14:paraId="1F1D0D01" w14:textId="77777777" w:rsidTr="00565003">
        <w:tc>
          <w:tcPr>
            <w:tcW w:w="4111" w:type="dxa"/>
          </w:tcPr>
          <w:p w14:paraId="09561F40" w14:textId="1C64B1AC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Grade [age, years]</w:t>
            </w:r>
          </w:p>
        </w:tc>
        <w:tc>
          <w:tcPr>
            <w:tcW w:w="1911" w:type="dxa"/>
            <w:vAlign w:val="center"/>
          </w:tcPr>
          <w:p w14:paraId="47F99452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2" w:type="dxa"/>
            <w:vAlign w:val="center"/>
          </w:tcPr>
          <w:p w14:paraId="4CBBDEDC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" w:type="dxa"/>
          </w:tcPr>
          <w:p w14:paraId="5F02BCA8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16A0E206" w14:textId="4DC67349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25</w:t>
            </w:r>
          </w:p>
        </w:tc>
        <w:tc>
          <w:tcPr>
            <w:tcW w:w="1134" w:type="dxa"/>
            <w:vAlign w:val="center"/>
          </w:tcPr>
          <w:p w14:paraId="350BC1F8" w14:textId="7AB04CF8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970</w:t>
            </w:r>
          </w:p>
        </w:tc>
      </w:tr>
      <w:tr w:rsidR="005A55B2" w:rsidRPr="00B03C63" w14:paraId="33F80B40" w14:textId="77777777" w:rsidTr="00565003">
        <w:tc>
          <w:tcPr>
            <w:tcW w:w="4111" w:type="dxa"/>
          </w:tcPr>
          <w:p w14:paraId="3888A4E6" w14:textId="6386875E" w:rsidR="005A55B2" w:rsidRPr="00B03C63" w:rsidRDefault="005A55B2" w:rsidP="005A55B2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Grade 5 [11.1 ± 0.6]</w:t>
            </w:r>
          </w:p>
        </w:tc>
        <w:tc>
          <w:tcPr>
            <w:tcW w:w="1911" w:type="dxa"/>
            <w:vAlign w:val="center"/>
          </w:tcPr>
          <w:p w14:paraId="6D2AD49B" w14:textId="6B79DA60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611 (49.6)</w:t>
            </w:r>
          </w:p>
        </w:tc>
        <w:tc>
          <w:tcPr>
            <w:tcW w:w="1912" w:type="dxa"/>
            <w:vAlign w:val="center"/>
          </w:tcPr>
          <w:p w14:paraId="1F2B4256" w14:textId="49854734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621 (50.4)</w:t>
            </w:r>
          </w:p>
        </w:tc>
        <w:tc>
          <w:tcPr>
            <w:tcW w:w="283" w:type="dxa"/>
          </w:tcPr>
          <w:p w14:paraId="7E5B4C1D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69959A47" w14:textId="070C4FBA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2B4C94DF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  <w:tr w:rsidR="005A55B2" w:rsidRPr="00B03C63" w14:paraId="69E6FF0E" w14:textId="77777777" w:rsidTr="00565003">
        <w:tc>
          <w:tcPr>
            <w:tcW w:w="4111" w:type="dxa"/>
          </w:tcPr>
          <w:p w14:paraId="4DD460BA" w14:textId="2519528E" w:rsidR="005A55B2" w:rsidRPr="00B03C63" w:rsidRDefault="005A55B2" w:rsidP="005A55B2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Grade 6 [12.1 ± 0.6]</w:t>
            </w:r>
          </w:p>
        </w:tc>
        <w:tc>
          <w:tcPr>
            <w:tcW w:w="1911" w:type="dxa"/>
            <w:vAlign w:val="center"/>
          </w:tcPr>
          <w:p w14:paraId="678FAE89" w14:textId="1AEDFE88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316 (50.0)</w:t>
            </w:r>
          </w:p>
        </w:tc>
        <w:tc>
          <w:tcPr>
            <w:tcW w:w="1912" w:type="dxa"/>
            <w:vAlign w:val="center"/>
          </w:tcPr>
          <w:p w14:paraId="0E27BE5A" w14:textId="6B6E3C40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316 (50.0)</w:t>
            </w:r>
          </w:p>
        </w:tc>
        <w:tc>
          <w:tcPr>
            <w:tcW w:w="283" w:type="dxa"/>
          </w:tcPr>
          <w:p w14:paraId="5170E983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7A170A79" w14:textId="0F83E18F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60F9CAD4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  <w:tr w:rsidR="005A55B2" w:rsidRPr="00B03C63" w14:paraId="56083EA8" w14:textId="77777777" w:rsidTr="00565003">
        <w:tc>
          <w:tcPr>
            <w:tcW w:w="4111" w:type="dxa"/>
          </w:tcPr>
          <w:p w14:paraId="5DD3A655" w14:textId="052B44EC" w:rsidR="005A55B2" w:rsidRPr="00B03C63" w:rsidRDefault="005A55B2" w:rsidP="005A55B2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Grade 7 [13.0 ± 0.6]</w:t>
            </w:r>
          </w:p>
        </w:tc>
        <w:tc>
          <w:tcPr>
            <w:tcW w:w="1911" w:type="dxa"/>
            <w:vAlign w:val="center"/>
          </w:tcPr>
          <w:p w14:paraId="1BA0FA73" w14:textId="6BC04851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485 (50.0)</w:t>
            </w:r>
          </w:p>
        </w:tc>
        <w:tc>
          <w:tcPr>
            <w:tcW w:w="1912" w:type="dxa"/>
            <w:vAlign w:val="center"/>
          </w:tcPr>
          <w:p w14:paraId="09B4D304" w14:textId="40FF63F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485 (50.0)</w:t>
            </w:r>
          </w:p>
        </w:tc>
        <w:tc>
          <w:tcPr>
            <w:tcW w:w="283" w:type="dxa"/>
          </w:tcPr>
          <w:p w14:paraId="70B1E145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1FE90A14" w14:textId="73BB3A20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4A345E08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  <w:tr w:rsidR="005A55B2" w:rsidRPr="00B03C63" w14:paraId="5B1D9066" w14:textId="77777777" w:rsidTr="00565003">
        <w:tc>
          <w:tcPr>
            <w:tcW w:w="4111" w:type="dxa"/>
          </w:tcPr>
          <w:p w14:paraId="1558A680" w14:textId="5CCFBCAC" w:rsidR="005A55B2" w:rsidRPr="00B03C63" w:rsidRDefault="005A55B2" w:rsidP="005A55B2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Grade 8 [14.0 ± 0.6]</w:t>
            </w:r>
          </w:p>
        </w:tc>
        <w:tc>
          <w:tcPr>
            <w:tcW w:w="1911" w:type="dxa"/>
            <w:vAlign w:val="center"/>
          </w:tcPr>
          <w:p w14:paraId="04F82C75" w14:textId="0FD2F218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310 (50.8)</w:t>
            </w:r>
          </w:p>
        </w:tc>
        <w:tc>
          <w:tcPr>
            <w:tcW w:w="1912" w:type="dxa"/>
            <w:vAlign w:val="center"/>
          </w:tcPr>
          <w:p w14:paraId="3FCE4192" w14:textId="5A5B1096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300 (49.2)</w:t>
            </w:r>
          </w:p>
        </w:tc>
        <w:tc>
          <w:tcPr>
            <w:tcW w:w="283" w:type="dxa"/>
          </w:tcPr>
          <w:p w14:paraId="1817233F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3EF98575" w14:textId="731C19D0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0581AEDA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  <w:tr w:rsidR="005A55B2" w:rsidRPr="00B03C63" w14:paraId="2F9BB2BE" w14:textId="77777777" w:rsidTr="00565003">
        <w:tc>
          <w:tcPr>
            <w:tcW w:w="4111" w:type="dxa"/>
          </w:tcPr>
          <w:p w14:paraId="7DE1902B" w14:textId="3704041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School types</w:t>
            </w:r>
          </w:p>
        </w:tc>
        <w:tc>
          <w:tcPr>
            <w:tcW w:w="1911" w:type="dxa"/>
            <w:vAlign w:val="center"/>
          </w:tcPr>
          <w:p w14:paraId="5164C2F2" w14:textId="42FB44D2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2" w:type="dxa"/>
            <w:vAlign w:val="center"/>
          </w:tcPr>
          <w:p w14:paraId="2197AB89" w14:textId="51F1C40F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" w:type="dxa"/>
          </w:tcPr>
          <w:p w14:paraId="7377AFE6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51A3F3AE" w14:textId="52988EEB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12</w:t>
            </w:r>
          </w:p>
        </w:tc>
        <w:tc>
          <w:tcPr>
            <w:tcW w:w="1134" w:type="dxa"/>
            <w:vAlign w:val="center"/>
          </w:tcPr>
          <w:p w14:paraId="19C82E0F" w14:textId="5FC04D48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733</w:t>
            </w:r>
          </w:p>
        </w:tc>
      </w:tr>
      <w:tr w:rsidR="005A55B2" w:rsidRPr="00B03C63" w14:paraId="4052570D" w14:textId="77777777" w:rsidTr="00565003">
        <w:tc>
          <w:tcPr>
            <w:tcW w:w="4111" w:type="dxa"/>
          </w:tcPr>
          <w:p w14:paraId="50307853" w14:textId="301DB149" w:rsidR="005A55B2" w:rsidRPr="00B03C63" w:rsidRDefault="005A55B2" w:rsidP="005A55B2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Public school</w:t>
            </w:r>
          </w:p>
        </w:tc>
        <w:tc>
          <w:tcPr>
            <w:tcW w:w="1911" w:type="dxa"/>
            <w:vAlign w:val="center"/>
          </w:tcPr>
          <w:p w14:paraId="6E84D8B3" w14:textId="034190E3" w:rsidR="005A55B2" w:rsidRPr="00B03C63" w:rsidRDefault="00BD34D6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868 (50.3)</w:t>
            </w:r>
          </w:p>
        </w:tc>
        <w:tc>
          <w:tcPr>
            <w:tcW w:w="1912" w:type="dxa"/>
            <w:vAlign w:val="center"/>
          </w:tcPr>
          <w:p w14:paraId="797A2EFB" w14:textId="65042037" w:rsidR="005A55B2" w:rsidRPr="00B03C63" w:rsidRDefault="00BD34D6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858 (49.7)</w:t>
            </w:r>
          </w:p>
        </w:tc>
        <w:tc>
          <w:tcPr>
            <w:tcW w:w="283" w:type="dxa"/>
          </w:tcPr>
          <w:p w14:paraId="5F693902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62BCFC3C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072562F7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  <w:tr w:rsidR="005A55B2" w:rsidRPr="00B03C63" w14:paraId="7E06F01F" w14:textId="77777777" w:rsidTr="00565003">
        <w:tc>
          <w:tcPr>
            <w:tcW w:w="4111" w:type="dxa"/>
          </w:tcPr>
          <w:p w14:paraId="31E265D7" w14:textId="7E270991" w:rsidR="005A55B2" w:rsidRPr="00B03C63" w:rsidRDefault="005A55B2" w:rsidP="005A55B2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B03C63">
              <w:rPr>
                <w:rFonts w:ascii="Times New Roman" w:hAnsi="Times New Roman" w:cs="Times New Roman"/>
                <w:sz w:val="22"/>
              </w:rPr>
              <w:t>rivate school</w:t>
            </w:r>
          </w:p>
        </w:tc>
        <w:tc>
          <w:tcPr>
            <w:tcW w:w="1911" w:type="dxa"/>
            <w:vAlign w:val="center"/>
          </w:tcPr>
          <w:p w14:paraId="5569B3F5" w14:textId="3072E305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854 (49.7)</w:t>
            </w:r>
          </w:p>
        </w:tc>
        <w:tc>
          <w:tcPr>
            <w:tcW w:w="1912" w:type="dxa"/>
            <w:vAlign w:val="center"/>
          </w:tcPr>
          <w:p w14:paraId="5329A973" w14:textId="427C062A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864 (50.3)</w:t>
            </w:r>
          </w:p>
        </w:tc>
        <w:tc>
          <w:tcPr>
            <w:tcW w:w="283" w:type="dxa"/>
          </w:tcPr>
          <w:p w14:paraId="00568CC1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136271C7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42B39278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  <w:tr w:rsidR="005A55B2" w:rsidRPr="00B03C63" w14:paraId="3E7766F4" w14:textId="77777777" w:rsidTr="00565003">
        <w:tc>
          <w:tcPr>
            <w:tcW w:w="4111" w:type="dxa"/>
          </w:tcPr>
          <w:p w14:paraId="0324ECD5" w14:textId="35CCB461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Boarding at School</w:t>
            </w:r>
          </w:p>
        </w:tc>
        <w:tc>
          <w:tcPr>
            <w:tcW w:w="1911" w:type="dxa"/>
            <w:vAlign w:val="center"/>
          </w:tcPr>
          <w:p w14:paraId="3A9E57A2" w14:textId="42A31BA3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2" w:type="dxa"/>
            <w:vAlign w:val="center"/>
          </w:tcPr>
          <w:p w14:paraId="6794BACB" w14:textId="663CB971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" w:type="dxa"/>
          </w:tcPr>
          <w:p w14:paraId="2477680F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13DFD707" w14:textId="4577772A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01</w:t>
            </w:r>
          </w:p>
        </w:tc>
        <w:tc>
          <w:tcPr>
            <w:tcW w:w="1134" w:type="dxa"/>
            <w:vAlign w:val="center"/>
          </w:tcPr>
          <w:p w14:paraId="0D48D747" w14:textId="71A4E42D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905</w:t>
            </w:r>
          </w:p>
        </w:tc>
      </w:tr>
      <w:tr w:rsidR="005A55B2" w:rsidRPr="00B03C63" w14:paraId="11C58BF6" w14:textId="77777777" w:rsidTr="00565003">
        <w:tc>
          <w:tcPr>
            <w:tcW w:w="4111" w:type="dxa"/>
          </w:tcPr>
          <w:p w14:paraId="5AF3D45F" w14:textId="0930AAD5" w:rsidR="005A55B2" w:rsidRPr="00B03C63" w:rsidRDefault="005A55B2" w:rsidP="005A55B2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911" w:type="dxa"/>
            <w:vAlign w:val="center"/>
          </w:tcPr>
          <w:p w14:paraId="572729DC" w14:textId="02A6A6E5" w:rsidR="005A55B2" w:rsidRPr="00B03C63" w:rsidRDefault="00BD34D6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,565 (50.0)</w:t>
            </w:r>
          </w:p>
        </w:tc>
        <w:tc>
          <w:tcPr>
            <w:tcW w:w="1912" w:type="dxa"/>
            <w:vAlign w:val="center"/>
          </w:tcPr>
          <w:p w14:paraId="147DC59A" w14:textId="2203AAB4" w:rsidR="005A55B2" w:rsidRPr="00B03C63" w:rsidRDefault="00BD34D6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,567 (50.0)</w:t>
            </w:r>
          </w:p>
        </w:tc>
        <w:tc>
          <w:tcPr>
            <w:tcW w:w="283" w:type="dxa"/>
          </w:tcPr>
          <w:p w14:paraId="38124EE8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3169E955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47292D8E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  <w:tr w:rsidR="005A55B2" w:rsidRPr="00B03C63" w14:paraId="7605553E" w14:textId="77777777" w:rsidTr="00565003">
        <w:tc>
          <w:tcPr>
            <w:tcW w:w="4111" w:type="dxa"/>
          </w:tcPr>
          <w:p w14:paraId="62971B01" w14:textId="2B166CB2" w:rsidR="005A55B2" w:rsidRPr="00B03C63" w:rsidRDefault="005A55B2" w:rsidP="005A55B2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1911" w:type="dxa"/>
            <w:vAlign w:val="center"/>
          </w:tcPr>
          <w:p w14:paraId="59F3EFDF" w14:textId="12A910E9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57 (50.3)</w:t>
            </w:r>
          </w:p>
        </w:tc>
        <w:tc>
          <w:tcPr>
            <w:tcW w:w="1912" w:type="dxa"/>
            <w:vAlign w:val="center"/>
          </w:tcPr>
          <w:p w14:paraId="7E46172C" w14:textId="7AFA6786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55 (49.7)</w:t>
            </w:r>
          </w:p>
        </w:tc>
        <w:tc>
          <w:tcPr>
            <w:tcW w:w="283" w:type="dxa"/>
          </w:tcPr>
          <w:p w14:paraId="61F3F908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67A58018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533010E7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  <w:tr w:rsidR="005A55B2" w:rsidRPr="00B03C63" w14:paraId="6D5B7C94" w14:textId="77777777" w:rsidTr="00565003">
        <w:tc>
          <w:tcPr>
            <w:tcW w:w="4111" w:type="dxa"/>
          </w:tcPr>
          <w:p w14:paraId="05B58645" w14:textId="49C2A28C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Number of siblings</w:t>
            </w:r>
          </w:p>
        </w:tc>
        <w:tc>
          <w:tcPr>
            <w:tcW w:w="1911" w:type="dxa"/>
            <w:vAlign w:val="center"/>
          </w:tcPr>
          <w:p w14:paraId="1FECC090" w14:textId="3A620800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2" w:type="dxa"/>
            <w:vAlign w:val="center"/>
          </w:tcPr>
          <w:p w14:paraId="58A41054" w14:textId="5E3F385C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" w:type="dxa"/>
          </w:tcPr>
          <w:p w14:paraId="12F0E9AA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3F40D8AE" w14:textId="5BBB82C2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00</w:t>
            </w:r>
          </w:p>
        </w:tc>
        <w:tc>
          <w:tcPr>
            <w:tcW w:w="1134" w:type="dxa"/>
            <w:vAlign w:val="center"/>
          </w:tcPr>
          <w:p w14:paraId="35C54E59" w14:textId="438FDD99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.000</w:t>
            </w:r>
          </w:p>
        </w:tc>
      </w:tr>
      <w:tr w:rsidR="005A55B2" w:rsidRPr="00B03C63" w14:paraId="47516E73" w14:textId="77777777" w:rsidTr="00565003">
        <w:tc>
          <w:tcPr>
            <w:tcW w:w="4111" w:type="dxa"/>
          </w:tcPr>
          <w:p w14:paraId="74560A5D" w14:textId="4AE2B7EA" w:rsidR="005A55B2" w:rsidRPr="00B03C63" w:rsidRDefault="005A55B2" w:rsidP="005A55B2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More than one</w:t>
            </w:r>
          </w:p>
        </w:tc>
        <w:tc>
          <w:tcPr>
            <w:tcW w:w="1911" w:type="dxa"/>
            <w:vAlign w:val="center"/>
          </w:tcPr>
          <w:p w14:paraId="23D8894C" w14:textId="65F1143F" w:rsidR="005A55B2" w:rsidRPr="00B03C63" w:rsidRDefault="00BD34D6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,372 (50.0)</w:t>
            </w:r>
          </w:p>
        </w:tc>
        <w:tc>
          <w:tcPr>
            <w:tcW w:w="1912" w:type="dxa"/>
            <w:vAlign w:val="center"/>
          </w:tcPr>
          <w:p w14:paraId="4517F7A9" w14:textId="67EB0F6E" w:rsidR="005A55B2" w:rsidRPr="00B03C63" w:rsidRDefault="00BD34D6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,372 (50.0)</w:t>
            </w:r>
          </w:p>
        </w:tc>
        <w:tc>
          <w:tcPr>
            <w:tcW w:w="283" w:type="dxa"/>
          </w:tcPr>
          <w:p w14:paraId="4384DA12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5AAECFE9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7F6B02A5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  <w:tr w:rsidR="005A55B2" w:rsidRPr="00B03C63" w14:paraId="08638971" w14:textId="77777777" w:rsidTr="00565003">
        <w:tc>
          <w:tcPr>
            <w:tcW w:w="4111" w:type="dxa"/>
          </w:tcPr>
          <w:p w14:paraId="1A070B05" w14:textId="76B66ACA" w:rsidR="005A55B2" w:rsidRPr="00B03C63" w:rsidRDefault="005A55B2" w:rsidP="005A55B2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One</w:t>
            </w:r>
          </w:p>
        </w:tc>
        <w:tc>
          <w:tcPr>
            <w:tcW w:w="1911" w:type="dxa"/>
            <w:vAlign w:val="center"/>
          </w:tcPr>
          <w:p w14:paraId="1B3E7F1C" w14:textId="25247BFE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350 (50.0)</w:t>
            </w:r>
          </w:p>
        </w:tc>
        <w:tc>
          <w:tcPr>
            <w:tcW w:w="1912" w:type="dxa"/>
            <w:vAlign w:val="center"/>
          </w:tcPr>
          <w:p w14:paraId="479F02CE" w14:textId="03B59598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350 (50.0)</w:t>
            </w:r>
          </w:p>
        </w:tc>
        <w:tc>
          <w:tcPr>
            <w:tcW w:w="283" w:type="dxa"/>
          </w:tcPr>
          <w:p w14:paraId="3A3B6411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137AA1BE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629BA706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  <w:tr w:rsidR="005A55B2" w:rsidRPr="00B03C63" w14:paraId="4EA964D2" w14:textId="77777777" w:rsidTr="00565003">
        <w:tc>
          <w:tcPr>
            <w:tcW w:w="4111" w:type="dxa"/>
          </w:tcPr>
          <w:p w14:paraId="69C72835" w14:textId="5C4A0609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Parental marital status</w:t>
            </w:r>
          </w:p>
        </w:tc>
        <w:tc>
          <w:tcPr>
            <w:tcW w:w="1911" w:type="dxa"/>
            <w:vAlign w:val="center"/>
          </w:tcPr>
          <w:p w14:paraId="185E6F92" w14:textId="765A8882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2" w:type="dxa"/>
            <w:vAlign w:val="center"/>
          </w:tcPr>
          <w:p w14:paraId="79EAE03E" w14:textId="429F5A5D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" w:type="dxa"/>
          </w:tcPr>
          <w:p w14:paraId="7E875D61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2A163C91" w14:textId="06DE0BB9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81</w:t>
            </w:r>
          </w:p>
        </w:tc>
        <w:tc>
          <w:tcPr>
            <w:tcW w:w="1134" w:type="dxa"/>
            <w:vAlign w:val="center"/>
          </w:tcPr>
          <w:p w14:paraId="321E477D" w14:textId="79E20943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0.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368</w:t>
            </w:r>
          </w:p>
        </w:tc>
      </w:tr>
      <w:tr w:rsidR="005A55B2" w:rsidRPr="00B03C63" w14:paraId="3A248B8A" w14:textId="77777777" w:rsidTr="00565003">
        <w:tc>
          <w:tcPr>
            <w:tcW w:w="4111" w:type="dxa"/>
          </w:tcPr>
          <w:p w14:paraId="21D6974A" w14:textId="1ED66E39" w:rsidR="005A55B2" w:rsidRPr="00B03C63" w:rsidRDefault="005A55B2" w:rsidP="005A55B2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Married</w:t>
            </w:r>
          </w:p>
        </w:tc>
        <w:tc>
          <w:tcPr>
            <w:tcW w:w="1911" w:type="dxa"/>
            <w:vAlign w:val="center"/>
          </w:tcPr>
          <w:p w14:paraId="4076C44E" w14:textId="15EB8ABC" w:rsidR="005A55B2" w:rsidRPr="00B03C63" w:rsidRDefault="00BD34D6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,634 (50.2)</w:t>
            </w:r>
          </w:p>
        </w:tc>
        <w:tc>
          <w:tcPr>
            <w:tcW w:w="1912" w:type="dxa"/>
            <w:vAlign w:val="center"/>
          </w:tcPr>
          <w:p w14:paraId="2755B6AF" w14:textId="4B0CE7C6" w:rsidR="005A55B2" w:rsidRPr="00B03C63" w:rsidRDefault="00BD34D6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,622 (49.8)</w:t>
            </w:r>
          </w:p>
        </w:tc>
        <w:tc>
          <w:tcPr>
            <w:tcW w:w="283" w:type="dxa"/>
          </w:tcPr>
          <w:p w14:paraId="1E4E22F4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369FBA24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28B4C634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  <w:tr w:rsidR="005A55B2" w:rsidRPr="00B03C63" w14:paraId="16498B6D" w14:textId="77777777" w:rsidTr="00565003">
        <w:tc>
          <w:tcPr>
            <w:tcW w:w="4111" w:type="dxa"/>
          </w:tcPr>
          <w:p w14:paraId="2709EE06" w14:textId="234F4A37" w:rsidR="005A55B2" w:rsidRPr="00B03C63" w:rsidRDefault="005A55B2" w:rsidP="005A55B2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B03C63">
              <w:rPr>
                <w:rFonts w:ascii="Times New Roman" w:hAnsi="Times New Roman" w:cs="Times New Roman"/>
                <w:sz w:val="22"/>
              </w:rPr>
              <w:t>eparated/divorced/widowed</w:t>
            </w:r>
          </w:p>
        </w:tc>
        <w:tc>
          <w:tcPr>
            <w:tcW w:w="1911" w:type="dxa"/>
            <w:vAlign w:val="center"/>
          </w:tcPr>
          <w:p w14:paraId="42FD1B32" w14:textId="3870C40C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88 (46.8)</w:t>
            </w:r>
          </w:p>
        </w:tc>
        <w:tc>
          <w:tcPr>
            <w:tcW w:w="1912" w:type="dxa"/>
            <w:vAlign w:val="center"/>
          </w:tcPr>
          <w:p w14:paraId="03091DCA" w14:textId="591DD002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00 (53.2)</w:t>
            </w:r>
          </w:p>
        </w:tc>
        <w:tc>
          <w:tcPr>
            <w:tcW w:w="283" w:type="dxa"/>
          </w:tcPr>
          <w:p w14:paraId="0FC892F2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1CBA091D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27FC54AF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  <w:tr w:rsidR="005A55B2" w:rsidRPr="00B03C63" w14:paraId="7CC4B9B8" w14:textId="77777777" w:rsidTr="00565003">
        <w:tc>
          <w:tcPr>
            <w:tcW w:w="4111" w:type="dxa"/>
          </w:tcPr>
          <w:p w14:paraId="538DA108" w14:textId="0779D4A3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Family income (monthly)</w:t>
            </w:r>
          </w:p>
        </w:tc>
        <w:tc>
          <w:tcPr>
            <w:tcW w:w="1911" w:type="dxa"/>
            <w:vAlign w:val="center"/>
          </w:tcPr>
          <w:p w14:paraId="7B679A73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2" w:type="dxa"/>
            <w:vAlign w:val="center"/>
          </w:tcPr>
          <w:p w14:paraId="509D3938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" w:type="dxa"/>
          </w:tcPr>
          <w:p w14:paraId="3C09A1CF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5891573E" w14:textId="1C6EEBFD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09</w:t>
            </w:r>
          </w:p>
        </w:tc>
        <w:tc>
          <w:tcPr>
            <w:tcW w:w="1134" w:type="dxa"/>
            <w:vAlign w:val="center"/>
          </w:tcPr>
          <w:p w14:paraId="5ACCC595" w14:textId="06637E3A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993</w:t>
            </w:r>
          </w:p>
        </w:tc>
      </w:tr>
      <w:tr w:rsidR="005A55B2" w:rsidRPr="00B03C63" w14:paraId="4420EA91" w14:textId="77777777" w:rsidTr="00565003">
        <w:tc>
          <w:tcPr>
            <w:tcW w:w="4111" w:type="dxa"/>
          </w:tcPr>
          <w:p w14:paraId="2215CAD2" w14:textId="7414288D" w:rsidR="005A55B2" w:rsidRPr="00B03C63" w:rsidRDefault="005A55B2" w:rsidP="005A55B2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&lt; ¥ 12,000</w:t>
            </w:r>
          </w:p>
        </w:tc>
        <w:tc>
          <w:tcPr>
            <w:tcW w:w="1911" w:type="dxa"/>
            <w:vAlign w:val="center"/>
          </w:tcPr>
          <w:p w14:paraId="3912A13F" w14:textId="4E859BA0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750 (50.0)</w:t>
            </w:r>
          </w:p>
        </w:tc>
        <w:tc>
          <w:tcPr>
            <w:tcW w:w="1912" w:type="dxa"/>
            <w:vAlign w:val="center"/>
          </w:tcPr>
          <w:p w14:paraId="1AC0C841" w14:textId="3574FE2E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750 (50.0)</w:t>
            </w:r>
          </w:p>
        </w:tc>
        <w:tc>
          <w:tcPr>
            <w:tcW w:w="283" w:type="dxa"/>
          </w:tcPr>
          <w:p w14:paraId="655EA3A6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7AB91721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29B9488C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  <w:tr w:rsidR="005A55B2" w:rsidRPr="00B03C63" w14:paraId="686DCC4D" w14:textId="77777777" w:rsidTr="00565003">
        <w:tc>
          <w:tcPr>
            <w:tcW w:w="4111" w:type="dxa"/>
          </w:tcPr>
          <w:p w14:paraId="3DD38FFF" w14:textId="6334FE3E" w:rsidR="005A55B2" w:rsidRPr="00B03C63" w:rsidRDefault="005A55B2" w:rsidP="005A55B2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¥</w:t>
            </w:r>
            <w:r w:rsidRPr="00B03C63">
              <w:rPr>
                <w:rFonts w:ascii="Times New Roman" w:hAnsi="Times New Roman" w:cs="Times New Roman"/>
                <w:sz w:val="22"/>
              </w:rPr>
              <w:t xml:space="preserve"> 12,000- ¥ 30,000</w:t>
            </w:r>
          </w:p>
        </w:tc>
        <w:tc>
          <w:tcPr>
            <w:tcW w:w="1911" w:type="dxa"/>
            <w:vAlign w:val="center"/>
          </w:tcPr>
          <w:p w14:paraId="784802E0" w14:textId="149695FE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484 (50.3)</w:t>
            </w:r>
          </w:p>
        </w:tc>
        <w:tc>
          <w:tcPr>
            <w:tcW w:w="1912" w:type="dxa"/>
            <w:vAlign w:val="center"/>
          </w:tcPr>
          <w:p w14:paraId="7DA33206" w14:textId="4EBADF2B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478 (49.7)</w:t>
            </w:r>
          </w:p>
        </w:tc>
        <w:tc>
          <w:tcPr>
            <w:tcW w:w="283" w:type="dxa"/>
          </w:tcPr>
          <w:p w14:paraId="104E3414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233097F1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1A41C6A1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  <w:tr w:rsidR="005A55B2" w:rsidRPr="00B03C63" w14:paraId="21C6C54C" w14:textId="77777777" w:rsidTr="00565003">
        <w:tc>
          <w:tcPr>
            <w:tcW w:w="4111" w:type="dxa"/>
          </w:tcPr>
          <w:p w14:paraId="5F4933FD" w14:textId="46E9268B" w:rsidR="005A55B2" w:rsidRPr="00B03C63" w:rsidRDefault="005A55B2" w:rsidP="005A55B2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&gt; ¥ 30,000</w:t>
            </w:r>
          </w:p>
        </w:tc>
        <w:tc>
          <w:tcPr>
            <w:tcW w:w="1911" w:type="dxa"/>
            <w:vAlign w:val="center"/>
          </w:tcPr>
          <w:p w14:paraId="165C4DE6" w14:textId="167380D4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30 (50.0)</w:t>
            </w:r>
          </w:p>
        </w:tc>
        <w:tc>
          <w:tcPr>
            <w:tcW w:w="1912" w:type="dxa"/>
            <w:vAlign w:val="center"/>
          </w:tcPr>
          <w:p w14:paraId="6E2533FD" w14:textId="1B5103D8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30 (50.0)</w:t>
            </w:r>
          </w:p>
        </w:tc>
        <w:tc>
          <w:tcPr>
            <w:tcW w:w="283" w:type="dxa"/>
          </w:tcPr>
          <w:p w14:paraId="5226CAD1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353F8CB7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62062BAF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  <w:tr w:rsidR="005A55B2" w:rsidRPr="00B03C63" w14:paraId="0F29AA39" w14:textId="77777777" w:rsidTr="00565003">
        <w:tc>
          <w:tcPr>
            <w:tcW w:w="4111" w:type="dxa"/>
          </w:tcPr>
          <w:p w14:paraId="618BBD96" w14:textId="20889DED" w:rsidR="005A55B2" w:rsidRPr="00B03C63" w:rsidRDefault="005A55B2" w:rsidP="005A55B2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Unknown</w:t>
            </w:r>
          </w:p>
        </w:tc>
        <w:tc>
          <w:tcPr>
            <w:tcW w:w="1911" w:type="dxa"/>
            <w:vAlign w:val="center"/>
          </w:tcPr>
          <w:p w14:paraId="48F5208C" w14:textId="54D46EF8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358 (49.6)</w:t>
            </w:r>
          </w:p>
        </w:tc>
        <w:tc>
          <w:tcPr>
            <w:tcW w:w="1912" w:type="dxa"/>
            <w:vAlign w:val="center"/>
          </w:tcPr>
          <w:p w14:paraId="7EEE7AC4" w14:textId="18CFE72B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364 (50.</w:t>
            </w:r>
            <w:r w:rsidR="00BD34D6" w:rsidRPr="00B03C63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83" w:type="dxa"/>
          </w:tcPr>
          <w:p w14:paraId="3AB29B64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7100289D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2E22FBFB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  <w:tr w:rsidR="005A55B2" w:rsidRPr="00B03C63" w14:paraId="24DEB03B" w14:textId="77777777" w:rsidTr="00565003">
        <w:tc>
          <w:tcPr>
            <w:tcW w:w="4111" w:type="dxa"/>
          </w:tcPr>
          <w:p w14:paraId="4C73FE9C" w14:textId="2EEE8E36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Chronic somatic diseases</w:t>
            </w:r>
          </w:p>
        </w:tc>
        <w:tc>
          <w:tcPr>
            <w:tcW w:w="1911" w:type="dxa"/>
            <w:vAlign w:val="center"/>
          </w:tcPr>
          <w:p w14:paraId="18FB7F77" w14:textId="37E5D469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2" w:type="dxa"/>
            <w:vAlign w:val="center"/>
          </w:tcPr>
          <w:p w14:paraId="0355B514" w14:textId="484FC92E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" w:type="dxa"/>
          </w:tcPr>
          <w:p w14:paraId="7371277A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57047997" w14:textId="4E060866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01</w:t>
            </w:r>
          </w:p>
        </w:tc>
        <w:tc>
          <w:tcPr>
            <w:tcW w:w="1134" w:type="dxa"/>
            <w:vAlign w:val="center"/>
          </w:tcPr>
          <w:p w14:paraId="61B982E0" w14:textId="49976799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0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.928</w:t>
            </w:r>
          </w:p>
        </w:tc>
      </w:tr>
      <w:tr w:rsidR="005A55B2" w:rsidRPr="00B03C63" w14:paraId="4864F310" w14:textId="77777777" w:rsidTr="00565003">
        <w:tc>
          <w:tcPr>
            <w:tcW w:w="4111" w:type="dxa"/>
          </w:tcPr>
          <w:p w14:paraId="0A433EBE" w14:textId="10D2861C" w:rsidR="005A55B2" w:rsidRPr="00B03C63" w:rsidRDefault="005A55B2" w:rsidP="005A55B2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911" w:type="dxa"/>
            <w:vAlign w:val="center"/>
          </w:tcPr>
          <w:p w14:paraId="50CAA53C" w14:textId="28127C71" w:rsidR="005A55B2" w:rsidRPr="00B03C63" w:rsidRDefault="00BD34D6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,657 (50.0)</w:t>
            </w:r>
          </w:p>
        </w:tc>
        <w:tc>
          <w:tcPr>
            <w:tcW w:w="1912" w:type="dxa"/>
            <w:vAlign w:val="center"/>
          </w:tcPr>
          <w:p w14:paraId="0931E111" w14:textId="1E38B1D1" w:rsidR="005A55B2" w:rsidRPr="00B03C63" w:rsidRDefault="00BD34D6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,658 (50.0)</w:t>
            </w:r>
          </w:p>
        </w:tc>
        <w:tc>
          <w:tcPr>
            <w:tcW w:w="283" w:type="dxa"/>
          </w:tcPr>
          <w:p w14:paraId="5993FCBA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1D534437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1E6CA0E3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  <w:tr w:rsidR="005A55B2" w:rsidRPr="00B03C63" w14:paraId="0CCA333C" w14:textId="77777777" w:rsidTr="00565003">
        <w:tc>
          <w:tcPr>
            <w:tcW w:w="4111" w:type="dxa"/>
          </w:tcPr>
          <w:p w14:paraId="63CD9B68" w14:textId="776FA780" w:rsidR="005A55B2" w:rsidRPr="00B03C63" w:rsidRDefault="005A55B2" w:rsidP="005A55B2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1911" w:type="dxa"/>
            <w:vAlign w:val="center"/>
          </w:tcPr>
          <w:p w14:paraId="61CFC284" w14:textId="5FE9FDA8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65 (50.4)</w:t>
            </w:r>
          </w:p>
        </w:tc>
        <w:tc>
          <w:tcPr>
            <w:tcW w:w="1912" w:type="dxa"/>
            <w:vAlign w:val="center"/>
          </w:tcPr>
          <w:p w14:paraId="7A6624B5" w14:textId="2EB506E0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64 (49.6)</w:t>
            </w:r>
          </w:p>
        </w:tc>
        <w:tc>
          <w:tcPr>
            <w:tcW w:w="283" w:type="dxa"/>
          </w:tcPr>
          <w:p w14:paraId="3B9B1D07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48B57753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74AF8690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  <w:tr w:rsidR="005A55B2" w:rsidRPr="00B03C63" w14:paraId="39C1296C" w14:textId="77777777" w:rsidTr="00565003">
        <w:tc>
          <w:tcPr>
            <w:tcW w:w="4111" w:type="dxa"/>
          </w:tcPr>
          <w:p w14:paraId="0E1B8DA5" w14:textId="0A2EA550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Family history of mental illness</w:t>
            </w:r>
          </w:p>
        </w:tc>
        <w:tc>
          <w:tcPr>
            <w:tcW w:w="1911" w:type="dxa"/>
            <w:vAlign w:val="center"/>
          </w:tcPr>
          <w:p w14:paraId="5215ADFC" w14:textId="67B11590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2" w:type="dxa"/>
            <w:vAlign w:val="center"/>
          </w:tcPr>
          <w:p w14:paraId="24C07B7C" w14:textId="75E4DAF6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" w:type="dxa"/>
          </w:tcPr>
          <w:p w14:paraId="024B3153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19AFFF9E" w14:textId="5DA20984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19</w:t>
            </w:r>
          </w:p>
        </w:tc>
        <w:tc>
          <w:tcPr>
            <w:tcW w:w="1134" w:type="dxa"/>
            <w:vAlign w:val="center"/>
          </w:tcPr>
          <w:p w14:paraId="0FEE084D" w14:textId="37FE5D60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0.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659</w:t>
            </w:r>
          </w:p>
        </w:tc>
      </w:tr>
      <w:tr w:rsidR="005A55B2" w:rsidRPr="00B03C63" w14:paraId="236BFCD8" w14:textId="77777777" w:rsidTr="00565003">
        <w:tc>
          <w:tcPr>
            <w:tcW w:w="4111" w:type="dxa"/>
          </w:tcPr>
          <w:p w14:paraId="2C4123F2" w14:textId="3A88B372" w:rsidR="005A55B2" w:rsidRPr="00B03C63" w:rsidRDefault="005A55B2" w:rsidP="005A55B2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911" w:type="dxa"/>
            <w:vAlign w:val="center"/>
          </w:tcPr>
          <w:p w14:paraId="5A0CBE33" w14:textId="53CCFCC6" w:rsidR="005A55B2" w:rsidRPr="00B03C63" w:rsidRDefault="00BD34D6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,697 (50.0)</w:t>
            </w:r>
          </w:p>
        </w:tc>
        <w:tc>
          <w:tcPr>
            <w:tcW w:w="1912" w:type="dxa"/>
            <w:vAlign w:val="center"/>
          </w:tcPr>
          <w:p w14:paraId="35E988B7" w14:textId="083191CF" w:rsidR="005A55B2" w:rsidRPr="00B03C63" w:rsidRDefault="00BD34D6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,700 (50.0)</w:t>
            </w:r>
          </w:p>
        </w:tc>
        <w:tc>
          <w:tcPr>
            <w:tcW w:w="283" w:type="dxa"/>
          </w:tcPr>
          <w:p w14:paraId="5B2E9451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24FCDE57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13EA6D33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  <w:tr w:rsidR="005A55B2" w:rsidRPr="00B03C63" w14:paraId="06F2EA5E" w14:textId="77777777" w:rsidTr="00565003">
        <w:tc>
          <w:tcPr>
            <w:tcW w:w="4111" w:type="dxa"/>
          </w:tcPr>
          <w:p w14:paraId="00CFB09B" w14:textId="2958FDE6" w:rsidR="005A55B2" w:rsidRPr="00B03C63" w:rsidRDefault="005A55B2" w:rsidP="005A55B2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1911" w:type="dxa"/>
            <w:vAlign w:val="center"/>
          </w:tcPr>
          <w:p w14:paraId="3AB6DE62" w14:textId="56807CC4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25 (53.2)</w:t>
            </w:r>
          </w:p>
        </w:tc>
        <w:tc>
          <w:tcPr>
            <w:tcW w:w="1912" w:type="dxa"/>
            <w:vAlign w:val="center"/>
          </w:tcPr>
          <w:p w14:paraId="147E38A9" w14:textId="1A3F4C63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22 (46.8)</w:t>
            </w:r>
          </w:p>
        </w:tc>
        <w:tc>
          <w:tcPr>
            <w:tcW w:w="283" w:type="dxa"/>
          </w:tcPr>
          <w:p w14:paraId="49506F48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2DC9E65D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35974305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  <w:tr w:rsidR="005A55B2" w:rsidRPr="00B03C63" w14:paraId="495C3B06" w14:textId="77777777" w:rsidTr="005A55B2">
        <w:tc>
          <w:tcPr>
            <w:tcW w:w="4111" w:type="dxa"/>
          </w:tcPr>
          <w:p w14:paraId="425ED798" w14:textId="17C97BB9" w:rsidR="005A55B2" w:rsidRPr="00B03C63" w:rsidRDefault="00582B48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B03C63">
              <w:rPr>
                <w:rFonts w:ascii="Times New Roman" w:hAnsi="Times New Roman" w:cs="Times New Roman"/>
                <w:sz w:val="22"/>
              </w:rPr>
              <w:t xml:space="preserve">nxiety </w:t>
            </w:r>
            <w:r w:rsidR="005A55B2" w:rsidRPr="00B03C63">
              <w:rPr>
                <w:rFonts w:ascii="Times New Roman" w:hAnsi="Times New Roman" w:cs="Times New Roman"/>
                <w:sz w:val="22"/>
              </w:rPr>
              <w:t xml:space="preserve">and 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B03C63">
              <w:rPr>
                <w:rFonts w:ascii="Times New Roman" w:hAnsi="Times New Roman" w:cs="Times New Roman"/>
                <w:sz w:val="22"/>
              </w:rPr>
              <w:t>epressi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ve symptoms</w:t>
            </w:r>
          </w:p>
        </w:tc>
        <w:tc>
          <w:tcPr>
            <w:tcW w:w="1911" w:type="dxa"/>
            <w:vAlign w:val="center"/>
          </w:tcPr>
          <w:p w14:paraId="4B81C75F" w14:textId="1829759F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2" w:type="dxa"/>
            <w:vAlign w:val="center"/>
          </w:tcPr>
          <w:p w14:paraId="4CCA6998" w14:textId="7B3AC1CB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" w:type="dxa"/>
          </w:tcPr>
          <w:p w14:paraId="5227E8A9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601589C3" w14:textId="2B2BC1DC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00</w:t>
            </w:r>
          </w:p>
        </w:tc>
        <w:tc>
          <w:tcPr>
            <w:tcW w:w="1134" w:type="dxa"/>
            <w:vAlign w:val="center"/>
          </w:tcPr>
          <w:p w14:paraId="3552ED09" w14:textId="2117D236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1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.000</w:t>
            </w:r>
          </w:p>
        </w:tc>
      </w:tr>
      <w:tr w:rsidR="005A55B2" w:rsidRPr="00B03C63" w14:paraId="392F3806" w14:textId="77777777" w:rsidTr="005A55B2">
        <w:tc>
          <w:tcPr>
            <w:tcW w:w="4111" w:type="dxa"/>
          </w:tcPr>
          <w:p w14:paraId="0BA7510B" w14:textId="7947C78C" w:rsidR="005A55B2" w:rsidRPr="00B03C63" w:rsidRDefault="005A55B2" w:rsidP="005A55B2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911" w:type="dxa"/>
            <w:vAlign w:val="center"/>
          </w:tcPr>
          <w:p w14:paraId="2CDCC0EE" w14:textId="618DA75B" w:rsidR="005A55B2" w:rsidRPr="00B03C63" w:rsidRDefault="00BD34D6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,488 (50.0)</w:t>
            </w:r>
          </w:p>
        </w:tc>
        <w:tc>
          <w:tcPr>
            <w:tcW w:w="1912" w:type="dxa"/>
            <w:vAlign w:val="center"/>
          </w:tcPr>
          <w:p w14:paraId="2BE22B33" w14:textId="39FAEED7" w:rsidR="005A55B2" w:rsidRPr="00B03C63" w:rsidRDefault="00BD34D6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,488 (50.0)</w:t>
            </w:r>
          </w:p>
        </w:tc>
        <w:tc>
          <w:tcPr>
            <w:tcW w:w="283" w:type="dxa"/>
          </w:tcPr>
          <w:p w14:paraId="1EA01AF9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7F3774F5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0D8EC52E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  <w:tr w:rsidR="005A55B2" w:rsidRPr="00B03C63" w14:paraId="384A0B7B" w14:textId="77777777" w:rsidTr="00565003">
        <w:tc>
          <w:tcPr>
            <w:tcW w:w="4111" w:type="dxa"/>
            <w:tcBorders>
              <w:bottom w:val="single" w:sz="12" w:space="0" w:color="auto"/>
            </w:tcBorders>
          </w:tcPr>
          <w:p w14:paraId="4ABA7ED9" w14:textId="51BF5067" w:rsidR="005A55B2" w:rsidRPr="00B03C63" w:rsidRDefault="005A55B2" w:rsidP="005A55B2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1911" w:type="dxa"/>
            <w:tcBorders>
              <w:bottom w:val="single" w:sz="12" w:space="0" w:color="auto"/>
            </w:tcBorders>
            <w:vAlign w:val="center"/>
          </w:tcPr>
          <w:p w14:paraId="6FA12318" w14:textId="591E6C6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234 (50.0)</w:t>
            </w:r>
          </w:p>
        </w:tc>
        <w:tc>
          <w:tcPr>
            <w:tcW w:w="1912" w:type="dxa"/>
            <w:tcBorders>
              <w:bottom w:val="single" w:sz="12" w:space="0" w:color="auto"/>
            </w:tcBorders>
            <w:vAlign w:val="center"/>
          </w:tcPr>
          <w:p w14:paraId="13CC4EE0" w14:textId="7F318F98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234 (50.0)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1FFAA44B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D7D9E92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7393244" w14:textId="77777777" w:rsidR="005A55B2" w:rsidRPr="00B03C63" w:rsidRDefault="005A55B2" w:rsidP="005A55B2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51A7F28A" w14:textId="7C8438CC" w:rsidR="00670069" w:rsidRPr="00B03C63" w:rsidRDefault="00670069" w:rsidP="005A55B2">
      <w:pPr>
        <w:widowControl/>
        <w:spacing w:line="0" w:lineRule="atLeast"/>
        <w:jc w:val="left"/>
        <w:rPr>
          <w:rFonts w:ascii="Times New Roman" w:hAnsi="Times New Roman" w:cs="Times New Roman"/>
          <w:sz w:val="22"/>
        </w:rPr>
        <w:sectPr w:rsidR="00670069" w:rsidRPr="00B03C63" w:rsidSect="0030295A">
          <w:pgSz w:w="16838" w:h="11906" w:orient="landscape"/>
          <w:pgMar w:top="1080" w:right="1440" w:bottom="1080" w:left="1440" w:header="851" w:footer="992" w:gutter="0"/>
          <w:cols w:space="425"/>
          <w:docGrid w:type="lines" w:linePitch="312"/>
        </w:sectPr>
      </w:pPr>
    </w:p>
    <w:p w14:paraId="7EA5E448" w14:textId="2902E085" w:rsidR="00565003" w:rsidRPr="00B03C63" w:rsidRDefault="00565003" w:rsidP="00F723E0">
      <w:pPr>
        <w:spacing w:line="0" w:lineRule="atLeast"/>
        <w:rPr>
          <w:rFonts w:ascii="Times New Roman" w:hAnsi="Times New Roman" w:cs="Times New Roman"/>
          <w:sz w:val="22"/>
        </w:rPr>
      </w:pPr>
      <w:r w:rsidRPr="00B03C63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Table </w:t>
      </w:r>
      <w:r w:rsidR="0013213E" w:rsidRPr="00B03C63">
        <w:rPr>
          <w:rFonts w:ascii="Times New Roman" w:hAnsi="Times New Roman" w:cs="Times New Roman" w:hint="eastAsia"/>
          <w:b/>
          <w:bCs/>
          <w:sz w:val="22"/>
        </w:rPr>
        <w:t>2</w:t>
      </w:r>
      <w:r w:rsidRPr="00B03C63">
        <w:rPr>
          <w:rFonts w:ascii="Times New Roman" w:hAnsi="Times New Roman" w:cs="Times New Roman"/>
          <w:b/>
          <w:bCs/>
          <w:sz w:val="22"/>
        </w:rPr>
        <w:t>.</w:t>
      </w:r>
      <w:r w:rsidRPr="00B03C63">
        <w:rPr>
          <w:rFonts w:ascii="Times New Roman" w:hAnsi="Times New Roman" w:cs="Times New Roman"/>
          <w:sz w:val="22"/>
        </w:rPr>
        <w:t xml:space="preserve"> Comparisons of demographic characteristics </w:t>
      </w:r>
      <w:r w:rsidRPr="00B03C63">
        <w:rPr>
          <w:rFonts w:ascii="Times New Roman" w:hAnsi="Times New Roman" w:cs="Times New Roman" w:hint="eastAsia"/>
          <w:sz w:val="22"/>
        </w:rPr>
        <w:t>between</w:t>
      </w:r>
      <w:r w:rsidRPr="00B03C63">
        <w:rPr>
          <w:rFonts w:ascii="Times New Roman" w:hAnsi="Times New Roman" w:cs="Times New Roman"/>
          <w:sz w:val="22"/>
        </w:rPr>
        <w:t xml:space="preserve"> </w:t>
      </w:r>
      <w:r w:rsidR="0013213E" w:rsidRPr="00B03C63">
        <w:rPr>
          <w:rFonts w:ascii="Times New Roman" w:hAnsi="Times New Roman" w:cs="Times New Roman" w:hint="eastAsia"/>
          <w:sz w:val="22"/>
        </w:rPr>
        <w:t>r</w:t>
      </w:r>
      <w:r w:rsidR="0013213E" w:rsidRPr="00B03C63">
        <w:rPr>
          <w:rFonts w:ascii="Times New Roman" w:hAnsi="Times New Roman" w:cs="Times New Roman"/>
          <w:sz w:val="22"/>
        </w:rPr>
        <w:t>emission</w:t>
      </w:r>
      <w:r w:rsidR="0013213E" w:rsidRPr="00B03C63">
        <w:rPr>
          <w:rFonts w:ascii="Times New Roman" w:hAnsi="Times New Roman" w:cs="Times New Roman" w:hint="eastAsia"/>
          <w:sz w:val="22"/>
        </w:rPr>
        <w:t xml:space="preserve"> </w:t>
      </w:r>
      <w:r w:rsidRPr="00B03C63">
        <w:rPr>
          <w:rFonts w:ascii="Times New Roman" w:hAnsi="Times New Roman" w:cs="Times New Roman" w:hint="eastAsia"/>
          <w:sz w:val="22"/>
        </w:rPr>
        <w:t xml:space="preserve">and </w:t>
      </w:r>
      <w:r w:rsidR="0013213E" w:rsidRPr="00B03C63">
        <w:rPr>
          <w:rFonts w:ascii="Times New Roman" w:hAnsi="Times New Roman" w:cs="Times New Roman" w:hint="eastAsia"/>
          <w:sz w:val="22"/>
        </w:rPr>
        <w:t xml:space="preserve">persistence </w:t>
      </w:r>
      <w:r w:rsidRPr="00B03C63">
        <w:rPr>
          <w:rFonts w:ascii="Times New Roman" w:hAnsi="Times New Roman" w:cs="Times New Roman" w:hint="eastAsia"/>
          <w:sz w:val="22"/>
        </w:rPr>
        <w:t>group</w:t>
      </w:r>
      <w:r w:rsidRPr="00B03C63">
        <w:rPr>
          <w:rFonts w:ascii="Times New Roman" w:hAnsi="Times New Roman" w:cs="Times New Roman"/>
          <w:sz w:val="22"/>
        </w:rPr>
        <w:t>s</w:t>
      </w:r>
      <w:r w:rsidR="002D0CD5" w:rsidRPr="00B03C63">
        <w:rPr>
          <w:rFonts w:ascii="Times New Roman" w:hAnsi="Times New Roman" w:cs="Times New Roman" w:hint="eastAsia"/>
          <w:sz w:val="22"/>
        </w:rPr>
        <w:t xml:space="preserve"> (matched)</w:t>
      </w:r>
      <w:r w:rsidRPr="00B03C63">
        <w:rPr>
          <w:rFonts w:ascii="Times New Roman" w:hAnsi="Times New Roman" w:cs="Times New Roman" w:hint="eastAsia"/>
          <w:sz w:val="22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121"/>
        <w:gridCol w:w="1702"/>
        <w:gridCol w:w="283"/>
        <w:gridCol w:w="1134"/>
        <w:gridCol w:w="1134"/>
      </w:tblGrid>
      <w:tr w:rsidR="00565003" w:rsidRPr="00B03C63" w14:paraId="4D357950" w14:textId="77777777" w:rsidTr="00EB1BB4">
        <w:tc>
          <w:tcPr>
            <w:tcW w:w="4111" w:type="dxa"/>
            <w:vMerge w:val="restart"/>
            <w:tcBorders>
              <w:top w:val="single" w:sz="12" w:space="0" w:color="auto"/>
            </w:tcBorders>
            <w:vAlign w:val="center"/>
          </w:tcPr>
          <w:p w14:paraId="3D338928" w14:textId="77777777" w:rsidR="00565003" w:rsidRPr="00B03C63" w:rsidRDefault="00565003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Variables</w:t>
            </w:r>
          </w:p>
        </w:tc>
        <w:tc>
          <w:tcPr>
            <w:tcW w:w="3823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A12C00E" w14:textId="6E1BA918" w:rsidR="00565003" w:rsidRPr="00B03C63" w:rsidRDefault="00565003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B03C63">
              <w:rPr>
                <w:rFonts w:ascii="Times New Roman" w:hAnsi="Times New Roman" w:cs="Times New Roman"/>
                <w:sz w:val="22"/>
              </w:rPr>
              <w:t>hange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B03C63">
              <w:rPr>
                <w:rFonts w:ascii="Times New Roman" w:hAnsi="Times New Roman" w:cs="Times New Roman"/>
                <w:sz w:val="22"/>
              </w:rPr>
              <w:t xml:space="preserve"> in insomnia symptoms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, n (%)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14:paraId="4079FD6F" w14:textId="77777777" w:rsidR="00565003" w:rsidRPr="00B03C63" w:rsidRDefault="00565003" w:rsidP="00F723E0">
            <w:pPr>
              <w:spacing w:line="0" w:lineRule="atLeast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22FC73ED" w14:textId="77777777" w:rsidR="00565003" w:rsidRPr="00B03C63" w:rsidRDefault="00565003" w:rsidP="00F723E0">
            <w:pPr>
              <w:spacing w:line="0" w:lineRule="atLeas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03C63">
              <w:rPr>
                <w:rFonts w:ascii="Times New Roman" w:hAnsi="Times New Roman" w:cs="Times New Roman"/>
                <w:i/>
                <w:iCs/>
                <w:sz w:val="22"/>
              </w:rPr>
              <w:t>χ²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49F81474" w14:textId="77777777" w:rsidR="00565003" w:rsidRPr="00B03C63" w:rsidRDefault="00565003" w:rsidP="00F723E0">
            <w:pPr>
              <w:spacing w:line="0" w:lineRule="atLeas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03C63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B03C63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565003" w:rsidRPr="00B03C63" w14:paraId="735B95FD" w14:textId="77777777" w:rsidTr="00565003">
        <w:tc>
          <w:tcPr>
            <w:tcW w:w="4111" w:type="dxa"/>
            <w:vMerge/>
            <w:tcBorders>
              <w:bottom w:val="single" w:sz="4" w:space="0" w:color="auto"/>
            </w:tcBorders>
            <w:vAlign w:val="center"/>
          </w:tcPr>
          <w:p w14:paraId="177BBD5E" w14:textId="77777777" w:rsidR="00565003" w:rsidRPr="00B03C63" w:rsidRDefault="00565003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1143A" w14:textId="5A15BBDD" w:rsidR="00565003" w:rsidRPr="00B03C63" w:rsidRDefault="00AC64B0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B03C63">
              <w:rPr>
                <w:rFonts w:ascii="Times New Roman" w:hAnsi="Times New Roman" w:cs="Times New Roman"/>
                <w:sz w:val="22"/>
              </w:rPr>
              <w:t>emission</w:t>
            </w:r>
          </w:p>
          <w:p w14:paraId="3E8DF175" w14:textId="131EB81F" w:rsidR="00565003" w:rsidRPr="00B03C63" w:rsidRDefault="00565003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(n =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AC64B0" w:rsidRPr="00B03C63">
              <w:rPr>
                <w:rFonts w:ascii="Times New Roman" w:hAnsi="Times New Roman" w:cs="Times New Roman" w:hint="eastAsia"/>
                <w:sz w:val="22"/>
              </w:rPr>
              <w:t>887</w:t>
            </w:r>
            <w:r w:rsidRPr="00B03C6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6F63D" w14:textId="77777777" w:rsidR="00565003" w:rsidRPr="00B03C63" w:rsidRDefault="00565003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Persistence</w:t>
            </w:r>
          </w:p>
          <w:p w14:paraId="2DEC8D2B" w14:textId="0CE12C80" w:rsidR="00565003" w:rsidRPr="00B03C63" w:rsidRDefault="00565003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(n =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 xml:space="preserve"> 887</w:t>
            </w:r>
            <w:r w:rsidRPr="00B03C6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E5C14EC" w14:textId="77777777" w:rsidR="00565003" w:rsidRPr="00B03C63" w:rsidRDefault="00565003" w:rsidP="00F723E0">
            <w:pPr>
              <w:spacing w:line="0" w:lineRule="atLeast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0D9B9607" w14:textId="77777777" w:rsidR="00565003" w:rsidRPr="00B03C63" w:rsidRDefault="00565003" w:rsidP="00F723E0">
            <w:pPr>
              <w:spacing w:line="0" w:lineRule="atLeast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24D7516D" w14:textId="77777777" w:rsidR="00565003" w:rsidRPr="00B03C63" w:rsidRDefault="00565003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6227C" w:rsidRPr="00B03C63" w14:paraId="57B5867A" w14:textId="77777777" w:rsidTr="00565003">
        <w:tc>
          <w:tcPr>
            <w:tcW w:w="4111" w:type="dxa"/>
            <w:vAlign w:val="center"/>
          </w:tcPr>
          <w:p w14:paraId="1B96117C" w14:textId="2B0FFDBE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Sex</w:t>
            </w:r>
          </w:p>
        </w:tc>
        <w:tc>
          <w:tcPr>
            <w:tcW w:w="2121" w:type="dxa"/>
            <w:vAlign w:val="center"/>
          </w:tcPr>
          <w:p w14:paraId="67297E36" w14:textId="5932F44E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3DDBD85A" w14:textId="5401840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" w:type="dxa"/>
          </w:tcPr>
          <w:p w14:paraId="0C17C1E7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06767B36" w14:textId="33E70B01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19</w:t>
            </w:r>
          </w:p>
        </w:tc>
        <w:tc>
          <w:tcPr>
            <w:tcW w:w="1134" w:type="dxa"/>
            <w:vAlign w:val="center"/>
          </w:tcPr>
          <w:p w14:paraId="0A617441" w14:textId="0CFACAF2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0.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662</w:t>
            </w:r>
          </w:p>
        </w:tc>
      </w:tr>
      <w:tr w:rsidR="0096227C" w:rsidRPr="00B03C63" w14:paraId="72EA49CC" w14:textId="77777777" w:rsidTr="00565003">
        <w:tc>
          <w:tcPr>
            <w:tcW w:w="4111" w:type="dxa"/>
            <w:vAlign w:val="center"/>
          </w:tcPr>
          <w:p w14:paraId="62566ADD" w14:textId="1F862576" w:rsidR="0096227C" w:rsidRPr="00B03C63" w:rsidRDefault="0096227C" w:rsidP="00F723E0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2121" w:type="dxa"/>
            <w:vAlign w:val="center"/>
          </w:tcPr>
          <w:p w14:paraId="284E8C69" w14:textId="63998538" w:rsidR="0096227C" w:rsidRPr="00B03C63" w:rsidRDefault="00F723E0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357 (50.6)</w:t>
            </w:r>
          </w:p>
        </w:tc>
        <w:tc>
          <w:tcPr>
            <w:tcW w:w="1702" w:type="dxa"/>
            <w:vAlign w:val="center"/>
          </w:tcPr>
          <w:p w14:paraId="686D4FBD" w14:textId="075A50C1" w:rsidR="0096227C" w:rsidRPr="00B03C63" w:rsidRDefault="00F723E0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348 (49.4)</w:t>
            </w:r>
          </w:p>
        </w:tc>
        <w:tc>
          <w:tcPr>
            <w:tcW w:w="283" w:type="dxa"/>
          </w:tcPr>
          <w:p w14:paraId="4498FD52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3C3B0FB3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40D628DC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6227C" w:rsidRPr="00B03C63" w14:paraId="6396719F" w14:textId="77777777" w:rsidTr="00565003">
        <w:tc>
          <w:tcPr>
            <w:tcW w:w="4111" w:type="dxa"/>
            <w:vAlign w:val="center"/>
          </w:tcPr>
          <w:p w14:paraId="116941A6" w14:textId="7857E59F" w:rsidR="0096227C" w:rsidRPr="00B03C63" w:rsidRDefault="0096227C" w:rsidP="00F723E0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2121" w:type="dxa"/>
            <w:vAlign w:val="center"/>
          </w:tcPr>
          <w:p w14:paraId="0E0839DA" w14:textId="1A2FB143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530 (49.6)</w:t>
            </w:r>
          </w:p>
        </w:tc>
        <w:tc>
          <w:tcPr>
            <w:tcW w:w="1702" w:type="dxa"/>
            <w:vAlign w:val="center"/>
          </w:tcPr>
          <w:p w14:paraId="6CA00AAD" w14:textId="32B00CEA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539 (50.4)</w:t>
            </w:r>
          </w:p>
        </w:tc>
        <w:tc>
          <w:tcPr>
            <w:tcW w:w="283" w:type="dxa"/>
          </w:tcPr>
          <w:p w14:paraId="52C68EAD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265C5831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3FB0255F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6227C" w:rsidRPr="00B03C63" w14:paraId="10CAB500" w14:textId="77777777" w:rsidTr="00565003">
        <w:tc>
          <w:tcPr>
            <w:tcW w:w="4111" w:type="dxa"/>
          </w:tcPr>
          <w:p w14:paraId="69F4DE3E" w14:textId="2B966271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Grade [age, years]</w:t>
            </w:r>
          </w:p>
        </w:tc>
        <w:tc>
          <w:tcPr>
            <w:tcW w:w="2121" w:type="dxa"/>
            <w:vAlign w:val="center"/>
          </w:tcPr>
          <w:p w14:paraId="71FEEE40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5C070582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" w:type="dxa"/>
          </w:tcPr>
          <w:p w14:paraId="3C1C5344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25B31991" w14:textId="1B2AF73E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42</w:t>
            </w:r>
          </w:p>
        </w:tc>
        <w:tc>
          <w:tcPr>
            <w:tcW w:w="1134" w:type="dxa"/>
            <w:vAlign w:val="center"/>
          </w:tcPr>
          <w:p w14:paraId="62E89C8D" w14:textId="55C7ED59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0.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936</w:t>
            </w:r>
          </w:p>
        </w:tc>
      </w:tr>
      <w:tr w:rsidR="0096227C" w:rsidRPr="00B03C63" w14:paraId="39EF41AD" w14:textId="77777777" w:rsidTr="00565003">
        <w:tc>
          <w:tcPr>
            <w:tcW w:w="4111" w:type="dxa"/>
          </w:tcPr>
          <w:p w14:paraId="4B8E8A6E" w14:textId="3AEA5B5C" w:rsidR="0096227C" w:rsidRPr="00B03C63" w:rsidRDefault="0096227C" w:rsidP="00F723E0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Grade 5 [11.1 ± 0.6]</w:t>
            </w:r>
          </w:p>
        </w:tc>
        <w:tc>
          <w:tcPr>
            <w:tcW w:w="2121" w:type="dxa"/>
            <w:vAlign w:val="center"/>
          </w:tcPr>
          <w:p w14:paraId="3661781A" w14:textId="1BDB9BF1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253 (49.1)</w:t>
            </w:r>
          </w:p>
        </w:tc>
        <w:tc>
          <w:tcPr>
            <w:tcW w:w="1702" w:type="dxa"/>
            <w:vAlign w:val="center"/>
          </w:tcPr>
          <w:p w14:paraId="544944A0" w14:textId="464B5F7A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262 (50.9)</w:t>
            </w:r>
          </w:p>
        </w:tc>
        <w:tc>
          <w:tcPr>
            <w:tcW w:w="283" w:type="dxa"/>
          </w:tcPr>
          <w:p w14:paraId="6FBDF589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6581757D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32852BD4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6227C" w:rsidRPr="00B03C63" w14:paraId="791C4CDA" w14:textId="77777777" w:rsidTr="00565003">
        <w:tc>
          <w:tcPr>
            <w:tcW w:w="4111" w:type="dxa"/>
          </w:tcPr>
          <w:p w14:paraId="2AB765A3" w14:textId="11DF0045" w:rsidR="0096227C" w:rsidRPr="00B03C63" w:rsidRDefault="0096227C" w:rsidP="00F723E0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Grade 6 [12.1 ± 0.6]</w:t>
            </w:r>
          </w:p>
        </w:tc>
        <w:tc>
          <w:tcPr>
            <w:tcW w:w="2121" w:type="dxa"/>
            <w:vAlign w:val="center"/>
          </w:tcPr>
          <w:p w14:paraId="58C2E53F" w14:textId="181AC2AC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71 (50.1)</w:t>
            </w:r>
          </w:p>
        </w:tc>
        <w:tc>
          <w:tcPr>
            <w:tcW w:w="1702" w:type="dxa"/>
            <w:vAlign w:val="center"/>
          </w:tcPr>
          <w:p w14:paraId="47E18338" w14:textId="424917FE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70 (49.9)</w:t>
            </w:r>
          </w:p>
        </w:tc>
        <w:tc>
          <w:tcPr>
            <w:tcW w:w="283" w:type="dxa"/>
          </w:tcPr>
          <w:p w14:paraId="625B4A82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63464872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1A563AD9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6227C" w:rsidRPr="00B03C63" w14:paraId="62F69D1E" w14:textId="77777777" w:rsidTr="00565003">
        <w:tc>
          <w:tcPr>
            <w:tcW w:w="4111" w:type="dxa"/>
          </w:tcPr>
          <w:p w14:paraId="4DBD45F9" w14:textId="07E575C0" w:rsidR="0096227C" w:rsidRPr="00B03C63" w:rsidRDefault="0096227C" w:rsidP="00F723E0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Grade 7 [13.0 ± 0.6]</w:t>
            </w:r>
          </w:p>
        </w:tc>
        <w:tc>
          <w:tcPr>
            <w:tcW w:w="2121" w:type="dxa"/>
            <w:vAlign w:val="center"/>
          </w:tcPr>
          <w:p w14:paraId="7132482E" w14:textId="30C175EA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259 (51.1)</w:t>
            </w:r>
          </w:p>
        </w:tc>
        <w:tc>
          <w:tcPr>
            <w:tcW w:w="1702" w:type="dxa"/>
            <w:vAlign w:val="center"/>
          </w:tcPr>
          <w:p w14:paraId="31080E0A" w14:textId="225FF136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248 (48.9)</w:t>
            </w:r>
          </w:p>
        </w:tc>
        <w:tc>
          <w:tcPr>
            <w:tcW w:w="283" w:type="dxa"/>
          </w:tcPr>
          <w:p w14:paraId="404FD2FE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515E3EC0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279A3BD8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6227C" w:rsidRPr="00B03C63" w14:paraId="180BB77D" w14:textId="77777777" w:rsidTr="00565003">
        <w:tc>
          <w:tcPr>
            <w:tcW w:w="4111" w:type="dxa"/>
          </w:tcPr>
          <w:p w14:paraId="29F664F6" w14:textId="08302307" w:rsidR="0096227C" w:rsidRPr="00B03C63" w:rsidRDefault="0096227C" w:rsidP="00F723E0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Grade 8 [14.0 ± 0.6]</w:t>
            </w:r>
          </w:p>
        </w:tc>
        <w:tc>
          <w:tcPr>
            <w:tcW w:w="2121" w:type="dxa"/>
            <w:vAlign w:val="center"/>
          </w:tcPr>
          <w:p w14:paraId="6C8BFBC5" w14:textId="6BA1BC94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204 (49.6)</w:t>
            </w:r>
          </w:p>
        </w:tc>
        <w:tc>
          <w:tcPr>
            <w:tcW w:w="1702" w:type="dxa"/>
            <w:vAlign w:val="center"/>
          </w:tcPr>
          <w:p w14:paraId="51469C91" w14:textId="0505D472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207 (50.4)</w:t>
            </w:r>
          </w:p>
        </w:tc>
        <w:tc>
          <w:tcPr>
            <w:tcW w:w="283" w:type="dxa"/>
          </w:tcPr>
          <w:p w14:paraId="3ADE79F4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03F96A6C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1274707A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6227C" w:rsidRPr="00B03C63" w14:paraId="611F91DA" w14:textId="77777777" w:rsidTr="00565003">
        <w:tc>
          <w:tcPr>
            <w:tcW w:w="4111" w:type="dxa"/>
          </w:tcPr>
          <w:p w14:paraId="148AEE9C" w14:textId="0FBE5A84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School types</w:t>
            </w:r>
          </w:p>
        </w:tc>
        <w:tc>
          <w:tcPr>
            <w:tcW w:w="2121" w:type="dxa"/>
            <w:vAlign w:val="center"/>
          </w:tcPr>
          <w:p w14:paraId="30F092FE" w14:textId="15B897F3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1843D638" w14:textId="64FE9575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" w:type="dxa"/>
          </w:tcPr>
          <w:p w14:paraId="522DA769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3C7C58E3" w14:textId="5A44DC13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51</w:t>
            </w:r>
          </w:p>
        </w:tc>
        <w:tc>
          <w:tcPr>
            <w:tcW w:w="1134" w:type="dxa"/>
            <w:vAlign w:val="center"/>
          </w:tcPr>
          <w:p w14:paraId="096ACBF8" w14:textId="442D4651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476</w:t>
            </w:r>
          </w:p>
        </w:tc>
      </w:tr>
      <w:tr w:rsidR="0096227C" w:rsidRPr="00B03C63" w14:paraId="4E8FE773" w14:textId="77777777" w:rsidTr="00565003">
        <w:tc>
          <w:tcPr>
            <w:tcW w:w="4111" w:type="dxa"/>
          </w:tcPr>
          <w:p w14:paraId="7DA77C8C" w14:textId="14A32F9B" w:rsidR="0096227C" w:rsidRPr="00B03C63" w:rsidRDefault="0096227C" w:rsidP="00F723E0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Public school</w:t>
            </w:r>
          </w:p>
        </w:tc>
        <w:tc>
          <w:tcPr>
            <w:tcW w:w="2121" w:type="dxa"/>
            <w:vAlign w:val="center"/>
          </w:tcPr>
          <w:p w14:paraId="1D620C75" w14:textId="2C9A663E" w:rsidR="0096227C" w:rsidRPr="00B03C63" w:rsidRDefault="00F723E0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463 (50.8)</w:t>
            </w:r>
          </w:p>
        </w:tc>
        <w:tc>
          <w:tcPr>
            <w:tcW w:w="1702" w:type="dxa"/>
            <w:vAlign w:val="center"/>
          </w:tcPr>
          <w:p w14:paraId="5584B93F" w14:textId="2645F090" w:rsidR="0096227C" w:rsidRPr="00B03C63" w:rsidRDefault="00F723E0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448 (49.2)</w:t>
            </w:r>
          </w:p>
        </w:tc>
        <w:tc>
          <w:tcPr>
            <w:tcW w:w="283" w:type="dxa"/>
          </w:tcPr>
          <w:p w14:paraId="5FC3906F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6C88D766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58BC6588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6227C" w:rsidRPr="00B03C63" w14:paraId="1CBEF2BF" w14:textId="77777777" w:rsidTr="00565003">
        <w:tc>
          <w:tcPr>
            <w:tcW w:w="4111" w:type="dxa"/>
          </w:tcPr>
          <w:p w14:paraId="01AF06D7" w14:textId="536602E2" w:rsidR="0096227C" w:rsidRPr="00B03C63" w:rsidRDefault="0096227C" w:rsidP="00F723E0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B03C63">
              <w:rPr>
                <w:rFonts w:ascii="Times New Roman" w:hAnsi="Times New Roman" w:cs="Times New Roman"/>
                <w:sz w:val="22"/>
              </w:rPr>
              <w:t>rivate school</w:t>
            </w:r>
          </w:p>
        </w:tc>
        <w:tc>
          <w:tcPr>
            <w:tcW w:w="2121" w:type="dxa"/>
            <w:vAlign w:val="center"/>
          </w:tcPr>
          <w:p w14:paraId="32A61456" w14:textId="4991C651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424 (49.1)</w:t>
            </w:r>
          </w:p>
        </w:tc>
        <w:tc>
          <w:tcPr>
            <w:tcW w:w="1702" w:type="dxa"/>
            <w:vAlign w:val="center"/>
          </w:tcPr>
          <w:p w14:paraId="286703DC" w14:textId="7871DD7A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439 (50.9)</w:t>
            </w:r>
          </w:p>
        </w:tc>
        <w:tc>
          <w:tcPr>
            <w:tcW w:w="283" w:type="dxa"/>
          </w:tcPr>
          <w:p w14:paraId="130BC686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45CBAD9D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31D03CF3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6227C" w:rsidRPr="00B03C63" w14:paraId="53D6AA75" w14:textId="77777777" w:rsidTr="00565003">
        <w:tc>
          <w:tcPr>
            <w:tcW w:w="4111" w:type="dxa"/>
          </w:tcPr>
          <w:p w14:paraId="132B5135" w14:textId="322A24A1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Boarding at School</w:t>
            </w:r>
          </w:p>
        </w:tc>
        <w:tc>
          <w:tcPr>
            <w:tcW w:w="2121" w:type="dxa"/>
            <w:vAlign w:val="center"/>
          </w:tcPr>
          <w:p w14:paraId="7FD71F23" w14:textId="764AF7F4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7AD28D74" w14:textId="1828F4FB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" w:type="dxa"/>
          </w:tcPr>
          <w:p w14:paraId="34ABE641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41AD1558" w14:textId="49E32D32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.08</w:t>
            </w:r>
          </w:p>
        </w:tc>
        <w:tc>
          <w:tcPr>
            <w:tcW w:w="1134" w:type="dxa"/>
            <w:vAlign w:val="center"/>
          </w:tcPr>
          <w:p w14:paraId="2818A09F" w14:textId="17745BF6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0.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298</w:t>
            </w:r>
          </w:p>
        </w:tc>
      </w:tr>
      <w:tr w:rsidR="0096227C" w:rsidRPr="00B03C63" w14:paraId="6D52FB5C" w14:textId="77777777" w:rsidTr="00565003">
        <w:tc>
          <w:tcPr>
            <w:tcW w:w="4111" w:type="dxa"/>
          </w:tcPr>
          <w:p w14:paraId="247A52DB" w14:textId="15CC0D35" w:rsidR="0096227C" w:rsidRPr="00B03C63" w:rsidRDefault="0096227C" w:rsidP="00F723E0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2121" w:type="dxa"/>
            <w:vAlign w:val="center"/>
          </w:tcPr>
          <w:p w14:paraId="03C966F1" w14:textId="2FF5E940" w:rsidR="0096227C" w:rsidRPr="00B03C63" w:rsidRDefault="00F723E0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807 (50.4)</w:t>
            </w:r>
          </w:p>
        </w:tc>
        <w:tc>
          <w:tcPr>
            <w:tcW w:w="1702" w:type="dxa"/>
            <w:vAlign w:val="center"/>
          </w:tcPr>
          <w:p w14:paraId="607ED4AF" w14:textId="08674B64" w:rsidR="0096227C" w:rsidRPr="00B03C63" w:rsidRDefault="00F723E0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794 (49.6)</w:t>
            </w:r>
          </w:p>
        </w:tc>
        <w:tc>
          <w:tcPr>
            <w:tcW w:w="283" w:type="dxa"/>
          </w:tcPr>
          <w:p w14:paraId="7CB2330F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5B5DBF75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3686D2D5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6227C" w:rsidRPr="00B03C63" w14:paraId="1C9EF749" w14:textId="77777777" w:rsidTr="00565003">
        <w:tc>
          <w:tcPr>
            <w:tcW w:w="4111" w:type="dxa"/>
          </w:tcPr>
          <w:p w14:paraId="2381EB4A" w14:textId="50236020" w:rsidR="0096227C" w:rsidRPr="00B03C63" w:rsidRDefault="0096227C" w:rsidP="00F723E0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2121" w:type="dxa"/>
            <w:vAlign w:val="center"/>
          </w:tcPr>
          <w:p w14:paraId="4A2C3AE4" w14:textId="1C8DF249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80 (46.2)</w:t>
            </w:r>
          </w:p>
        </w:tc>
        <w:tc>
          <w:tcPr>
            <w:tcW w:w="1702" w:type="dxa"/>
            <w:vAlign w:val="center"/>
          </w:tcPr>
          <w:p w14:paraId="1DDC21D5" w14:textId="0C94A4B4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93 (53.8)</w:t>
            </w:r>
          </w:p>
        </w:tc>
        <w:tc>
          <w:tcPr>
            <w:tcW w:w="283" w:type="dxa"/>
          </w:tcPr>
          <w:p w14:paraId="210ABC87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33EF39D8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7B8AF326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6227C" w:rsidRPr="00B03C63" w14:paraId="3355F04B" w14:textId="77777777" w:rsidTr="00565003">
        <w:tc>
          <w:tcPr>
            <w:tcW w:w="4111" w:type="dxa"/>
          </w:tcPr>
          <w:p w14:paraId="6D563B45" w14:textId="3C1E7033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Number of siblings</w:t>
            </w:r>
          </w:p>
        </w:tc>
        <w:tc>
          <w:tcPr>
            <w:tcW w:w="2121" w:type="dxa"/>
            <w:vAlign w:val="center"/>
          </w:tcPr>
          <w:p w14:paraId="202CAE12" w14:textId="2C52122E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6D1EA082" w14:textId="668235AD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" w:type="dxa"/>
          </w:tcPr>
          <w:p w14:paraId="6EDDF395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53D69809" w14:textId="1678B216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03</w:t>
            </w:r>
          </w:p>
        </w:tc>
        <w:tc>
          <w:tcPr>
            <w:tcW w:w="1134" w:type="dxa"/>
            <w:vAlign w:val="center"/>
          </w:tcPr>
          <w:p w14:paraId="6A936350" w14:textId="4853160C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853</w:t>
            </w:r>
          </w:p>
        </w:tc>
      </w:tr>
      <w:tr w:rsidR="0096227C" w:rsidRPr="00B03C63" w14:paraId="3C7197EB" w14:textId="77777777" w:rsidTr="00565003">
        <w:tc>
          <w:tcPr>
            <w:tcW w:w="4111" w:type="dxa"/>
          </w:tcPr>
          <w:p w14:paraId="5669AF56" w14:textId="76C32ED0" w:rsidR="0096227C" w:rsidRPr="00B03C63" w:rsidRDefault="0096227C" w:rsidP="00F723E0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More than one</w:t>
            </w:r>
          </w:p>
        </w:tc>
        <w:tc>
          <w:tcPr>
            <w:tcW w:w="2121" w:type="dxa"/>
            <w:vAlign w:val="center"/>
          </w:tcPr>
          <w:p w14:paraId="2F786955" w14:textId="4347CCFF" w:rsidR="0096227C" w:rsidRPr="00B03C63" w:rsidRDefault="00F723E0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729 (50.1)</w:t>
            </w:r>
          </w:p>
        </w:tc>
        <w:tc>
          <w:tcPr>
            <w:tcW w:w="1702" w:type="dxa"/>
            <w:vAlign w:val="center"/>
          </w:tcPr>
          <w:p w14:paraId="396DBBB8" w14:textId="3F9E1E36" w:rsidR="0096227C" w:rsidRPr="00B03C63" w:rsidRDefault="00F723E0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726 (49.9)</w:t>
            </w:r>
          </w:p>
        </w:tc>
        <w:tc>
          <w:tcPr>
            <w:tcW w:w="283" w:type="dxa"/>
          </w:tcPr>
          <w:p w14:paraId="41C75384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16DBC858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08A1A633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6227C" w:rsidRPr="00B03C63" w14:paraId="721AF450" w14:textId="77777777" w:rsidTr="00565003">
        <w:tc>
          <w:tcPr>
            <w:tcW w:w="4111" w:type="dxa"/>
          </w:tcPr>
          <w:p w14:paraId="6CDDDE59" w14:textId="38E7DD0C" w:rsidR="0096227C" w:rsidRPr="00B03C63" w:rsidRDefault="0096227C" w:rsidP="00F723E0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One</w:t>
            </w:r>
          </w:p>
        </w:tc>
        <w:tc>
          <w:tcPr>
            <w:tcW w:w="2121" w:type="dxa"/>
            <w:vAlign w:val="center"/>
          </w:tcPr>
          <w:p w14:paraId="16A7DD38" w14:textId="33DDDE0F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58 (49.5)</w:t>
            </w:r>
          </w:p>
        </w:tc>
        <w:tc>
          <w:tcPr>
            <w:tcW w:w="1702" w:type="dxa"/>
            <w:vAlign w:val="center"/>
          </w:tcPr>
          <w:p w14:paraId="40DE5B93" w14:textId="619CB013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61 (50.5)</w:t>
            </w:r>
          </w:p>
        </w:tc>
        <w:tc>
          <w:tcPr>
            <w:tcW w:w="283" w:type="dxa"/>
          </w:tcPr>
          <w:p w14:paraId="2D6BF304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2156A76A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14614183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6227C" w:rsidRPr="00B03C63" w14:paraId="042BE0F7" w14:textId="77777777" w:rsidTr="00565003">
        <w:tc>
          <w:tcPr>
            <w:tcW w:w="4111" w:type="dxa"/>
          </w:tcPr>
          <w:p w14:paraId="02F04D3C" w14:textId="577A74A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Parental marital status</w:t>
            </w:r>
          </w:p>
        </w:tc>
        <w:tc>
          <w:tcPr>
            <w:tcW w:w="2121" w:type="dxa"/>
            <w:vAlign w:val="center"/>
          </w:tcPr>
          <w:p w14:paraId="57CF9E0F" w14:textId="1CB01651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52EF862F" w14:textId="482A5FF5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" w:type="dxa"/>
          </w:tcPr>
          <w:p w14:paraId="60285722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06A39450" w14:textId="05AD7786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2.78</w:t>
            </w:r>
          </w:p>
        </w:tc>
        <w:tc>
          <w:tcPr>
            <w:tcW w:w="1134" w:type="dxa"/>
            <w:vAlign w:val="center"/>
          </w:tcPr>
          <w:p w14:paraId="4C7D7630" w14:textId="7157FF13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0.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095</w:t>
            </w:r>
          </w:p>
        </w:tc>
      </w:tr>
      <w:tr w:rsidR="0096227C" w:rsidRPr="00B03C63" w14:paraId="4734702E" w14:textId="77777777" w:rsidTr="00565003">
        <w:tc>
          <w:tcPr>
            <w:tcW w:w="4111" w:type="dxa"/>
          </w:tcPr>
          <w:p w14:paraId="554354FB" w14:textId="0FDA07A8" w:rsidR="0096227C" w:rsidRPr="00B03C63" w:rsidRDefault="0096227C" w:rsidP="00F723E0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Married</w:t>
            </w:r>
          </w:p>
        </w:tc>
        <w:tc>
          <w:tcPr>
            <w:tcW w:w="2121" w:type="dxa"/>
            <w:vAlign w:val="center"/>
          </w:tcPr>
          <w:p w14:paraId="131FF8ED" w14:textId="65A7B1B0" w:rsidR="0096227C" w:rsidRPr="00B03C63" w:rsidRDefault="00F723E0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826 (50.6)</w:t>
            </w:r>
          </w:p>
        </w:tc>
        <w:tc>
          <w:tcPr>
            <w:tcW w:w="1702" w:type="dxa"/>
            <w:vAlign w:val="center"/>
          </w:tcPr>
          <w:p w14:paraId="4C9D6A79" w14:textId="332F51ED" w:rsidR="0096227C" w:rsidRPr="00B03C63" w:rsidRDefault="00F723E0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807 (49.4)</w:t>
            </w:r>
          </w:p>
        </w:tc>
        <w:tc>
          <w:tcPr>
            <w:tcW w:w="283" w:type="dxa"/>
          </w:tcPr>
          <w:p w14:paraId="4E0A7DA5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03830D0B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55981A43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6227C" w:rsidRPr="00B03C63" w14:paraId="0B15B55F" w14:textId="77777777" w:rsidTr="00565003">
        <w:tc>
          <w:tcPr>
            <w:tcW w:w="4111" w:type="dxa"/>
          </w:tcPr>
          <w:p w14:paraId="41C06782" w14:textId="3A647B78" w:rsidR="0096227C" w:rsidRPr="00B03C63" w:rsidRDefault="0096227C" w:rsidP="00F723E0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B03C63">
              <w:rPr>
                <w:rFonts w:ascii="Times New Roman" w:hAnsi="Times New Roman" w:cs="Times New Roman"/>
                <w:sz w:val="22"/>
              </w:rPr>
              <w:t>eparated/divorced/widowed</w:t>
            </w:r>
          </w:p>
        </w:tc>
        <w:tc>
          <w:tcPr>
            <w:tcW w:w="2121" w:type="dxa"/>
            <w:vAlign w:val="center"/>
          </w:tcPr>
          <w:p w14:paraId="0D4FB50E" w14:textId="56093D6F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61 (43.3)</w:t>
            </w:r>
          </w:p>
        </w:tc>
        <w:tc>
          <w:tcPr>
            <w:tcW w:w="1702" w:type="dxa"/>
            <w:vAlign w:val="center"/>
          </w:tcPr>
          <w:p w14:paraId="45E190DC" w14:textId="3B86C096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80 (56.7)</w:t>
            </w:r>
          </w:p>
        </w:tc>
        <w:tc>
          <w:tcPr>
            <w:tcW w:w="283" w:type="dxa"/>
          </w:tcPr>
          <w:p w14:paraId="797F194A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1BFA3621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68FB4868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6227C" w:rsidRPr="00B03C63" w14:paraId="0810BB94" w14:textId="77777777" w:rsidTr="00565003">
        <w:tc>
          <w:tcPr>
            <w:tcW w:w="4111" w:type="dxa"/>
          </w:tcPr>
          <w:p w14:paraId="226208D2" w14:textId="52A00AA8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Family income (monthly)</w:t>
            </w:r>
          </w:p>
        </w:tc>
        <w:tc>
          <w:tcPr>
            <w:tcW w:w="2121" w:type="dxa"/>
            <w:vAlign w:val="center"/>
          </w:tcPr>
          <w:p w14:paraId="25F936C2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64B67B7A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" w:type="dxa"/>
          </w:tcPr>
          <w:p w14:paraId="298A2F09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353B3EC4" w14:textId="53EF04B3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.39</w:t>
            </w:r>
          </w:p>
        </w:tc>
        <w:tc>
          <w:tcPr>
            <w:tcW w:w="1134" w:type="dxa"/>
            <w:vAlign w:val="center"/>
          </w:tcPr>
          <w:p w14:paraId="3CE3BE85" w14:textId="56B94729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0.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709</w:t>
            </w:r>
          </w:p>
        </w:tc>
      </w:tr>
      <w:tr w:rsidR="0096227C" w:rsidRPr="00B03C63" w14:paraId="3D84A861" w14:textId="77777777" w:rsidTr="00565003">
        <w:tc>
          <w:tcPr>
            <w:tcW w:w="4111" w:type="dxa"/>
          </w:tcPr>
          <w:p w14:paraId="04F8C648" w14:textId="18A4936E" w:rsidR="0096227C" w:rsidRPr="00B03C63" w:rsidRDefault="0096227C" w:rsidP="00F723E0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&lt; ¥ 12,000</w:t>
            </w:r>
          </w:p>
        </w:tc>
        <w:tc>
          <w:tcPr>
            <w:tcW w:w="2121" w:type="dxa"/>
            <w:vAlign w:val="center"/>
          </w:tcPr>
          <w:p w14:paraId="56DB5D65" w14:textId="3901BB90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356 (50.6)</w:t>
            </w:r>
          </w:p>
        </w:tc>
        <w:tc>
          <w:tcPr>
            <w:tcW w:w="1702" w:type="dxa"/>
            <w:vAlign w:val="center"/>
          </w:tcPr>
          <w:p w14:paraId="389AD019" w14:textId="31B961F2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347 (49.4)</w:t>
            </w:r>
          </w:p>
        </w:tc>
        <w:tc>
          <w:tcPr>
            <w:tcW w:w="283" w:type="dxa"/>
          </w:tcPr>
          <w:p w14:paraId="5BA583D8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77BFE9C1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18778DB9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6227C" w:rsidRPr="00B03C63" w14:paraId="4C374E21" w14:textId="77777777" w:rsidTr="00565003">
        <w:tc>
          <w:tcPr>
            <w:tcW w:w="4111" w:type="dxa"/>
          </w:tcPr>
          <w:p w14:paraId="253C7798" w14:textId="51C908D7" w:rsidR="0096227C" w:rsidRPr="00B03C63" w:rsidRDefault="0096227C" w:rsidP="00F723E0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¥</w:t>
            </w:r>
            <w:r w:rsidRPr="00B03C63">
              <w:rPr>
                <w:rFonts w:ascii="Times New Roman" w:hAnsi="Times New Roman" w:cs="Times New Roman"/>
                <w:sz w:val="22"/>
              </w:rPr>
              <w:t xml:space="preserve"> 12,000- ¥ 30,000</w:t>
            </w:r>
          </w:p>
        </w:tc>
        <w:tc>
          <w:tcPr>
            <w:tcW w:w="2121" w:type="dxa"/>
            <w:vAlign w:val="center"/>
          </w:tcPr>
          <w:p w14:paraId="1BC4BA58" w14:textId="22D5962E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205 (48.6)</w:t>
            </w:r>
          </w:p>
        </w:tc>
        <w:tc>
          <w:tcPr>
            <w:tcW w:w="1702" w:type="dxa"/>
            <w:vAlign w:val="center"/>
          </w:tcPr>
          <w:p w14:paraId="652D7751" w14:textId="4826BC9F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217 (51.4)</w:t>
            </w:r>
          </w:p>
        </w:tc>
        <w:tc>
          <w:tcPr>
            <w:tcW w:w="283" w:type="dxa"/>
          </w:tcPr>
          <w:p w14:paraId="4B3B6BE5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41A71711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422CD013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6227C" w:rsidRPr="00B03C63" w14:paraId="476A7A4D" w14:textId="77777777" w:rsidTr="00565003">
        <w:tc>
          <w:tcPr>
            <w:tcW w:w="4111" w:type="dxa"/>
          </w:tcPr>
          <w:p w14:paraId="00BD310B" w14:textId="456B03DC" w:rsidR="0096227C" w:rsidRPr="00B03C63" w:rsidRDefault="0096227C" w:rsidP="00F723E0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&gt; ¥ 30,000</w:t>
            </w:r>
          </w:p>
        </w:tc>
        <w:tc>
          <w:tcPr>
            <w:tcW w:w="2121" w:type="dxa"/>
            <w:vAlign w:val="center"/>
          </w:tcPr>
          <w:p w14:paraId="750F196E" w14:textId="009C1ABF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81 (53.6)</w:t>
            </w:r>
          </w:p>
        </w:tc>
        <w:tc>
          <w:tcPr>
            <w:tcW w:w="1702" w:type="dxa"/>
            <w:vAlign w:val="center"/>
          </w:tcPr>
          <w:p w14:paraId="5F4F9822" w14:textId="2D5463BF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70 (46.4)</w:t>
            </w:r>
          </w:p>
        </w:tc>
        <w:tc>
          <w:tcPr>
            <w:tcW w:w="283" w:type="dxa"/>
          </w:tcPr>
          <w:p w14:paraId="02D6B772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02483489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27140E04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6227C" w:rsidRPr="00B03C63" w14:paraId="6D9FBF16" w14:textId="77777777" w:rsidTr="00565003">
        <w:tc>
          <w:tcPr>
            <w:tcW w:w="4111" w:type="dxa"/>
          </w:tcPr>
          <w:p w14:paraId="5AE2BFC7" w14:textId="096177E0" w:rsidR="0096227C" w:rsidRPr="00B03C63" w:rsidRDefault="0096227C" w:rsidP="00F723E0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Unknown</w:t>
            </w:r>
          </w:p>
        </w:tc>
        <w:tc>
          <w:tcPr>
            <w:tcW w:w="2121" w:type="dxa"/>
            <w:vAlign w:val="center"/>
          </w:tcPr>
          <w:p w14:paraId="47E40D09" w14:textId="3F6312BE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245 (49.2)</w:t>
            </w:r>
          </w:p>
        </w:tc>
        <w:tc>
          <w:tcPr>
            <w:tcW w:w="1702" w:type="dxa"/>
            <w:vAlign w:val="center"/>
          </w:tcPr>
          <w:p w14:paraId="12D4E0A6" w14:textId="4867F15B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253 (50.8)</w:t>
            </w:r>
          </w:p>
        </w:tc>
        <w:tc>
          <w:tcPr>
            <w:tcW w:w="283" w:type="dxa"/>
          </w:tcPr>
          <w:p w14:paraId="7F43C91F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66879E19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7BC91E63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6227C" w:rsidRPr="00B03C63" w14:paraId="48355CBB" w14:textId="77777777" w:rsidTr="00565003">
        <w:tc>
          <w:tcPr>
            <w:tcW w:w="4111" w:type="dxa"/>
          </w:tcPr>
          <w:p w14:paraId="2472AA67" w14:textId="73A6A92D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Chronic somatic diseases</w:t>
            </w:r>
          </w:p>
        </w:tc>
        <w:tc>
          <w:tcPr>
            <w:tcW w:w="2121" w:type="dxa"/>
            <w:vAlign w:val="center"/>
          </w:tcPr>
          <w:p w14:paraId="5DFFEB30" w14:textId="0E02A531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3DEE6C00" w14:textId="402607B6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" w:type="dxa"/>
          </w:tcPr>
          <w:p w14:paraId="073CFBA7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498EFD26" w14:textId="70D93A9C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.03</w:t>
            </w:r>
          </w:p>
        </w:tc>
        <w:tc>
          <w:tcPr>
            <w:tcW w:w="1134" w:type="dxa"/>
            <w:vAlign w:val="center"/>
          </w:tcPr>
          <w:p w14:paraId="0D927F96" w14:textId="6E6442F6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0.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31</w:t>
            </w:r>
            <w:r w:rsidRPr="00B03C63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96227C" w:rsidRPr="00B03C63" w14:paraId="1466201A" w14:textId="77777777" w:rsidTr="00565003">
        <w:tc>
          <w:tcPr>
            <w:tcW w:w="4111" w:type="dxa"/>
          </w:tcPr>
          <w:p w14:paraId="1A4ED8EC" w14:textId="5BB5190F" w:rsidR="0096227C" w:rsidRPr="00B03C63" w:rsidRDefault="0096227C" w:rsidP="00F723E0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2121" w:type="dxa"/>
            <w:vAlign w:val="center"/>
          </w:tcPr>
          <w:p w14:paraId="5DE4A528" w14:textId="1344A3CE" w:rsidR="0096227C" w:rsidRPr="00B03C63" w:rsidRDefault="00F723E0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829 (50.3)</w:t>
            </w:r>
          </w:p>
        </w:tc>
        <w:tc>
          <w:tcPr>
            <w:tcW w:w="1702" w:type="dxa"/>
            <w:vAlign w:val="center"/>
          </w:tcPr>
          <w:p w14:paraId="27A0DE0D" w14:textId="476D42D2" w:rsidR="0096227C" w:rsidRPr="00B03C63" w:rsidRDefault="00F723E0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818 (49.7)</w:t>
            </w:r>
          </w:p>
        </w:tc>
        <w:tc>
          <w:tcPr>
            <w:tcW w:w="283" w:type="dxa"/>
          </w:tcPr>
          <w:p w14:paraId="61736F7D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2488F54A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3536DA6C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6227C" w:rsidRPr="00B03C63" w14:paraId="1902B6BA" w14:textId="77777777" w:rsidTr="00565003">
        <w:tc>
          <w:tcPr>
            <w:tcW w:w="4111" w:type="dxa"/>
          </w:tcPr>
          <w:p w14:paraId="2CEA4822" w14:textId="4D8F3C13" w:rsidR="0096227C" w:rsidRPr="00B03C63" w:rsidRDefault="0096227C" w:rsidP="00F723E0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2121" w:type="dxa"/>
            <w:vAlign w:val="center"/>
          </w:tcPr>
          <w:p w14:paraId="32DE0D27" w14:textId="2B4E6852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58 (45.7)</w:t>
            </w:r>
          </w:p>
        </w:tc>
        <w:tc>
          <w:tcPr>
            <w:tcW w:w="1702" w:type="dxa"/>
            <w:vAlign w:val="center"/>
          </w:tcPr>
          <w:p w14:paraId="0BAB71FB" w14:textId="7A04DB71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69 (54.3)</w:t>
            </w:r>
          </w:p>
        </w:tc>
        <w:tc>
          <w:tcPr>
            <w:tcW w:w="283" w:type="dxa"/>
          </w:tcPr>
          <w:p w14:paraId="4B40515F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7D7E8346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797F057E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6227C" w:rsidRPr="00B03C63" w14:paraId="05FAD4B1" w14:textId="77777777" w:rsidTr="00565003">
        <w:tc>
          <w:tcPr>
            <w:tcW w:w="4111" w:type="dxa"/>
          </w:tcPr>
          <w:p w14:paraId="42335776" w14:textId="2E3EA2DC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Family history of mental illness</w:t>
            </w:r>
          </w:p>
        </w:tc>
        <w:tc>
          <w:tcPr>
            <w:tcW w:w="2121" w:type="dxa"/>
            <w:vAlign w:val="center"/>
          </w:tcPr>
          <w:p w14:paraId="46AF286D" w14:textId="6B668968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48AEC047" w14:textId="1AE201AA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" w:type="dxa"/>
          </w:tcPr>
          <w:p w14:paraId="376348CA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76EC468B" w14:textId="10D0EBF5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2.61</w:t>
            </w:r>
          </w:p>
        </w:tc>
        <w:tc>
          <w:tcPr>
            <w:tcW w:w="1134" w:type="dxa"/>
            <w:vAlign w:val="center"/>
          </w:tcPr>
          <w:p w14:paraId="615B488B" w14:textId="5EACCD30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0.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106</w:t>
            </w:r>
          </w:p>
        </w:tc>
      </w:tr>
      <w:tr w:rsidR="0096227C" w:rsidRPr="00B03C63" w14:paraId="58E73DAB" w14:textId="77777777" w:rsidTr="00565003">
        <w:tc>
          <w:tcPr>
            <w:tcW w:w="4111" w:type="dxa"/>
          </w:tcPr>
          <w:p w14:paraId="369B883F" w14:textId="33FA985B" w:rsidR="0096227C" w:rsidRPr="00B03C63" w:rsidRDefault="0096227C" w:rsidP="00F723E0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2121" w:type="dxa"/>
            <w:vAlign w:val="center"/>
          </w:tcPr>
          <w:p w14:paraId="07C6A564" w14:textId="27837FCB" w:rsidR="0096227C" w:rsidRPr="00B03C63" w:rsidRDefault="00F723E0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881 (50.2)</w:t>
            </w:r>
          </w:p>
        </w:tc>
        <w:tc>
          <w:tcPr>
            <w:tcW w:w="1702" w:type="dxa"/>
            <w:vAlign w:val="center"/>
          </w:tcPr>
          <w:p w14:paraId="6AC3B243" w14:textId="59B87AE4" w:rsidR="0096227C" w:rsidRPr="00B03C63" w:rsidRDefault="00F723E0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874 (49.8)</w:t>
            </w:r>
          </w:p>
        </w:tc>
        <w:tc>
          <w:tcPr>
            <w:tcW w:w="283" w:type="dxa"/>
          </w:tcPr>
          <w:p w14:paraId="709A925F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74EE4523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73DF4F04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6227C" w:rsidRPr="00B03C63" w14:paraId="1866F6B9" w14:textId="77777777" w:rsidTr="00565003">
        <w:tc>
          <w:tcPr>
            <w:tcW w:w="4111" w:type="dxa"/>
          </w:tcPr>
          <w:p w14:paraId="3A35B4A5" w14:textId="2FB3AB02" w:rsidR="0096227C" w:rsidRPr="00B03C63" w:rsidRDefault="0096227C" w:rsidP="00F723E0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2121" w:type="dxa"/>
            <w:vAlign w:val="center"/>
          </w:tcPr>
          <w:p w14:paraId="395FEA85" w14:textId="339CB18F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6 (31.6)</w:t>
            </w:r>
          </w:p>
        </w:tc>
        <w:tc>
          <w:tcPr>
            <w:tcW w:w="1702" w:type="dxa"/>
            <w:vAlign w:val="center"/>
          </w:tcPr>
          <w:p w14:paraId="2FB4BC38" w14:textId="1D547D7D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3 (68.4)</w:t>
            </w:r>
          </w:p>
        </w:tc>
        <w:tc>
          <w:tcPr>
            <w:tcW w:w="283" w:type="dxa"/>
          </w:tcPr>
          <w:p w14:paraId="43A58A42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40B5DE9E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1C2A28AB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6227C" w:rsidRPr="00B03C63" w14:paraId="3F598A45" w14:textId="77777777" w:rsidTr="0096227C">
        <w:tc>
          <w:tcPr>
            <w:tcW w:w="4111" w:type="dxa"/>
          </w:tcPr>
          <w:p w14:paraId="02BE35C3" w14:textId="5F79E887" w:rsidR="0096227C" w:rsidRPr="00B03C63" w:rsidRDefault="009F7D6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A</w:t>
            </w:r>
            <w:r w:rsidR="0096227C" w:rsidRPr="00B03C63">
              <w:rPr>
                <w:rFonts w:ascii="Times New Roman" w:hAnsi="Times New Roman" w:cs="Times New Roman"/>
                <w:sz w:val="22"/>
              </w:rPr>
              <w:t>nxiety</w:t>
            </w:r>
            <w:r w:rsidRPr="00B03C63">
              <w:rPr>
                <w:rFonts w:ascii="Times New Roman" w:hAnsi="Times New Roman" w:cs="Times New Roman"/>
                <w:sz w:val="22"/>
              </w:rPr>
              <w:t xml:space="preserve"> and 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B03C63">
              <w:rPr>
                <w:rFonts w:ascii="Times New Roman" w:hAnsi="Times New Roman" w:cs="Times New Roman"/>
                <w:sz w:val="22"/>
              </w:rPr>
              <w:t>epressi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ve symptoms</w:t>
            </w:r>
          </w:p>
        </w:tc>
        <w:tc>
          <w:tcPr>
            <w:tcW w:w="2121" w:type="dxa"/>
            <w:vAlign w:val="center"/>
          </w:tcPr>
          <w:p w14:paraId="56213ACD" w14:textId="7D3187FC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53D9B6D2" w14:textId="040CE172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" w:type="dxa"/>
          </w:tcPr>
          <w:p w14:paraId="1CCE4FAF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31D39E8D" w14:textId="51059919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28</w:t>
            </w:r>
          </w:p>
        </w:tc>
        <w:tc>
          <w:tcPr>
            <w:tcW w:w="1134" w:type="dxa"/>
            <w:vAlign w:val="center"/>
          </w:tcPr>
          <w:p w14:paraId="1E7666FC" w14:textId="09D7ECCB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0.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599</w:t>
            </w:r>
          </w:p>
        </w:tc>
      </w:tr>
      <w:tr w:rsidR="0096227C" w:rsidRPr="00B03C63" w14:paraId="31414335" w14:textId="77777777" w:rsidTr="0096227C">
        <w:tc>
          <w:tcPr>
            <w:tcW w:w="4111" w:type="dxa"/>
          </w:tcPr>
          <w:p w14:paraId="3BC398A9" w14:textId="583C1953" w:rsidR="0096227C" w:rsidRPr="00B03C63" w:rsidRDefault="0096227C" w:rsidP="00F723E0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2121" w:type="dxa"/>
            <w:vAlign w:val="center"/>
          </w:tcPr>
          <w:p w14:paraId="59C46BFA" w14:textId="6FC91914" w:rsidR="0096227C" w:rsidRPr="00B03C63" w:rsidRDefault="00F723E0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492 (49.4)</w:t>
            </w:r>
          </w:p>
        </w:tc>
        <w:tc>
          <w:tcPr>
            <w:tcW w:w="1702" w:type="dxa"/>
            <w:vAlign w:val="center"/>
          </w:tcPr>
          <w:p w14:paraId="5F6F34D4" w14:textId="331A4BE1" w:rsidR="0096227C" w:rsidRPr="00B03C63" w:rsidRDefault="00F723E0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503 (50.6)</w:t>
            </w:r>
          </w:p>
        </w:tc>
        <w:tc>
          <w:tcPr>
            <w:tcW w:w="283" w:type="dxa"/>
          </w:tcPr>
          <w:p w14:paraId="484A8F25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6F624805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2871CFE5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6227C" w:rsidRPr="00B03C63" w14:paraId="33CC32BF" w14:textId="77777777" w:rsidTr="00565003">
        <w:tc>
          <w:tcPr>
            <w:tcW w:w="4111" w:type="dxa"/>
            <w:tcBorders>
              <w:bottom w:val="single" w:sz="12" w:space="0" w:color="auto"/>
            </w:tcBorders>
          </w:tcPr>
          <w:p w14:paraId="0B86BA56" w14:textId="14A47BC4" w:rsidR="0096227C" w:rsidRPr="00B03C63" w:rsidRDefault="0096227C" w:rsidP="00F723E0">
            <w:pPr>
              <w:spacing w:line="0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2121" w:type="dxa"/>
            <w:tcBorders>
              <w:bottom w:val="single" w:sz="12" w:space="0" w:color="auto"/>
            </w:tcBorders>
            <w:vAlign w:val="center"/>
          </w:tcPr>
          <w:p w14:paraId="4AA733BB" w14:textId="68B95EC6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395 (50.7)</w:t>
            </w:r>
          </w:p>
        </w:tc>
        <w:tc>
          <w:tcPr>
            <w:tcW w:w="1702" w:type="dxa"/>
            <w:tcBorders>
              <w:bottom w:val="single" w:sz="12" w:space="0" w:color="auto"/>
            </w:tcBorders>
            <w:vAlign w:val="center"/>
          </w:tcPr>
          <w:p w14:paraId="0B787982" w14:textId="2A75CC24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384 (49.3)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27DA2B46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7BAD4FF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58A4028" w14:textId="77777777" w:rsidR="0096227C" w:rsidRPr="00B03C63" w:rsidRDefault="0096227C" w:rsidP="00F723E0">
            <w:pPr>
              <w:spacing w:line="0" w:lineRule="atLeast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2F0E60EF" w14:textId="105940CE" w:rsidR="00565003" w:rsidRPr="00B03C63" w:rsidRDefault="00565003" w:rsidP="00F723E0">
      <w:pPr>
        <w:widowControl/>
        <w:spacing w:line="0" w:lineRule="atLeast"/>
        <w:jc w:val="left"/>
        <w:rPr>
          <w:rFonts w:ascii="Times New Roman" w:hAnsi="Times New Roman" w:cs="Times New Roman"/>
          <w:sz w:val="22"/>
        </w:rPr>
        <w:sectPr w:rsidR="00565003" w:rsidRPr="00B03C63" w:rsidSect="00565003">
          <w:pgSz w:w="16838" w:h="11906" w:orient="landscape"/>
          <w:pgMar w:top="1080" w:right="1440" w:bottom="1080" w:left="1440" w:header="851" w:footer="992" w:gutter="0"/>
          <w:cols w:space="425"/>
          <w:docGrid w:type="lines" w:linePitch="312"/>
        </w:sectPr>
      </w:pPr>
    </w:p>
    <w:p w14:paraId="381E2319" w14:textId="24B8EE2F" w:rsidR="00D94396" w:rsidRPr="00B03C63" w:rsidRDefault="000A523D" w:rsidP="008C5470">
      <w:pPr>
        <w:spacing w:line="276" w:lineRule="auto"/>
        <w:rPr>
          <w:rFonts w:ascii="Times New Roman" w:hAnsi="Times New Roman" w:cs="Times New Roman"/>
          <w:sz w:val="22"/>
        </w:rPr>
      </w:pPr>
      <w:r w:rsidRPr="00B03C63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</w:t>
      </w:r>
      <w:r w:rsidR="00597E40" w:rsidRPr="00B03C63">
        <w:rPr>
          <w:rFonts w:ascii="Times New Roman" w:hAnsi="Times New Roman" w:cs="Times New Roman"/>
          <w:b/>
          <w:bCs/>
          <w:sz w:val="22"/>
        </w:rPr>
        <w:t>Table 3.</w:t>
      </w:r>
      <w:r w:rsidR="00597E40" w:rsidRPr="00B03C63">
        <w:rPr>
          <w:rFonts w:ascii="Times New Roman" w:hAnsi="Times New Roman" w:cs="Times New Roman"/>
          <w:sz w:val="22"/>
        </w:rPr>
        <w:t xml:space="preserve"> </w:t>
      </w:r>
      <w:r w:rsidR="00FA6793" w:rsidRPr="00B03C63">
        <w:rPr>
          <w:rFonts w:ascii="Times New Roman" w:hAnsi="Times New Roman" w:cs="Times New Roman"/>
          <w:sz w:val="22"/>
        </w:rPr>
        <w:t>Sensitivity analysis of</w:t>
      </w:r>
      <w:r w:rsidR="00FA6793" w:rsidRPr="00B03C63">
        <w:rPr>
          <w:rFonts w:ascii="Times New Roman" w:hAnsi="Times New Roman" w:cs="Times New Roman" w:hint="eastAsia"/>
          <w:sz w:val="22"/>
        </w:rPr>
        <w:t xml:space="preserve"> r</w:t>
      </w:r>
      <w:r w:rsidR="00597E40" w:rsidRPr="00B03C63">
        <w:rPr>
          <w:rFonts w:ascii="Times New Roman" w:hAnsi="Times New Roman" w:cs="Times New Roman"/>
          <w:sz w:val="22"/>
        </w:rPr>
        <w:t>isk and protective factors</w:t>
      </w:r>
      <w:r w:rsidR="00597E40" w:rsidRPr="00B03C63">
        <w:rPr>
          <w:rFonts w:ascii="Times New Roman" w:hAnsi="Times New Roman" w:cs="Times New Roman" w:hint="eastAsia"/>
          <w:sz w:val="22"/>
        </w:rPr>
        <w:t xml:space="preserve"> </w:t>
      </w:r>
      <w:r w:rsidR="00597E40" w:rsidRPr="00B03C63">
        <w:rPr>
          <w:rFonts w:ascii="Times New Roman" w:hAnsi="Times New Roman" w:cs="Times New Roman"/>
          <w:sz w:val="22"/>
        </w:rPr>
        <w:t xml:space="preserve">of </w:t>
      </w:r>
      <w:bookmarkStart w:id="1" w:name="OLE_LINK3"/>
      <w:r w:rsidR="00EF5A27" w:rsidRPr="00B03C63">
        <w:rPr>
          <w:rFonts w:ascii="Times New Roman" w:hAnsi="Times New Roman" w:cs="Times New Roman"/>
          <w:sz w:val="22"/>
        </w:rPr>
        <w:t xml:space="preserve">change </w:t>
      </w:r>
      <w:r w:rsidR="00EF5A27" w:rsidRPr="00B03C63">
        <w:rPr>
          <w:rFonts w:ascii="Times New Roman" w:hAnsi="Times New Roman" w:cs="Times New Roman" w:hint="eastAsia"/>
          <w:sz w:val="22"/>
        </w:rPr>
        <w:t xml:space="preserve">in </w:t>
      </w:r>
      <w:r w:rsidR="00597E40" w:rsidRPr="00B03C63">
        <w:rPr>
          <w:rFonts w:ascii="Times New Roman" w:hAnsi="Times New Roman" w:cs="Times New Roman" w:hint="eastAsia"/>
          <w:sz w:val="22"/>
        </w:rPr>
        <w:t>insomnia</w:t>
      </w:r>
      <w:r w:rsidR="00597E40" w:rsidRPr="00B03C63">
        <w:rPr>
          <w:sz w:val="22"/>
        </w:rPr>
        <w:t xml:space="preserve"> </w:t>
      </w:r>
      <w:r w:rsidR="00597E40" w:rsidRPr="00B03C63">
        <w:rPr>
          <w:rFonts w:ascii="Times New Roman" w:hAnsi="Times New Roman" w:cs="Times New Roman" w:hint="eastAsia"/>
          <w:sz w:val="22"/>
        </w:rPr>
        <w:t>symptoms</w:t>
      </w:r>
      <w:r w:rsidR="00EF5A27" w:rsidRPr="00B03C63">
        <w:rPr>
          <w:rFonts w:ascii="Times New Roman" w:hAnsi="Times New Roman" w:cs="Times New Roman" w:hint="eastAsia"/>
          <w:sz w:val="22"/>
        </w:rPr>
        <w:t>.</w:t>
      </w:r>
      <w:bookmarkEnd w:id="1"/>
    </w:p>
    <w:tbl>
      <w:tblPr>
        <w:tblStyle w:val="a3"/>
        <w:tblW w:w="1219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3827"/>
        <w:gridCol w:w="3828"/>
      </w:tblGrid>
      <w:tr w:rsidR="009F7D6C" w:rsidRPr="00B03C63" w14:paraId="7F971AAB" w14:textId="26E3ADAB" w:rsidTr="009F7D6C">
        <w:tc>
          <w:tcPr>
            <w:tcW w:w="4536" w:type="dxa"/>
            <w:tcBorders>
              <w:top w:val="single" w:sz="12" w:space="0" w:color="auto"/>
              <w:bottom w:val="nil"/>
            </w:tcBorders>
          </w:tcPr>
          <w:p w14:paraId="40326CB3" w14:textId="77777777" w:rsidR="009F7D6C" w:rsidRPr="00B03C63" w:rsidRDefault="009F7D6C" w:rsidP="008C547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55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1FEB003" w14:textId="6E41E55A" w:rsidR="009F7D6C" w:rsidRPr="00B03C63" w:rsidRDefault="009F7D6C" w:rsidP="008C547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OR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3C63">
              <w:rPr>
                <w:rFonts w:ascii="Times New Roman" w:hAnsi="Times New Roman" w:cs="Times New Roman"/>
                <w:sz w:val="22"/>
              </w:rPr>
              <w:t>(95% CI)</w:t>
            </w:r>
          </w:p>
        </w:tc>
      </w:tr>
      <w:tr w:rsidR="009F7D6C" w:rsidRPr="00B03C63" w14:paraId="2CFC0D37" w14:textId="5B36D73E" w:rsidTr="009F7D6C">
        <w:tc>
          <w:tcPr>
            <w:tcW w:w="4536" w:type="dxa"/>
            <w:tcBorders>
              <w:top w:val="nil"/>
              <w:bottom w:val="single" w:sz="8" w:space="0" w:color="auto"/>
            </w:tcBorders>
          </w:tcPr>
          <w:p w14:paraId="62E7177E" w14:textId="77777777" w:rsidR="009F7D6C" w:rsidRPr="00B03C63" w:rsidRDefault="009F7D6C" w:rsidP="00EC027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27" w:type="dxa"/>
            <w:tcBorders>
              <w:top w:val="single" w:sz="8" w:space="0" w:color="auto"/>
              <w:bottom w:val="single" w:sz="8" w:space="0" w:color="auto"/>
            </w:tcBorders>
          </w:tcPr>
          <w:p w14:paraId="567D22E6" w14:textId="3BB0F395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New-onset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3C63">
              <w:rPr>
                <w:rFonts w:ascii="Times New Roman" w:hAnsi="Times New Roman" w:cs="Times New Roman"/>
                <w:sz w:val="22"/>
              </w:rPr>
              <w:t>vs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B03C63">
              <w:rPr>
                <w:rFonts w:ascii="Times New Roman" w:hAnsi="Times New Roman" w:cs="Times New Roman"/>
                <w:sz w:val="22"/>
              </w:rPr>
              <w:t xml:space="preserve"> Resistance</w:t>
            </w:r>
          </w:p>
        </w:tc>
        <w:tc>
          <w:tcPr>
            <w:tcW w:w="3828" w:type="dxa"/>
            <w:tcBorders>
              <w:top w:val="single" w:sz="8" w:space="0" w:color="auto"/>
              <w:bottom w:val="single" w:sz="8" w:space="0" w:color="auto"/>
            </w:tcBorders>
          </w:tcPr>
          <w:p w14:paraId="6E94A664" w14:textId="18EC66C5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Persisten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 xml:space="preserve">ce </w:t>
            </w:r>
            <w:r w:rsidRPr="00B03C63">
              <w:rPr>
                <w:rFonts w:ascii="Times New Roman" w:hAnsi="Times New Roman" w:cs="Times New Roman"/>
                <w:sz w:val="22"/>
              </w:rPr>
              <w:t>vs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B03C63">
              <w:rPr>
                <w:rFonts w:ascii="Times New Roman" w:hAnsi="Times New Roman" w:cs="Times New Roman"/>
                <w:sz w:val="22"/>
              </w:rPr>
              <w:t xml:space="preserve"> Remission</w:t>
            </w:r>
          </w:p>
        </w:tc>
      </w:tr>
      <w:tr w:rsidR="009F7D6C" w:rsidRPr="00B03C63" w14:paraId="7545E6E8" w14:textId="431058E0" w:rsidTr="009F7D6C">
        <w:tc>
          <w:tcPr>
            <w:tcW w:w="4536" w:type="dxa"/>
            <w:tcBorders>
              <w:top w:val="single" w:sz="8" w:space="0" w:color="auto"/>
            </w:tcBorders>
            <w:vAlign w:val="center"/>
          </w:tcPr>
          <w:p w14:paraId="5C93B5EB" w14:textId="7CD3F607" w:rsidR="009F7D6C" w:rsidRPr="00B03C63" w:rsidRDefault="009F7D6C" w:rsidP="00EC027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D</w:t>
            </w:r>
            <w:r w:rsidRPr="00B03C63">
              <w:rPr>
                <w:rFonts w:ascii="Times New Roman" w:hAnsi="Times New Roman" w:cs="Times New Roman"/>
                <w:b/>
                <w:bCs/>
                <w:sz w:val="22"/>
              </w:rPr>
              <w:t>emographic characteristics</w:t>
            </w:r>
          </w:p>
        </w:tc>
        <w:tc>
          <w:tcPr>
            <w:tcW w:w="3827" w:type="dxa"/>
            <w:tcBorders>
              <w:top w:val="single" w:sz="8" w:space="0" w:color="auto"/>
            </w:tcBorders>
          </w:tcPr>
          <w:p w14:paraId="29B6E864" w14:textId="020D2C8A" w:rsidR="009F7D6C" w:rsidRPr="00B03C63" w:rsidRDefault="009F7D6C" w:rsidP="00EC027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28" w:type="dxa"/>
            <w:tcBorders>
              <w:top w:val="single" w:sz="8" w:space="0" w:color="auto"/>
            </w:tcBorders>
          </w:tcPr>
          <w:p w14:paraId="07B00CE1" w14:textId="77777777" w:rsidR="009F7D6C" w:rsidRPr="00B03C63" w:rsidRDefault="009F7D6C" w:rsidP="00EC027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9F7D6C" w:rsidRPr="00B03C63" w14:paraId="1B213195" w14:textId="77777777" w:rsidTr="009F7D6C">
        <w:tc>
          <w:tcPr>
            <w:tcW w:w="4536" w:type="dxa"/>
          </w:tcPr>
          <w:p w14:paraId="47098775" w14:textId="63FB5BD2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Sex (male as Ref.)</w:t>
            </w:r>
          </w:p>
        </w:tc>
        <w:tc>
          <w:tcPr>
            <w:tcW w:w="3827" w:type="dxa"/>
          </w:tcPr>
          <w:p w14:paraId="539E6FAA" w14:textId="7E71BD41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94 (0.82-1.08)</w:t>
            </w:r>
          </w:p>
        </w:tc>
        <w:tc>
          <w:tcPr>
            <w:tcW w:w="3828" w:type="dxa"/>
          </w:tcPr>
          <w:p w14:paraId="002EB6A3" w14:textId="292D9D66" w:rsidR="009F7D6C" w:rsidRPr="00B03C63" w:rsidRDefault="005E377B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94</w:t>
            </w:r>
            <w:r w:rsidR="009F7D6C" w:rsidRPr="00B03C63">
              <w:rPr>
                <w:rFonts w:ascii="Times New Roman" w:hAnsi="Times New Roman" w:cs="Times New Roman" w:hint="eastAsia"/>
                <w:sz w:val="22"/>
              </w:rPr>
              <w:t xml:space="preserve"> (0.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77</w:t>
            </w:r>
            <w:r w:rsidR="009F7D6C" w:rsidRPr="00B03C63">
              <w:rPr>
                <w:rFonts w:ascii="Times New Roman" w:hAnsi="Times New Roman" w:cs="Times New Roman" w:hint="eastAsia"/>
                <w:sz w:val="22"/>
              </w:rPr>
              <w:t>-1.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15</w:t>
            </w:r>
            <w:r w:rsidR="009F7D6C" w:rsidRPr="00B03C6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9F7D6C" w:rsidRPr="00B03C63" w14:paraId="4B8F0000" w14:textId="006EFD94" w:rsidTr="009F7D6C">
        <w:tc>
          <w:tcPr>
            <w:tcW w:w="4536" w:type="dxa"/>
          </w:tcPr>
          <w:p w14:paraId="6F4D9556" w14:textId="0659DEFE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 xml:space="preserve">Grade 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(grade 8 as Ref.)</w:t>
            </w:r>
          </w:p>
        </w:tc>
        <w:tc>
          <w:tcPr>
            <w:tcW w:w="3827" w:type="dxa"/>
          </w:tcPr>
          <w:p w14:paraId="1FD20A5F" w14:textId="67B4451B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28" w:type="dxa"/>
          </w:tcPr>
          <w:p w14:paraId="21BE664B" w14:textId="77777777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9F7D6C" w:rsidRPr="00B03C63" w14:paraId="06F34566" w14:textId="2D01B620" w:rsidTr="009F7D6C">
        <w:tc>
          <w:tcPr>
            <w:tcW w:w="4536" w:type="dxa"/>
          </w:tcPr>
          <w:p w14:paraId="03D0D867" w14:textId="3B318AA9" w:rsidR="009F7D6C" w:rsidRPr="00B03C63" w:rsidRDefault="009F7D6C" w:rsidP="009F7D6C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Grade 5</w:t>
            </w:r>
          </w:p>
        </w:tc>
        <w:tc>
          <w:tcPr>
            <w:tcW w:w="3827" w:type="dxa"/>
          </w:tcPr>
          <w:p w14:paraId="7A7A371D" w14:textId="555B6D39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.28</w:t>
            </w:r>
            <w:r w:rsidRPr="00B03C6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(1.04</w:t>
            </w:r>
            <w:r w:rsidRPr="00B03C63">
              <w:rPr>
                <w:rFonts w:ascii="Times New Roman" w:hAnsi="Times New Roman" w:cs="Times New Roman"/>
                <w:sz w:val="22"/>
              </w:rPr>
              <w:t>-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1.57</w:t>
            </w:r>
            <w:r w:rsidRPr="00B03C63">
              <w:rPr>
                <w:rFonts w:ascii="Times New Roman" w:hAnsi="Times New Roman" w:cs="Times New Roman"/>
                <w:sz w:val="22"/>
              </w:rPr>
              <w:t>)</w:t>
            </w:r>
            <w:r w:rsidRPr="00B03C63">
              <w:rPr>
                <w:rFonts w:ascii="Times New Roman" w:hAnsi="Times New Roman" w:cs="Times New Roman" w:hint="eastAsia"/>
                <w:sz w:val="22"/>
                <w:vertAlign w:val="superscript"/>
              </w:rPr>
              <w:t>*</w:t>
            </w:r>
          </w:p>
        </w:tc>
        <w:tc>
          <w:tcPr>
            <w:tcW w:w="3828" w:type="dxa"/>
          </w:tcPr>
          <w:p w14:paraId="2EB63DCC" w14:textId="474A5D51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.</w:t>
            </w:r>
            <w:r w:rsidR="005E377B" w:rsidRPr="00B03C63">
              <w:rPr>
                <w:rFonts w:ascii="Times New Roman" w:hAnsi="Times New Roman" w:cs="Times New Roman" w:hint="eastAsia"/>
                <w:sz w:val="22"/>
              </w:rPr>
              <w:t>34</w:t>
            </w:r>
            <w:r w:rsidRPr="00B03C6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(</w:t>
            </w:r>
            <w:r w:rsidR="005E377B" w:rsidRPr="00B03C63">
              <w:rPr>
                <w:rFonts w:ascii="Times New Roman" w:hAnsi="Times New Roman" w:cs="Times New Roman" w:hint="eastAsia"/>
                <w:sz w:val="22"/>
              </w:rPr>
              <w:t>1.01</w:t>
            </w:r>
            <w:r w:rsidRPr="00B03C63">
              <w:rPr>
                <w:rFonts w:ascii="Times New Roman" w:hAnsi="Times New Roman" w:cs="Times New Roman"/>
                <w:sz w:val="22"/>
              </w:rPr>
              <w:t>-1.</w:t>
            </w:r>
            <w:r w:rsidR="005E377B" w:rsidRPr="00B03C63">
              <w:rPr>
                <w:rFonts w:ascii="Times New Roman" w:hAnsi="Times New Roman" w:cs="Times New Roman" w:hint="eastAsia"/>
                <w:sz w:val="22"/>
              </w:rPr>
              <w:t>78</w:t>
            </w:r>
            <w:r w:rsidRPr="00B03C63">
              <w:rPr>
                <w:rFonts w:ascii="Times New Roman" w:hAnsi="Times New Roman" w:cs="Times New Roman"/>
                <w:sz w:val="22"/>
              </w:rPr>
              <w:t>)</w:t>
            </w:r>
            <w:r w:rsidR="005E377B" w:rsidRPr="00B03C63">
              <w:rPr>
                <w:rFonts w:ascii="Times New Roman" w:hAnsi="Times New Roman" w:cs="Times New Roman" w:hint="eastAsia"/>
                <w:b/>
                <w:bCs/>
                <w:sz w:val="22"/>
                <w:vertAlign w:val="superscript"/>
              </w:rPr>
              <w:t>*</w:t>
            </w:r>
          </w:p>
        </w:tc>
      </w:tr>
      <w:tr w:rsidR="009F7D6C" w:rsidRPr="00B03C63" w14:paraId="3F97AECE" w14:textId="6DE77583" w:rsidTr="009F7D6C">
        <w:tc>
          <w:tcPr>
            <w:tcW w:w="4536" w:type="dxa"/>
          </w:tcPr>
          <w:p w14:paraId="3BEE0713" w14:textId="2241C6D0" w:rsidR="009F7D6C" w:rsidRPr="00B03C63" w:rsidRDefault="009F7D6C" w:rsidP="009F7D6C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Grade 6</w:t>
            </w:r>
          </w:p>
        </w:tc>
        <w:tc>
          <w:tcPr>
            <w:tcW w:w="3827" w:type="dxa"/>
          </w:tcPr>
          <w:p w14:paraId="35923C8B" w14:textId="5F4890D5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.14 (0.91-1.44)</w:t>
            </w:r>
          </w:p>
        </w:tc>
        <w:tc>
          <w:tcPr>
            <w:tcW w:w="3828" w:type="dxa"/>
          </w:tcPr>
          <w:p w14:paraId="246B7D4F" w14:textId="1E5C88C1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.</w:t>
            </w:r>
            <w:r w:rsidR="005E377B" w:rsidRPr="00B03C63">
              <w:rPr>
                <w:rFonts w:ascii="Times New Roman" w:hAnsi="Times New Roman" w:cs="Times New Roman" w:hint="eastAsia"/>
                <w:sz w:val="22"/>
              </w:rPr>
              <w:t>12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 xml:space="preserve"> (0.</w:t>
            </w:r>
            <w:r w:rsidR="005E377B" w:rsidRPr="00B03C63">
              <w:rPr>
                <w:rFonts w:ascii="Times New Roman" w:hAnsi="Times New Roman" w:cs="Times New Roman" w:hint="eastAsia"/>
                <w:sz w:val="22"/>
              </w:rPr>
              <w:t>83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-1.</w:t>
            </w:r>
            <w:r w:rsidR="005E377B" w:rsidRPr="00B03C63">
              <w:rPr>
                <w:rFonts w:ascii="Times New Roman" w:hAnsi="Times New Roman" w:cs="Times New Roman" w:hint="eastAsia"/>
                <w:sz w:val="22"/>
              </w:rPr>
              <w:t>52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9F7D6C" w:rsidRPr="00B03C63" w14:paraId="4E439FE9" w14:textId="40504DCF" w:rsidTr="009F7D6C">
        <w:tc>
          <w:tcPr>
            <w:tcW w:w="4536" w:type="dxa"/>
          </w:tcPr>
          <w:p w14:paraId="4D32F1CC" w14:textId="5074D3C8" w:rsidR="009F7D6C" w:rsidRPr="00B03C63" w:rsidRDefault="009F7D6C" w:rsidP="009F7D6C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Grade 7</w:t>
            </w:r>
          </w:p>
        </w:tc>
        <w:tc>
          <w:tcPr>
            <w:tcW w:w="3827" w:type="dxa"/>
          </w:tcPr>
          <w:p w14:paraId="7360B879" w14:textId="5F39ABBA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.07 (0.87-1.31)</w:t>
            </w:r>
          </w:p>
        </w:tc>
        <w:tc>
          <w:tcPr>
            <w:tcW w:w="3828" w:type="dxa"/>
          </w:tcPr>
          <w:p w14:paraId="504CDE51" w14:textId="0B41A8BE" w:rsidR="009F7D6C" w:rsidRPr="00B03C63" w:rsidRDefault="005E377B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99</w:t>
            </w:r>
            <w:r w:rsidR="009F7D6C" w:rsidRPr="00B03C63">
              <w:rPr>
                <w:rFonts w:ascii="Times New Roman" w:hAnsi="Times New Roman" w:cs="Times New Roman" w:hint="eastAsia"/>
                <w:sz w:val="22"/>
              </w:rPr>
              <w:t xml:space="preserve"> (0.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75</w:t>
            </w:r>
            <w:r w:rsidR="009F7D6C" w:rsidRPr="00B03C63">
              <w:rPr>
                <w:rFonts w:ascii="Times New Roman" w:hAnsi="Times New Roman" w:cs="Times New Roman" w:hint="eastAsia"/>
                <w:sz w:val="22"/>
              </w:rPr>
              <w:t>-1.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30</w:t>
            </w:r>
            <w:r w:rsidR="009F7D6C" w:rsidRPr="00B03C6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9F7D6C" w:rsidRPr="00B03C63" w14:paraId="442DE733" w14:textId="39A4564B" w:rsidTr="009F7D6C">
        <w:tc>
          <w:tcPr>
            <w:tcW w:w="4536" w:type="dxa"/>
          </w:tcPr>
          <w:p w14:paraId="170AA643" w14:textId="34EEC4CE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B03C63">
              <w:rPr>
                <w:rFonts w:ascii="Times New Roman" w:hAnsi="Times New Roman" w:cs="Times New Roman"/>
                <w:sz w:val="22"/>
              </w:rPr>
              <w:t>rivate school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 xml:space="preserve"> (public school as Ref.)</w:t>
            </w:r>
          </w:p>
        </w:tc>
        <w:tc>
          <w:tcPr>
            <w:tcW w:w="3827" w:type="dxa"/>
          </w:tcPr>
          <w:p w14:paraId="20DFDD2B" w14:textId="26CBAFF9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.05</w:t>
            </w:r>
            <w:r w:rsidRPr="00B03C63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0.90</w:t>
            </w:r>
            <w:r w:rsidRPr="00B03C63">
              <w:rPr>
                <w:rFonts w:ascii="Times New Roman" w:hAnsi="Times New Roman" w:cs="Times New Roman"/>
                <w:sz w:val="22"/>
              </w:rPr>
              <w:t>-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1.22</w:t>
            </w:r>
            <w:r w:rsidRPr="00B03C6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828" w:type="dxa"/>
          </w:tcPr>
          <w:p w14:paraId="19ADFA36" w14:textId="754FA5B8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.0</w:t>
            </w:r>
            <w:r w:rsidR="005E377B" w:rsidRPr="00B03C63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B03C63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03C63">
              <w:rPr>
                <w:rFonts w:ascii="Times New Roman" w:hAnsi="Times New Roman" w:cs="Times New Roman"/>
                <w:sz w:val="22"/>
              </w:rPr>
              <w:t>.</w:t>
            </w:r>
            <w:r w:rsidR="005E377B" w:rsidRPr="00B03C63">
              <w:rPr>
                <w:rFonts w:ascii="Times New Roman" w:hAnsi="Times New Roman" w:cs="Times New Roman" w:hint="eastAsia"/>
                <w:sz w:val="22"/>
              </w:rPr>
              <w:t>84</w:t>
            </w:r>
            <w:r w:rsidRPr="00B03C63">
              <w:rPr>
                <w:rFonts w:ascii="Times New Roman" w:hAnsi="Times New Roman" w:cs="Times New Roman"/>
                <w:sz w:val="22"/>
              </w:rPr>
              <w:t>-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1.</w:t>
            </w:r>
            <w:r w:rsidR="005E377B" w:rsidRPr="00B03C63">
              <w:rPr>
                <w:rFonts w:ascii="Times New Roman" w:hAnsi="Times New Roman" w:cs="Times New Roman" w:hint="eastAsia"/>
                <w:sz w:val="22"/>
              </w:rPr>
              <w:t>29</w:t>
            </w:r>
            <w:r w:rsidRPr="00B03C63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9F7D6C" w:rsidRPr="00B03C63" w14:paraId="4616BEBB" w14:textId="46E2519A" w:rsidTr="009F7D6C">
        <w:tc>
          <w:tcPr>
            <w:tcW w:w="4536" w:type="dxa"/>
          </w:tcPr>
          <w:p w14:paraId="223C9B85" w14:textId="35BCA9D6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Boarding at School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 xml:space="preserve"> (no as Ref.)</w:t>
            </w:r>
          </w:p>
        </w:tc>
        <w:tc>
          <w:tcPr>
            <w:tcW w:w="3827" w:type="dxa"/>
          </w:tcPr>
          <w:p w14:paraId="0A26F6A4" w14:textId="3F760C27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95 (0.73-1.23)</w:t>
            </w:r>
          </w:p>
        </w:tc>
        <w:tc>
          <w:tcPr>
            <w:tcW w:w="3828" w:type="dxa"/>
          </w:tcPr>
          <w:p w14:paraId="297E0CCC" w14:textId="2FA8011D" w:rsidR="009F7D6C" w:rsidRPr="00B03C63" w:rsidRDefault="005E377B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 xml:space="preserve">1.13 </w:t>
            </w:r>
            <w:r w:rsidR="009F7D6C" w:rsidRPr="00B03C63">
              <w:rPr>
                <w:rFonts w:ascii="Times New Roman" w:hAnsi="Times New Roman" w:cs="Times New Roman" w:hint="eastAsia"/>
                <w:sz w:val="22"/>
              </w:rPr>
              <w:t>(0.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79</w:t>
            </w:r>
            <w:r w:rsidR="009F7D6C" w:rsidRPr="00B03C63">
              <w:rPr>
                <w:rFonts w:ascii="Times New Roman" w:hAnsi="Times New Roman" w:cs="Times New Roman" w:hint="eastAsia"/>
                <w:sz w:val="22"/>
              </w:rPr>
              <w:t>-1.6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1</w:t>
            </w:r>
            <w:r w:rsidR="009F7D6C" w:rsidRPr="00B03C6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9F7D6C" w:rsidRPr="00B03C63" w14:paraId="2B11E7FD" w14:textId="79B39960" w:rsidTr="009F7D6C">
        <w:tc>
          <w:tcPr>
            <w:tcW w:w="4536" w:type="dxa"/>
          </w:tcPr>
          <w:p w14:paraId="719FF761" w14:textId="318F0549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 xml:space="preserve">No </w:t>
            </w:r>
            <w:r w:rsidRPr="00B03C63">
              <w:rPr>
                <w:rFonts w:ascii="Times New Roman" w:hAnsi="Times New Roman" w:cs="Times New Roman"/>
                <w:sz w:val="22"/>
              </w:rPr>
              <w:t>sibling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 xml:space="preserve"> (m</w:t>
            </w:r>
            <w:r w:rsidRPr="00B03C63">
              <w:rPr>
                <w:rFonts w:ascii="Times New Roman" w:hAnsi="Times New Roman" w:cs="Times New Roman"/>
                <w:sz w:val="22"/>
              </w:rPr>
              <w:t>ore than one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 xml:space="preserve"> sibling as Ref.)</w:t>
            </w:r>
          </w:p>
        </w:tc>
        <w:tc>
          <w:tcPr>
            <w:tcW w:w="3827" w:type="dxa"/>
          </w:tcPr>
          <w:p w14:paraId="20E23036" w14:textId="40785837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97 (0.82-1.16)</w:t>
            </w:r>
          </w:p>
        </w:tc>
        <w:tc>
          <w:tcPr>
            <w:tcW w:w="3828" w:type="dxa"/>
          </w:tcPr>
          <w:p w14:paraId="7FDB0768" w14:textId="5CAE1572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</w:t>
            </w:r>
            <w:r w:rsidR="005E377B" w:rsidRPr="00B03C63">
              <w:rPr>
                <w:rFonts w:ascii="Times New Roman" w:hAnsi="Times New Roman" w:cs="Times New Roman" w:hint="eastAsia"/>
                <w:sz w:val="22"/>
              </w:rPr>
              <w:t>93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 xml:space="preserve"> (0.</w:t>
            </w:r>
            <w:r w:rsidR="005E377B" w:rsidRPr="00B03C63">
              <w:rPr>
                <w:rFonts w:ascii="Times New Roman" w:hAnsi="Times New Roman" w:cs="Times New Roman" w:hint="eastAsia"/>
                <w:sz w:val="22"/>
              </w:rPr>
              <w:t>72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-1.2</w:t>
            </w:r>
            <w:r w:rsidR="005E377B" w:rsidRPr="00B03C63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9F7D6C" w:rsidRPr="00B03C63" w14:paraId="4CC0207C" w14:textId="532857F1" w:rsidTr="009F7D6C">
        <w:tc>
          <w:tcPr>
            <w:tcW w:w="4536" w:type="dxa"/>
          </w:tcPr>
          <w:p w14:paraId="68FDACF3" w14:textId="10DB7725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P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oor p</w:t>
            </w:r>
            <w:r w:rsidRPr="00B03C63">
              <w:rPr>
                <w:rFonts w:ascii="Times New Roman" w:hAnsi="Times New Roman" w:cs="Times New Roman"/>
                <w:sz w:val="22"/>
              </w:rPr>
              <w:t>arental marital status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 xml:space="preserve"> (married as Ref.)</w:t>
            </w:r>
          </w:p>
        </w:tc>
        <w:tc>
          <w:tcPr>
            <w:tcW w:w="3827" w:type="dxa"/>
          </w:tcPr>
          <w:p w14:paraId="66E0D086" w14:textId="6425A6BC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.20 (0.89-1.63)</w:t>
            </w:r>
          </w:p>
        </w:tc>
        <w:tc>
          <w:tcPr>
            <w:tcW w:w="3828" w:type="dxa"/>
          </w:tcPr>
          <w:p w14:paraId="028E589B" w14:textId="4A06F2BB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.</w:t>
            </w:r>
            <w:r w:rsidR="005E377B" w:rsidRPr="00B03C63">
              <w:rPr>
                <w:rFonts w:ascii="Times New Roman" w:hAnsi="Times New Roman" w:cs="Times New Roman" w:hint="eastAsia"/>
                <w:sz w:val="22"/>
              </w:rPr>
              <w:t>32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 xml:space="preserve"> (0.</w:t>
            </w:r>
            <w:r w:rsidR="005E377B" w:rsidRPr="00B03C63">
              <w:rPr>
                <w:rFonts w:ascii="Times New Roman" w:hAnsi="Times New Roman" w:cs="Times New Roman" w:hint="eastAsia"/>
                <w:sz w:val="22"/>
              </w:rPr>
              <w:t>91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-</w:t>
            </w:r>
            <w:r w:rsidR="005E377B" w:rsidRPr="00B03C63">
              <w:rPr>
                <w:rFonts w:ascii="Times New Roman" w:hAnsi="Times New Roman" w:cs="Times New Roman" w:hint="eastAsia"/>
                <w:sz w:val="22"/>
              </w:rPr>
              <w:t>1.9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1)</w:t>
            </w:r>
          </w:p>
        </w:tc>
      </w:tr>
      <w:tr w:rsidR="009F7D6C" w:rsidRPr="00B03C63" w14:paraId="5634A401" w14:textId="3C6B5885" w:rsidTr="009F7D6C">
        <w:tc>
          <w:tcPr>
            <w:tcW w:w="4536" w:type="dxa"/>
          </w:tcPr>
          <w:p w14:paraId="01AB0899" w14:textId="7CEBAF88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Family income (monthly)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 xml:space="preserve"> (&lt; </w:t>
            </w:r>
            <w:r w:rsidRPr="00B03C63">
              <w:rPr>
                <w:rFonts w:ascii="Times New Roman" w:hAnsi="Times New Roman" w:cs="Times New Roman"/>
                <w:sz w:val="22"/>
              </w:rPr>
              <w:t>¥ 12,000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 xml:space="preserve"> as Ref.)</w:t>
            </w:r>
          </w:p>
        </w:tc>
        <w:tc>
          <w:tcPr>
            <w:tcW w:w="3827" w:type="dxa"/>
          </w:tcPr>
          <w:p w14:paraId="19757701" w14:textId="77777777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28" w:type="dxa"/>
          </w:tcPr>
          <w:p w14:paraId="0D57BF3D" w14:textId="77777777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9F7D6C" w:rsidRPr="00B03C63" w14:paraId="64CDFBC4" w14:textId="2892F6BE" w:rsidTr="009F7D6C">
        <w:tc>
          <w:tcPr>
            <w:tcW w:w="4536" w:type="dxa"/>
          </w:tcPr>
          <w:p w14:paraId="3C849853" w14:textId="251712D8" w:rsidR="009F7D6C" w:rsidRPr="00B03C63" w:rsidRDefault="009F7D6C" w:rsidP="009F7D6C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¥</w:t>
            </w:r>
            <w:r w:rsidRPr="00B03C63">
              <w:rPr>
                <w:rFonts w:ascii="Times New Roman" w:hAnsi="Times New Roman" w:cs="Times New Roman"/>
                <w:sz w:val="22"/>
              </w:rPr>
              <w:t xml:space="preserve"> 12,000- ¥ 30,000</w:t>
            </w:r>
          </w:p>
        </w:tc>
        <w:tc>
          <w:tcPr>
            <w:tcW w:w="3827" w:type="dxa"/>
          </w:tcPr>
          <w:p w14:paraId="45D47973" w14:textId="2BA9CD3D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98 (0.83-1.16)</w:t>
            </w:r>
          </w:p>
        </w:tc>
        <w:tc>
          <w:tcPr>
            <w:tcW w:w="3828" w:type="dxa"/>
          </w:tcPr>
          <w:p w14:paraId="760B2CAC" w14:textId="3770C2A5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.1</w:t>
            </w:r>
            <w:r w:rsidR="005E377B" w:rsidRPr="00B03C6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 xml:space="preserve"> (0.</w:t>
            </w:r>
            <w:r w:rsidR="005E377B" w:rsidRPr="00B03C63">
              <w:rPr>
                <w:rFonts w:ascii="Times New Roman" w:hAnsi="Times New Roman" w:cs="Times New Roman" w:hint="eastAsia"/>
                <w:sz w:val="22"/>
              </w:rPr>
              <w:t>89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-1.</w:t>
            </w:r>
            <w:r w:rsidR="005E377B" w:rsidRPr="00B03C63">
              <w:rPr>
                <w:rFonts w:ascii="Times New Roman" w:hAnsi="Times New Roman" w:cs="Times New Roman" w:hint="eastAsia"/>
                <w:sz w:val="22"/>
              </w:rPr>
              <w:t>49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9F7D6C" w:rsidRPr="00B03C63" w14:paraId="075B84E1" w14:textId="005DDFF6" w:rsidTr="009F7D6C">
        <w:tc>
          <w:tcPr>
            <w:tcW w:w="4536" w:type="dxa"/>
          </w:tcPr>
          <w:p w14:paraId="4D407E73" w14:textId="426EAE36" w:rsidR="009F7D6C" w:rsidRPr="00B03C63" w:rsidRDefault="009F7D6C" w:rsidP="009F7D6C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&gt; ¥ 30,000</w:t>
            </w:r>
          </w:p>
        </w:tc>
        <w:tc>
          <w:tcPr>
            <w:tcW w:w="3827" w:type="dxa"/>
          </w:tcPr>
          <w:p w14:paraId="3E3FD001" w14:textId="3D2589C8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.04 (0.79-1.37)</w:t>
            </w:r>
          </w:p>
        </w:tc>
        <w:tc>
          <w:tcPr>
            <w:tcW w:w="3828" w:type="dxa"/>
          </w:tcPr>
          <w:p w14:paraId="7B64315F" w14:textId="04B8042B" w:rsidR="009F7D6C" w:rsidRPr="00B03C63" w:rsidRDefault="005E377B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88</w:t>
            </w:r>
            <w:r w:rsidR="009F7D6C" w:rsidRPr="00B03C63">
              <w:rPr>
                <w:rFonts w:ascii="Times New Roman" w:hAnsi="Times New Roman" w:cs="Times New Roman" w:hint="eastAsia"/>
                <w:sz w:val="22"/>
              </w:rPr>
              <w:t xml:space="preserve"> (0.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60</w:t>
            </w:r>
            <w:r w:rsidR="009F7D6C" w:rsidRPr="00B03C63">
              <w:rPr>
                <w:rFonts w:ascii="Times New Roman" w:hAnsi="Times New Roman" w:cs="Times New Roman" w:hint="eastAsia"/>
                <w:sz w:val="22"/>
              </w:rPr>
              <w:t>-1.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27</w:t>
            </w:r>
            <w:r w:rsidR="009F7D6C" w:rsidRPr="00B03C6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9F7D6C" w:rsidRPr="00B03C63" w14:paraId="787466EA" w14:textId="4FD457EB" w:rsidTr="009F7D6C">
        <w:tc>
          <w:tcPr>
            <w:tcW w:w="4536" w:type="dxa"/>
          </w:tcPr>
          <w:p w14:paraId="1E0582BD" w14:textId="6A2FEF88" w:rsidR="009F7D6C" w:rsidRPr="00B03C63" w:rsidRDefault="009F7D6C" w:rsidP="009F7D6C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Unknown</w:t>
            </w:r>
          </w:p>
        </w:tc>
        <w:tc>
          <w:tcPr>
            <w:tcW w:w="3827" w:type="dxa"/>
          </w:tcPr>
          <w:p w14:paraId="5475406F" w14:textId="59187236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99 (0.82-1.19)</w:t>
            </w:r>
          </w:p>
        </w:tc>
        <w:tc>
          <w:tcPr>
            <w:tcW w:w="3828" w:type="dxa"/>
          </w:tcPr>
          <w:p w14:paraId="67342A28" w14:textId="18F00D24" w:rsidR="009F7D6C" w:rsidRPr="00B03C63" w:rsidRDefault="005E377B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.10</w:t>
            </w:r>
            <w:r w:rsidR="009F7D6C" w:rsidRPr="00B03C63">
              <w:rPr>
                <w:rFonts w:ascii="Times New Roman" w:hAnsi="Times New Roman" w:cs="Times New Roman" w:hint="eastAsia"/>
                <w:sz w:val="22"/>
              </w:rPr>
              <w:t xml:space="preserve"> (0.8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6</w:t>
            </w:r>
            <w:r w:rsidR="009F7D6C" w:rsidRPr="00B03C63">
              <w:rPr>
                <w:rFonts w:ascii="Times New Roman" w:hAnsi="Times New Roman" w:cs="Times New Roman" w:hint="eastAsia"/>
                <w:sz w:val="22"/>
              </w:rPr>
              <w:t>-1.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40</w:t>
            </w:r>
            <w:r w:rsidR="009F7D6C" w:rsidRPr="00B03C6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9F7D6C" w:rsidRPr="00B03C63" w14:paraId="51E4BC48" w14:textId="790FE4C5" w:rsidTr="009F7D6C">
        <w:tc>
          <w:tcPr>
            <w:tcW w:w="4536" w:type="dxa"/>
          </w:tcPr>
          <w:p w14:paraId="249D1519" w14:textId="7C621127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Chronic somatic diseases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 xml:space="preserve"> (no as Ref.)</w:t>
            </w:r>
          </w:p>
        </w:tc>
        <w:tc>
          <w:tcPr>
            <w:tcW w:w="3827" w:type="dxa"/>
          </w:tcPr>
          <w:p w14:paraId="393F1DC0" w14:textId="6210E067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.00 (0.70-1.43)</w:t>
            </w:r>
          </w:p>
        </w:tc>
        <w:tc>
          <w:tcPr>
            <w:tcW w:w="3828" w:type="dxa"/>
          </w:tcPr>
          <w:p w14:paraId="1E3C9D36" w14:textId="748AF673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.</w:t>
            </w:r>
            <w:r w:rsidR="005E377B" w:rsidRPr="00B03C63">
              <w:rPr>
                <w:rFonts w:ascii="Times New Roman" w:hAnsi="Times New Roman" w:cs="Times New Roman" w:hint="eastAsia"/>
                <w:sz w:val="22"/>
              </w:rPr>
              <w:t>18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 xml:space="preserve"> (0.81-</w:t>
            </w:r>
            <w:r w:rsidR="005E377B" w:rsidRPr="00B03C63">
              <w:rPr>
                <w:rFonts w:ascii="Times New Roman" w:hAnsi="Times New Roman" w:cs="Times New Roman" w:hint="eastAsia"/>
                <w:sz w:val="22"/>
              </w:rPr>
              <w:t>1.72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9F7D6C" w:rsidRPr="00B03C63" w14:paraId="03313638" w14:textId="2B9F098B" w:rsidTr="009F7D6C">
        <w:tc>
          <w:tcPr>
            <w:tcW w:w="4536" w:type="dxa"/>
          </w:tcPr>
          <w:p w14:paraId="4F17F0F8" w14:textId="617A6981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Family history of mental illness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 xml:space="preserve"> (no as Ref.)</w:t>
            </w:r>
          </w:p>
        </w:tc>
        <w:tc>
          <w:tcPr>
            <w:tcW w:w="3827" w:type="dxa"/>
          </w:tcPr>
          <w:p w14:paraId="648439A0" w14:textId="2470485F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83 (0.46-1.49)</w:t>
            </w:r>
          </w:p>
        </w:tc>
        <w:tc>
          <w:tcPr>
            <w:tcW w:w="3828" w:type="dxa"/>
          </w:tcPr>
          <w:p w14:paraId="2B3A2C1F" w14:textId="325A1286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.</w:t>
            </w:r>
            <w:r w:rsidR="005E377B" w:rsidRPr="00B03C63">
              <w:rPr>
                <w:rFonts w:ascii="Times New Roman" w:hAnsi="Times New Roman" w:cs="Times New Roman" w:hint="eastAsia"/>
                <w:sz w:val="22"/>
              </w:rPr>
              <w:t>86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 xml:space="preserve"> (0.</w:t>
            </w:r>
            <w:r w:rsidR="005E377B" w:rsidRPr="00B03C63">
              <w:rPr>
                <w:rFonts w:ascii="Times New Roman" w:hAnsi="Times New Roman" w:cs="Times New Roman" w:hint="eastAsia"/>
                <w:sz w:val="22"/>
              </w:rPr>
              <w:t>69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-</w:t>
            </w:r>
            <w:r w:rsidR="005E377B" w:rsidRPr="00B03C6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.</w:t>
            </w:r>
            <w:r w:rsidR="005E377B" w:rsidRPr="00B03C6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6)</w:t>
            </w:r>
          </w:p>
        </w:tc>
      </w:tr>
      <w:tr w:rsidR="009F7D6C" w:rsidRPr="00B03C63" w14:paraId="63B4CE9F" w14:textId="53826062" w:rsidTr="009F7D6C">
        <w:tc>
          <w:tcPr>
            <w:tcW w:w="4536" w:type="dxa"/>
          </w:tcPr>
          <w:p w14:paraId="11F9C6AE" w14:textId="0EC59F30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Anxiety</w:t>
            </w:r>
            <w:r w:rsidRPr="00B03C63">
              <w:rPr>
                <w:rFonts w:ascii="Times New Roman" w:hAnsi="Times New Roman" w:cs="Times New Roman"/>
                <w:sz w:val="22"/>
              </w:rPr>
              <w:t xml:space="preserve"> and 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depressive symptoms (no as Ref.)</w:t>
            </w:r>
          </w:p>
        </w:tc>
        <w:tc>
          <w:tcPr>
            <w:tcW w:w="3827" w:type="dxa"/>
          </w:tcPr>
          <w:p w14:paraId="3647CDDE" w14:textId="0A8BF64F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95 (0.77-1.16)</w:t>
            </w:r>
          </w:p>
        </w:tc>
        <w:tc>
          <w:tcPr>
            <w:tcW w:w="3828" w:type="dxa"/>
          </w:tcPr>
          <w:p w14:paraId="3DAE25CD" w14:textId="0D54B687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86 (0.</w:t>
            </w:r>
            <w:r w:rsidR="001874CD" w:rsidRPr="00B03C63">
              <w:rPr>
                <w:rFonts w:ascii="Times New Roman" w:hAnsi="Times New Roman" w:cs="Times New Roman" w:hint="eastAsia"/>
                <w:sz w:val="22"/>
              </w:rPr>
              <w:t>70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-1.</w:t>
            </w:r>
            <w:r w:rsidR="001874CD" w:rsidRPr="00B03C63">
              <w:rPr>
                <w:rFonts w:ascii="Times New Roman" w:hAnsi="Times New Roman" w:cs="Times New Roman" w:hint="eastAsia"/>
                <w:sz w:val="22"/>
              </w:rPr>
              <w:t>05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9F7D6C" w:rsidRPr="00B03C63" w14:paraId="70144129" w14:textId="7E4FD319" w:rsidTr="009F7D6C">
        <w:tc>
          <w:tcPr>
            <w:tcW w:w="4536" w:type="dxa"/>
          </w:tcPr>
          <w:p w14:paraId="23381692" w14:textId="642457DF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03C63">
              <w:rPr>
                <w:rFonts w:ascii="Times New Roman" w:hAnsi="Times New Roman" w:cs="Times New Roman"/>
                <w:b/>
                <w:bCs/>
                <w:sz w:val="22"/>
              </w:rPr>
              <w:t>“Double Reduction” policy-related</w:t>
            </w:r>
            <w:r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variables</w:t>
            </w:r>
          </w:p>
        </w:tc>
        <w:tc>
          <w:tcPr>
            <w:tcW w:w="3827" w:type="dxa"/>
          </w:tcPr>
          <w:p w14:paraId="39C69FC7" w14:textId="77777777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28" w:type="dxa"/>
          </w:tcPr>
          <w:p w14:paraId="0D6B114E" w14:textId="77777777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9F7D6C" w:rsidRPr="00B03C63" w14:paraId="38F11D9C" w14:textId="7237B014" w:rsidTr="009F7D6C">
        <w:tc>
          <w:tcPr>
            <w:tcW w:w="4536" w:type="dxa"/>
          </w:tcPr>
          <w:p w14:paraId="2A67839A" w14:textId="45E0FC47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Reduced homework (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B03C63">
              <w:rPr>
                <w:rFonts w:ascii="Times New Roman" w:hAnsi="Times New Roman" w:cs="Times New Roman"/>
                <w:sz w:val="22"/>
              </w:rPr>
              <w:t>o as Ref.)</w:t>
            </w:r>
          </w:p>
        </w:tc>
        <w:tc>
          <w:tcPr>
            <w:tcW w:w="3827" w:type="dxa"/>
          </w:tcPr>
          <w:p w14:paraId="60307C9E" w14:textId="5AC83872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0.78 (0.</w:t>
            </w:r>
            <w:r w:rsidR="005E377B"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70</w:t>
            </w:r>
            <w:r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-0.</w:t>
            </w:r>
            <w:r w:rsidR="005E377B"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86</w:t>
            </w:r>
            <w:r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)</w:t>
            </w:r>
            <w:r w:rsidRPr="00B03C63">
              <w:rPr>
                <w:rFonts w:ascii="Times New Roman" w:hAnsi="Times New Roman" w:cs="Times New Roman" w:hint="eastAsia"/>
                <w:b/>
                <w:bCs/>
                <w:sz w:val="22"/>
                <w:vertAlign w:val="superscript"/>
              </w:rPr>
              <w:t>*</w:t>
            </w:r>
            <w:r w:rsidR="005E377B" w:rsidRPr="00B03C63">
              <w:rPr>
                <w:rFonts w:ascii="Times New Roman" w:hAnsi="Times New Roman" w:cs="Times New Roman" w:hint="eastAsia"/>
                <w:b/>
                <w:bCs/>
                <w:sz w:val="22"/>
                <w:vertAlign w:val="superscript"/>
              </w:rPr>
              <w:t>*</w:t>
            </w:r>
            <w:r w:rsidRPr="00B03C63">
              <w:rPr>
                <w:rFonts w:ascii="Times New Roman" w:hAnsi="Times New Roman" w:cs="Times New Roman" w:hint="eastAsia"/>
                <w:b/>
                <w:bCs/>
                <w:sz w:val="22"/>
                <w:vertAlign w:val="superscript"/>
              </w:rPr>
              <w:t>*</w:t>
            </w:r>
          </w:p>
        </w:tc>
        <w:tc>
          <w:tcPr>
            <w:tcW w:w="3828" w:type="dxa"/>
          </w:tcPr>
          <w:p w14:paraId="556E4C33" w14:textId="36E57642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8</w:t>
            </w:r>
            <w:r w:rsidR="001874CD" w:rsidRPr="00B03C6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 xml:space="preserve"> (0.</w:t>
            </w:r>
            <w:r w:rsidR="001874CD" w:rsidRPr="00B03C63">
              <w:rPr>
                <w:rFonts w:ascii="Times New Roman" w:hAnsi="Times New Roman" w:cs="Times New Roman" w:hint="eastAsia"/>
                <w:sz w:val="22"/>
              </w:rPr>
              <w:t>66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-1.</w:t>
            </w:r>
            <w:r w:rsidR="001874CD" w:rsidRPr="00B03C63">
              <w:rPr>
                <w:rFonts w:ascii="Times New Roman" w:hAnsi="Times New Roman" w:cs="Times New Roman" w:hint="eastAsia"/>
                <w:sz w:val="22"/>
              </w:rPr>
              <w:t>09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9F7D6C" w:rsidRPr="00B03C63" w14:paraId="3D0A7F0A" w14:textId="681E9B09" w:rsidTr="009F7D6C">
        <w:tc>
          <w:tcPr>
            <w:tcW w:w="4536" w:type="dxa"/>
          </w:tcPr>
          <w:p w14:paraId="1509B56D" w14:textId="6B495962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More extracurricular activities (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B03C63">
              <w:rPr>
                <w:rFonts w:ascii="Times New Roman" w:hAnsi="Times New Roman" w:cs="Times New Roman"/>
                <w:sz w:val="22"/>
              </w:rPr>
              <w:t>o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3C63">
              <w:rPr>
                <w:rFonts w:ascii="Times New Roman" w:hAnsi="Times New Roman" w:cs="Times New Roman"/>
                <w:sz w:val="22"/>
              </w:rPr>
              <w:t>as Ref.)</w:t>
            </w:r>
          </w:p>
        </w:tc>
        <w:tc>
          <w:tcPr>
            <w:tcW w:w="3827" w:type="dxa"/>
          </w:tcPr>
          <w:p w14:paraId="3081E294" w14:textId="1782FF06" w:rsidR="009F7D6C" w:rsidRPr="00B03C63" w:rsidRDefault="005E377B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</w:t>
            </w:r>
            <w:r w:rsidR="009F7D6C" w:rsidRPr="00B03C63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90</w:t>
            </w:r>
            <w:r w:rsidR="009F7D6C" w:rsidRPr="00B03C63">
              <w:rPr>
                <w:rFonts w:ascii="Times New Roman" w:hAnsi="Times New Roman" w:cs="Times New Roman" w:hint="eastAsia"/>
                <w:sz w:val="22"/>
              </w:rPr>
              <w:t xml:space="preserve"> (0.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78</w:t>
            </w:r>
            <w:r w:rsidR="009F7D6C" w:rsidRPr="00B03C63">
              <w:rPr>
                <w:rFonts w:ascii="Times New Roman" w:hAnsi="Times New Roman" w:cs="Times New Roman" w:hint="eastAsia"/>
                <w:sz w:val="22"/>
              </w:rPr>
              <w:t>-1.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14</w:t>
            </w:r>
            <w:r w:rsidR="009F7D6C" w:rsidRPr="00B03C6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3828" w:type="dxa"/>
          </w:tcPr>
          <w:p w14:paraId="32B41149" w14:textId="4523E15F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9</w:t>
            </w:r>
            <w:r w:rsidR="001874CD" w:rsidRPr="00B03C63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 xml:space="preserve"> (0</w:t>
            </w:r>
            <w:r w:rsidR="001874CD" w:rsidRPr="00B03C63">
              <w:rPr>
                <w:rFonts w:ascii="Times New Roman" w:hAnsi="Times New Roman" w:cs="Times New Roman" w:hint="eastAsia"/>
                <w:sz w:val="22"/>
              </w:rPr>
              <w:t>.72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-1.</w:t>
            </w:r>
            <w:r w:rsidR="001874CD" w:rsidRPr="00B03C63">
              <w:rPr>
                <w:rFonts w:ascii="Times New Roman" w:hAnsi="Times New Roman" w:cs="Times New Roman" w:hint="eastAsia"/>
                <w:sz w:val="22"/>
              </w:rPr>
              <w:t>21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9F7D6C" w:rsidRPr="00B03C63" w14:paraId="7280A30A" w14:textId="098CCEFA" w:rsidTr="009F7D6C">
        <w:tc>
          <w:tcPr>
            <w:tcW w:w="4536" w:type="dxa"/>
          </w:tcPr>
          <w:p w14:paraId="56B87847" w14:textId="57EB0254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>Increased physical activity (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B03C63">
              <w:rPr>
                <w:rFonts w:ascii="Times New Roman" w:hAnsi="Times New Roman" w:cs="Times New Roman"/>
                <w:sz w:val="22"/>
              </w:rPr>
              <w:t>o as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03C63">
              <w:rPr>
                <w:rFonts w:ascii="Times New Roman" w:hAnsi="Times New Roman" w:cs="Times New Roman"/>
                <w:sz w:val="22"/>
              </w:rPr>
              <w:t>Ref.)</w:t>
            </w:r>
          </w:p>
        </w:tc>
        <w:tc>
          <w:tcPr>
            <w:tcW w:w="3827" w:type="dxa"/>
          </w:tcPr>
          <w:p w14:paraId="7DEB1DDF" w14:textId="7E57A3D7" w:rsidR="009F7D6C" w:rsidRPr="00B03C63" w:rsidRDefault="005E377B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.01</w:t>
            </w:r>
            <w:r w:rsidR="009F7D6C" w:rsidRPr="00B03C63">
              <w:rPr>
                <w:rFonts w:ascii="Times New Roman" w:hAnsi="Times New Roman" w:cs="Times New Roman" w:hint="eastAsia"/>
                <w:sz w:val="22"/>
              </w:rPr>
              <w:t xml:space="preserve"> (0.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84</w:t>
            </w:r>
            <w:r w:rsidR="009F7D6C" w:rsidRPr="00B03C63">
              <w:rPr>
                <w:rFonts w:ascii="Times New Roman" w:hAnsi="Times New Roman" w:cs="Times New Roman" w:hint="eastAsia"/>
                <w:sz w:val="22"/>
              </w:rPr>
              <w:t>-1.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21</w:t>
            </w:r>
            <w:r w:rsidR="009F7D6C" w:rsidRPr="00B03C6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3828" w:type="dxa"/>
          </w:tcPr>
          <w:p w14:paraId="6913DCD1" w14:textId="7548C12D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9</w:t>
            </w:r>
            <w:r w:rsidR="001874CD" w:rsidRPr="00B03C6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 xml:space="preserve"> (0.</w:t>
            </w:r>
            <w:r w:rsidR="001874CD" w:rsidRPr="00B03C63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0-1.</w:t>
            </w:r>
            <w:r w:rsidR="001874CD" w:rsidRPr="00B03C63">
              <w:rPr>
                <w:rFonts w:ascii="Times New Roman" w:hAnsi="Times New Roman" w:cs="Times New Roman" w:hint="eastAsia"/>
                <w:sz w:val="22"/>
              </w:rPr>
              <w:t>15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9F7D6C" w:rsidRPr="00B03C63" w14:paraId="0DFD29D7" w14:textId="121A8D57" w:rsidTr="009F7D6C">
        <w:tc>
          <w:tcPr>
            <w:tcW w:w="4536" w:type="dxa"/>
          </w:tcPr>
          <w:p w14:paraId="4BFBAE11" w14:textId="3F447EC0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 xml:space="preserve">More 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family time</w:t>
            </w:r>
            <w:r w:rsidRPr="00B03C63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B03C63">
              <w:rPr>
                <w:rFonts w:ascii="Times New Roman" w:hAnsi="Times New Roman" w:cs="Times New Roman"/>
                <w:sz w:val="22"/>
              </w:rPr>
              <w:t>o as Ref.)</w:t>
            </w:r>
          </w:p>
        </w:tc>
        <w:tc>
          <w:tcPr>
            <w:tcW w:w="3827" w:type="dxa"/>
          </w:tcPr>
          <w:p w14:paraId="1151B0B3" w14:textId="5E4A95CC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0.</w:t>
            </w:r>
            <w:r w:rsidR="005E377B"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62</w:t>
            </w:r>
            <w:r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(0.</w:t>
            </w:r>
            <w:r w:rsidR="005E377B"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53</w:t>
            </w:r>
            <w:r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-0.</w:t>
            </w:r>
            <w:r w:rsidR="005E377B"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73</w:t>
            </w:r>
            <w:r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)</w:t>
            </w:r>
            <w:bookmarkStart w:id="2" w:name="OLE_LINK6"/>
            <w:r w:rsidRPr="00B03C63">
              <w:rPr>
                <w:rFonts w:ascii="Times New Roman" w:hAnsi="Times New Roman" w:cs="Times New Roman" w:hint="eastAsia"/>
                <w:b/>
                <w:bCs/>
                <w:sz w:val="22"/>
                <w:vertAlign w:val="superscript"/>
              </w:rPr>
              <w:t>***</w:t>
            </w:r>
            <w:bookmarkEnd w:id="2"/>
          </w:p>
        </w:tc>
        <w:tc>
          <w:tcPr>
            <w:tcW w:w="3828" w:type="dxa"/>
          </w:tcPr>
          <w:p w14:paraId="59E8A5DA" w14:textId="04A427A0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0.</w:t>
            </w:r>
            <w:r w:rsidR="001874CD"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54</w:t>
            </w:r>
            <w:r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(0.</w:t>
            </w:r>
            <w:r w:rsidR="001874CD"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43</w:t>
            </w:r>
            <w:r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-0.</w:t>
            </w:r>
            <w:r w:rsidR="001874CD"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68</w:t>
            </w:r>
            <w:r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)</w:t>
            </w:r>
            <w:r w:rsidRPr="00B03C63">
              <w:rPr>
                <w:rFonts w:ascii="Times New Roman" w:hAnsi="Times New Roman" w:cs="Times New Roman" w:hint="eastAsia"/>
                <w:b/>
                <w:bCs/>
                <w:sz w:val="22"/>
                <w:vertAlign w:val="superscript"/>
              </w:rPr>
              <w:t>***</w:t>
            </w:r>
          </w:p>
        </w:tc>
      </w:tr>
      <w:tr w:rsidR="009F7D6C" w:rsidRPr="00B03C63" w14:paraId="1C01AF45" w14:textId="493B575F" w:rsidTr="009F7D6C">
        <w:tc>
          <w:tcPr>
            <w:tcW w:w="4536" w:type="dxa"/>
          </w:tcPr>
          <w:p w14:paraId="443ADFA4" w14:textId="64A3BACE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/>
                <w:sz w:val="22"/>
              </w:rPr>
              <w:t xml:space="preserve">Reduced academic 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pressure</w:t>
            </w:r>
            <w:r w:rsidRPr="00B03C63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B03C63">
              <w:rPr>
                <w:rFonts w:ascii="Times New Roman" w:hAnsi="Times New Roman" w:cs="Times New Roman"/>
                <w:sz w:val="22"/>
              </w:rPr>
              <w:t>o as Ref.)</w:t>
            </w:r>
          </w:p>
        </w:tc>
        <w:tc>
          <w:tcPr>
            <w:tcW w:w="3827" w:type="dxa"/>
          </w:tcPr>
          <w:p w14:paraId="21A27BCF" w14:textId="10A6B58E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0.</w:t>
            </w:r>
            <w:r w:rsidR="005E377B"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7</w:t>
            </w:r>
            <w:r w:rsidR="001874CD"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7</w:t>
            </w:r>
            <w:r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(0.</w:t>
            </w:r>
            <w:r w:rsidR="005E377B"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66</w:t>
            </w:r>
            <w:r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  <w:r w:rsidR="005E377B"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0.</w:t>
            </w:r>
            <w:r w:rsidR="001874CD"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88</w:t>
            </w:r>
            <w:r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)</w:t>
            </w:r>
            <w:r w:rsidR="005E377B" w:rsidRPr="00B03C63">
              <w:rPr>
                <w:rFonts w:ascii="Times New Roman" w:hAnsi="Times New Roman" w:cs="Times New Roman" w:hint="eastAsia"/>
                <w:b/>
                <w:bCs/>
                <w:sz w:val="22"/>
                <w:vertAlign w:val="superscript"/>
              </w:rPr>
              <w:t>***</w:t>
            </w:r>
          </w:p>
        </w:tc>
        <w:tc>
          <w:tcPr>
            <w:tcW w:w="3828" w:type="dxa"/>
          </w:tcPr>
          <w:p w14:paraId="3325EE0B" w14:textId="7D58D6D5" w:rsidR="009F7D6C" w:rsidRPr="00B03C63" w:rsidRDefault="009F7D6C" w:rsidP="009F7D6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0.</w:t>
            </w:r>
            <w:r w:rsidR="001874CD"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69</w:t>
            </w:r>
            <w:r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(0.5</w:t>
            </w:r>
            <w:r w:rsidR="001874CD"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4</w:t>
            </w:r>
            <w:r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  <w:r w:rsidR="001874CD"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0.84</w:t>
            </w:r>
            <w:r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)</w:t>
            </w:r>
            <w:r w:rsidR="001874CD" w:rsidRPr="00B03C63">
              <w:rPr>
                <w:rFonts w:ascii="Times New Roman" w:hAnsi="Times New Roman" w:cs="Times New Roman" w:hint="eastAsia"/>
                <w:b/>
                <w:bCs/>
                <w:sz w:val="22"/>
                <w:vertAlign w:val="superscript"/>
              </w:rPr>
              <w:t>***</w:t>
            </w:r>
          </w:p>
        </w:tc>
      </w:tr>
    </w:tbl>
    <w:p w14:paraId="7984A75E" w14:textId="7115B37D" w:rsidR="005F65E0" w:rsidRPr="00B03C63" w:rsidRDefault="00C56C3B">
      <w:pPr>
        <w:widowControl/>
        <w:jc w:val="left"/>
        <w:rPr>
          <w:rFonts w:ascii="Times New Roman" w:hAnsi="Times New Roman" w:cs="Times New Roman"/>
          <w:sz w:val="22"/>
        </w:rPr>
      </w:pPr>
      <w:r w:rsidRPr="00B03C63">
        <w:rPr>
          <w:rFonts w:ascii="Times New Roman" w:hAnsi="Times New Roman" w:cs="Times New Roman" w:hint="eastAsia"/>
          <w:b/>
          <w:bCs/>
          <w:sz w:val="22"/>
        </w:rPr>
        <w:t>Note</w:t>
      </w:r>
      <w:r w:rsidR="009009CF" w:rsidRPr="00B03C63">
        <w:rPr>
          <w:rFonts w:ascii="Times New Roman" w:hAnsi="Times New Roman" w:cs="Times New Roman"/>
          <w:b/>
          <w:bCs/>
          <w:sz w:val="22"/>
        </w:rPr>
        <w:t>:</w:t>
      </w:r>
      <w:r w:rsidR="009009CF" w:rsidRPr="00B03C63">
        <w:rPr>
          <w:rFonts w:ascii="Times New Roman" w:hAnsi="Times New Roman" w:cs="Times New Roman"/>
          <w:sz w:val="22"/>
        </w:rPr>
        <w:t xml:space="preserve"> </w:t>
      </w:r>
      <w:r w:rsidRPr="00B03C63">
        <w:rPr>
          <w:rFonts w:ascii="Times New Roman" w:hAnsi="Times New Roman" w:cs="Times New Roman" w:hint="eastAsia"/>
          <w:sz w:val="22"/>
          <w:vertAlign w:val="superscript"/>
        </w:rPr>
        <w:t>*</w:t>
      </w:r>
      <w:r w:rsidRPr="00B03C63">
        <w:rPr>
          <w:rFonts w:ascii="Times New Roman" w:hAnsi="Times New Roman" w:cs="Times New Roman" w:hint="eastAsia"/>
          <w:sz w:val="22"/>
        </w:rPr>
        <w:t xml:space="preserve"> </w:t>
      </w:r>
      <w:r w:rsidRPr="00B03C63">
        <w:rPr>
          <w:rFonts w:ascii="Times New Roman" w:hAnsi="Times New Roman" w:cs="Times New Roman" w:hint="eastAsia"/>
          <w:i/>
          <w:iCs/>
          <w:sz w:val="22"/>
        </w:rPr>
        <w:t>p</w:t>
      </w:r>
      <w:r w:rsidRPr="00B03C63">
        <w:rPr>
          <w:rFonts w:ascii="Times New Roman" w:hAnsi="Times New Roman" w:cs="Times New Roman" w:hint="eastAsia"/>
          <w:sz w:val="22"/>
        </w:rPr>
        <w:t xml:space="preserve"> &lt; 0.05, </w:t>
      </w:r>
      <w:r w:rsidRPr="00B03C63">
        <w:rPr>
          <w:rFonts w:ascii="Times New Roman" w:hAnsi="Times New Roman" w:cs="Times New Roman" w:hint="eastAsia"/>
          <w:sz w:val="22"/>
          <w:vertAlign w:val="superscript"/>
        </w:rPr>
        <w:t>**</w:t>
      </w:r>
      <w:r w:rsidRPr="00B03C63">
        <w:rPr>
          <w:rFonts w:ascii="Times New Roman" w:hAnsi="Times New Roman" w:cs="Times New Roman" w:hint="eastAsia"/>
          <w:sz w:val="22"/>
        </w:rPr>
        <w:t xml:space="preserve"> </w:t>
      </w:r>
      <w:r w:rsidRPr="00B03C63">
        <w:rPr>
          <w:rFonts w:ascii="Times New Roman" w:hAnsi="Times New Roman" w:cs="Times New Roman" w:hint="eastAsia"/>
          <w:i/>
          <w:iCs/>
          <w:sz w:val="22"/>
        </w:rPr>
        <w:t>p</w:t>
      </w:r>
      <w:r w:rsidRPr="00B03C63">
        <w:rPr>
          <w:rFonts w:ascii="Times New Roman" w:hAnsi="Times New Roman" w:cs="Times New Roman" w:hint="eastAsia"/>
          <w:sz w:val="22"/>
        </w:rPr>
        <w:t xml:space="preserve"> &lt; 0.01, </w:t>
      </w:r>
      <w:r w:rsidRPr="00B03C63">
        <w:rPr>
          <w:rFonts w:ascii="Times New Roman" w:hAnsi="Times New Roman" w:cs="Times New Roman" w:hint="eastAsia"/>
          <w:sz w:val="22"/>
          <w:vertAlign w:val="superscript"/>
        </w:rPr>
        <w:t>***</w:t>
      </w:r>
      <w:r w:rsidRPr="00B03C63">
        <w:rPr>
          <w:rFonts w:ascii="Times New Roman" w:hAnsi="Times New Roman" w:cs="Times New Roman" w:hint="eastAsia"/>
          <w:sz w:val="22"/>
        </w:rPr>
        <w:t xml:space="preserve"> </w:t>
      </w:r>
      <w:r w:rsidRPr="00B03C63">
        <w:rPr>
          <w:rFonts w:ascii="Times New Roman" w:hAnsi="Times New Roman" w:cs="Times New Roman" w:hint="eastAsia"/>
          <w:i/>
          <w:iCs/>
          <w:sz w:val="22"/>
        </w:rPr>
        <w:t>p</w:t>
      </w:r>
      <w:r w:rsidRPr="00B03C63">
        <w:rPr>
          <w:rFonts w:ascii="Times New Roman" w:hAnsi="Times New Roman" w:cs="Times New Roman" w:hint="eastAsia"/>
          <w:sz w:val="22"/>
        </w:rPr>
        <w:t xml:space="preserve"> &lt; 0.001.</w:t>
      </w:r>
      <w:r w:rsidR="00761012" w:rsidRPr="00B03C63">
        <w:rPr>
          <w:rFonts w:ascii="Times New Roman" w:hAnsi="Times New Roman" w:cs="Times New Roman" w:hint="eastAsia"/>
          <w:sz w:val="22"/>
        </w:rPr>
        <w:t xml:space="preserve"> </w:t>
      </w:r>
      <w:r w:rsidR="009009CF" w:rsidRPr="00B03C63">
        <w:rPr>
          <w:rFonts w:ascii="Times New Roman" w:hAnsi="Times New Roman" w:cs="Times New Roman"/>
          <w:sz w:val="22"/>
        </w:rPr>
        <w:t>OR, odds ratio; 95%CI</w:t>
      </w:r>
      <w:r w:rsidR="009009CF" w:rsidRPr="00B03C63">
        <w:rPr>
          <w:rFonts w:ascii="Times New Roman" w:hAnsi="Times New Roman" w:cs="Times New Roman" w:hint="eastAsia"/>
          <w:sz w:val="22"/>
        </w:rPr>
        <w:t>,</w:t>
      </w:r>
      <w:r w:rsidR="009009CF" w:rsidRPr="00B03C63">
        <w:rPr>
          <w:rFonts w:ascii="Times New Roman" w:hAnsi="Times New Roman" w:cs="Times New Roman"/>
          <w:sz w:val="22"/>
        </w:rPr>
        <w:t xml:space="preserve"> 95% confidence interval</w:t>
      </w:r>
      <w:r w:rsidRPr="00B03C63">
        <w:rPr>
          <w:rFonts w:ascii="Times New Roman" w:hAnsi="Times New Roman" w:cs="Times New Roman" w:hint="eastAsia"/>
          <w:sz w:val="22"/>
        </w:rPr>
        <w:t>; Ref, reference</w:t>
      </w:r>
      <w:r w:rsidR="009009CF" w:rsidRPr="00B03C63">
        <w:rPr>
          <w:rFonts w:ascii="Times New Roman" w:hAnsi="Times New Roman" w:cs="Times New Roman"/>
          <w:sz w:val="22"/>
        </w:rPr>
        <w:t>.</w:t>
      </w:r>
      <w:r w:rsidR="005F65E0" w:rsidRPr="00B03C63">
        <w:rPr>
          <w:rFonts w:ascii="Times New Roman" w:hAnsi="Times New Roman" w:cs="Times New Roman"/>
          <w:sz w:val="22"/>
        </w:rPr>
        <w:br w:type="page"/>
      </w:r>
    </w:p>
    <w:p w14:paraId="6D4F3B1F" w14:textId="0D81232A" w:rsidR="005F65E0" w:rsidRPr="00B03C63" w:rsidRDefault="00543C64" w:rsidP="005F65E0">
      <w:pPr>
        <w:spacing w:line="276" w:lineRule="auto"/>
        <w:rPr>
          <w:rFonts w:ascii="Times New Roman" w:hAnsi="Times New Roman" w:cs="Times New Roman"/>
          <w:sz w:val="22"/>
        </w:rPr>
      </w:pPr>
      <w:r w:rsidRPr="00B03C63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</w:t>
      </w:r>
      <w:r w:rsidR="005F65E0" w:rsidRPr="00B03C63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5F65E0" w:rsidRPr="00B03C63">
        <w:rPr>
          <w:rFonts w:ascii="Times New Roman" w:hAnsi="Times New Roman" w:cs="Times New Roman" w:hint="eastAsia"/>
          <w:b/>
          <w:bCs/>
          <w:sz w:val="22"/>
        </w:rPr>
        <w:t>4</w:t>
      </w:r>
      <w:r w:rsidR="005F65E0" w:rsidRPr="00B03C63">
        <w:rPr>
          <w:rFonts w:ascii="Times New Roman" w:hAnsi="Times New Roman" w:cs="Times New Roman"/>
          <w:b/>
          <w:bCs/>
          <w:sz w:val="22"/>
        </w:rPr>
        <w:t>.</w:t>
      </w:r>
      <w:r w:rsidR="005F65E0" w:rsidRPr="00B03C63">
        <w:rPr>
          <w:rFonts w:ascii="Times New Roman" w:hAnsi="Times New Roman" w:cs="Times New Roman"/>
          <w:sz w:val="22"/>
        </w:rPr>
        <w:t xml:space="preserve"> </w:t>
      </w:r>
      <w:r w:rsidR="005F65E0" w:rsidRPr="00B03C63">
        <w:rPr>
          <w:rFonts w:ascii="Times New Roman" w:hAnsi="Times New Roman" w:cs="Times New Roman" w:hint="eastAsia"/>
          <w:sz w:val="22"/>
        </w:rPr>
        <w:t>Sex-stratified logistic regression analysis for policy-related indicators and changes in insomnia symptoms</w:t>
      </w:r>
      <w:r w:rsidR="005F65E0" w:rsidRPr="00B03C63">
        <w:rPr>
          <w:rFonts w:ascii="Times New Roman" w:hAnsi="Times New Roman" w:cs="Times New Roman"/>
          <w:sz w:val="22"/>
        </w:rPr>
        <w:t>.</w:t>
      </w:r>
    </w:p>
    <w:tbl>
      <w:tblPr>
        <w:tblStyle w:val="a3"/>
        <w:tblW w:w="147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913"/>
        <w:gridCol w:w="2056"/>
        <w:gridCol w:w="284"/>
        <w:gridCol w:w="1701"/>
        <w:gridCol w:w="1913"/>
        <w:gridCol w:w="2056"/>
        <w:gridCol w:w="236"/>
        <w:gridCol w:w="1606"/>
      </w:tblGrid>
      <w:tr w:rsidR="005F65E0" w:rsidRPr="00B03C63" w14:paraId="52F672C6" w14:textId="77777777" w:rsidTr="00935822">
        <w:tc>
          <w:tcPr>
            <w:tcW w:w="2977" w:type="dxa"/>
            <w:vAlign w:val="center"/>
          </w:tcPr>
          <w:p w14:paraId="139C1451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5C42B3C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 xml:space="preserve">New-onset vs. Resistance, </w:t>
            </w:r>
            <w:r w:rsidRPr="00B03C63">
              <w:rPr>
                <w:rFonts w:ascii="Times New Roman" w:hAnsi="Times New Roman" w:cs="Times New Roman"/>
                <w:sz w:val="22"/>
              </w:rPr>
              <w:t>OR (95% CI)</w:t>
            </w:r>
            <w:r w:rsidRPr="00B03C63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284" w:type="dxa"/>
          </w:tcPr>
          <w:p w14:paraId="31BB8566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01F9636A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i/>
                <w:iCs/>
                <w:sz w:val="22"/>
              </w:rPr>
              <w:t>p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 xml:space="preserve"> for interaction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678650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 xml:space="preserve">Persistence vs. Remission, </w:t>
            </w:r>
            <w:r w:rsidRPr="00B03C63">
              <w:rPr>
                <w:rFonts w:ascii="Times New Roman" w:hAnsi="Times New Roman" w:cs="Times New Roman"/>
                <w:sz w:val="22"/>
              </w:rPr>
              <w:t>OR (95% CI)</w:t>
            </w:r>
            <w:r w:rsidRPr="00B03C63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236" w:type="dxa"/>
          </w:tcPr>
          <w:p w14:paraId="39989CBB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6" w:type="dxa"/>
            <w:vMerge w:val="restart"/>
            <w:vAlign w:val="center"/>
          </w:tcPr>
          <w:p w14:paraId="2EC19178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i/>
                <w:iCs/>
                <w:sz w:val="22"/>
              </w:rPr>
              <w:t>p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 xml:space="preserve"> for interaction</w:t>
            </w:r>
          </w:p>
        </w:tc>
      </w:tr>
      <w:tr w:rsidR="005F65E0" w:rsidRPr="00B03C63" w14:paraId="29EB8D70" w14:textId="77777777" w:rsidTr="00935822">
        <w:tc>
          <w:tcPr>
            <w:tcW w:w="2977" w:type="dxa"/>
            <w:tcBorders>
              <w:bottom w:val="single" w:sz="8" w:space="0" w:color="auto"/>
            </w:tcBorders>
            <w:vAlign w:val="center"/>
          </w:tcPr>
          <w:p w14:paraId="539DE906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C0175E0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F140565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284" w:type="dxa"/>
            <w:tcBorders>
              <w:bottom w:val="single" w:sz="8" w:space="0" w:color="auto"/>
            </w:tcBorders>
            <w:vAlign w:val="center"/>
          </w:tcPr>
          <w:p w14:paraId="0E1FA047" w14:textId="77777777" w:rsidR="005F65E0" w:rsidRPr="00B03C63" w:rsidRDefault="005F65E0" w:rsidP="00935822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vMerge/>
            <w:tcBorders>
              <w:bottom w:val="single" w:sz="8" w:space="0" w:color="auto"/>
            </w:tcBorders>
          </w:tcPr>
          <w:p w14:paraId="6E547A30" w14:textId="77777777" w:rsidR="005F65E0" w:rsidRPr="00B03C63" w:rsidRDefault="005F65E0" w:rsidP="00935822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3" w:type="dxa"/>
            <w:tcBorders>
              <w:bottom w:val="single" w:sz="8" w:space="0" w:color="auto"/>
            </w:tcBorders>
            <w:vAlign w:val="center"/>
          </w:tcPr>
          <w:p w14:paraId="39E07EB2" w14:textId="77777777" w:rsidR="005F65E0" w:rsidRPr="00B03C63" w:rsidRDefault="005F65E0" w:rsidP="00935822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2056" w:type="dxa"/>
            <w:tcBorders>
              <w:bottom w:val="single" w:sz="8" w:space="0" w:color="auto"/>
            </w:tcBorders>
            <w:vAlign w:val="center"/>
          </w:tcPr>
          <w:p w14:paraId="746944DC" w14:textId="77777777" w:rsidR="005F65E0" w:rsidRPr="00B03C63" w:rsidRDefault="005F65E0" w:rsidP="00935822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05838FBB" w14:textId="77777777" w:rsidR="005F65E0" w:rsidRPr="00B03C63" w:rsidRDefault="005F65E0" w:rsidP="00935822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6" w:type="dxa"/>
            <w:vMerge/>
            <w:tcBorders>
              <w:bottom w:val="single" w:sz="8" w:space="0" w:color="auto"/>
            </w:tcBorders>
          </w:tcPr>
          <w:p w14:paraId="232DAA50" w14:textId="77777777" w:rsidR="005F65E0" w:rsidRPr="00B03C63" w:rsidRDefault="005F65E0" w:rsidP="00935822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5F65E0" w:rsidRPr="00B03C63" w14:paraId="2CE014A5" w14:textId="77777777" w:rsidTr="00935822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4C9DDB60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Reduced homework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5EF5DBF9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14:paraId="1904C117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6705CD4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A62A2C" w14:textId="75721B5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</w:t>
            </w:r>
            <w:r w:rsidR="00D41374" w:rsidRPr="00B03C63">
              <w:rPr>
                <w:rFonts w:ascii="Times New Roman" w:hAnsi="Times New Roman" w:cs="Times New Roman" w:hint="eastAsia"/>
                <w:sz w:val="22"/>
              </w:rPr>
              <w:t>425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14:paraId="24ACCF2D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1494A820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6027EA3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48C0F0BB" w14:textId="006E17CF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75</w:t>
            </w:r>
            <w:r w:rsidR="00D41374" w:rsidRPr="00B03C63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</w:tr>
      <w:tr w:rsidR="005F65E0" w:rsidRPr="00B03C63" w14:paraId="4F1C4E72" w14:textId="77777777" w:rsidTr="00935822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B84C832" w14:textId="77777777" w:rsidR="005F65E0" w:rsidRPr="00B03C63" w:rsidRDefault="005F65E0" w:rsidP="00935822">
            <w:pPr>
              <w:spacing w:line="276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B03C63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2001003B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.00</w:t>
            </w:r>
            <w:r w:rsidRPr="00B03C63">
              <w:rPr>
                <w:rFonts w:ascii="Times New Roman" w:hAnsi="Times New Roman" w:cs="Times New Roman"/>
                <w:sz w:val="22"/>
              </w:rPr>
              <w:t xml:space="preserve"> (reference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14:paraId="617297A5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.00</w:t>
            </w:r>
            <w:r w:rsidRPr="00B03C63">
              <w:rPr>
                <w:rFonts w:ascii="Times New Roman" w:hAnsi="Times New Roman" w:cs="Times New Roman"/>
                <w:sz w:val="22"/>
              </w:rPr>
              <w:t xml:space="preserve"> (reference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4308856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EAF43A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54A83C9F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.00</w:t>
            </w:r>
            <w:r w:rsidRPr="00B03C63">
              <w:rPr>
                <w:rFonts w:ascii="Times New Roman" w:hAnsi="Times New Roman" w:cs="Times New Roman"/>
                <w:sz w:val="22"/>
              </w:rPr>
              <w:t xml:space="preserve"> (reference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14:paraId="552A7AA6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.00</w:t>
            </w:r>
            <w:r w:rsidRPr="00B03C63">
              <w:rPr>
                <w:rFonts w:ascii="Times New Roman" w:hAnsi="Times New Roman" w:cs="Times New Roman"/>
                <w:sz w:val="22"/>
              </w:rPr>
              <w:t xml:space="preserve"> (reference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9B018CE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53B48342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F65E0" w:rsidRPr="00B03C63" w14:paraId="72CFEA09" w14:textId="77777777" w:rsidTr="00935822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BFA5298" w14:textId="77777777" w:rsidR="005F65E0" w:rsidRPr="00B03C63" w:rsidRDefault="005F65E0" w:rsidP="00935822">
            <w:pPr>
              <w:spacing w:line="276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Y</w:t>
            </w:r>
            <w:r w:rsidRPr="00B03C63">
              <w:rPr>
                <w:rFonts w:ascii="Times New Roman" w:hAnsi="Times New Roman" w:cs="Times New Roman"/>
                <w:sz w:val="22"/>
              </w:rPr>
              <w:t>es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1D3F4944" w14:textId="1E484450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0.71</w:t>
            </w:r>
            <w:r w:rsidRPr="00B03C63">
              <w:rPr>
                <w:rFonts w:ascii="Times New Roman" w:hAnsi="Times New Roman" w:cs="Times New Roman"/>
                <w:b/>
                <w:bCs/>
                <w:sz w:val="22"/>
              </w:rPr>
              <w:t xml:space="preserve"> (</w:t>
            </w:r>
            <w:r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0.</w:t>
            </w:r>
            <w:r w:rsidR="00287ED8"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55</w:t>
            </w:r>
            <w:r w:rsidRPr="00B03C63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  <w:r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0.8</w:t>
            </w:r>
            <w:r w:rsidR="00287ED8"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7</w:t>
            </w:r>
            <w:r w:rsidRPr="00B03C63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  <w:r w:rsidRPr="00B03C63">
              <w:rPr>
                <w:rFonts w:ascii="Times New Roman" w:hAnsi="Times New Roman" w:cs="Times New Roman" w:hint="eastAsia"/>
                <w:b/>
                <w:bCs/>
                <w:sz w:val="22"/>
                <w:vertAlign w:val="superscript"/>
              </w:rPr>
              <w:t>***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14:paraId="1FEA8A73" w14:textId="60B42CE3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8</w:t>
            </w:r>
            <w:r w:rsidR="00287ED8" w:rsidRPr="00B03C63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B03C63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0.</w:t>
            </w:r>
            <w:r w:rsidR="00287ED8" w:rsidRPr="00B03C63">
              <w:rPr>
                <w:rFonts w:ascii="Times New Roman" w:hAnsi="Times New Roman" w:cs="Times New Roman" w:hint="eastAsia"/>
                <w:sz w:val="22"/>
              </w:rPr>
              <w:t>70</w:t>
            </w:r>
            <w:r w:rsidRPr="00B03C63">
              <w:rPr>
                <w:rFonts w:ascii="Times New Roman" w:hAnsi="Times New Roman" w:cs="Times New Roman"/>
                <w:sz w:val="22"/>
              </w:rPr>
              <w:t>-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0.9</w:t>
            </w:r>
            <w:r w:rsidR="00287ED8" w:rsidRPr="00B03C63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B03C63">
              <w:rPr>
                <w:rFonts w:ascii="Times New Roman" w:hAnsi="Times New Roman" w:cs="Times New Roman"/>
                <w:sz w:val="22"/>
              </w:rPr>
              <w:t>)</w:t>
            </w:r>
            <w:r w:rsidRPr="00B03C63">
              <w:rPr>
                <w:rFonts w:ascii="Times New Roman" w:hAnsi="Times New Roman" w:cs="Times New Roman" w:hint="eastAsia"/>
                <w:sz w:val="22"/>
                <w:vertAlign w:val="superscript"/>
              </w:rPr>
              <w:t>*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3CE21F7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F9BF73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29325387" w14:textId="5A1E59A0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81</w:t>
            </w:r>
            <w:r w:rsidRPr="00B03C63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0.5</w:t>
            </w:r>
            <w:r w:rsidR="00D41374" w:rsidRPr="00B03C63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B03C63">
              <w:rPr>
                <w:rFonts w:ascii="Times New Roman" w:hAnsi="Times New Roman" w:cs="Times New Roman"/>
                <w:sz w:val="22"/>
              </w:rPr>
              <w:t>-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1.</w:t>
            </w:r>
            <w:r w:rsidR="00D41374" w:rsidRPr="00B03C63">
              <w:rPr>
                <w:rFonts w:ascii="Times New Roman" w:hAnsi="Times New Roman" w:cs="Times New Roman" w:hint="eastAsia"/>
                <w:sz w:val="22"/>
              </w:rPr>
              <w:t>24</w:t>
            </w:r>
            <w:r w:rsidRPr="00B03C6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14:paraId="0ABB3717" w14:textId="36A612DE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8</w:t>
            </w:r>
            <w:r w:rsidR="00D41374" w:rsidRPr="00B03C63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B03C63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0.6</w:t>
            </w:r>
            <w:r w:rsidR="00D41374" w:rsidRPr="00B03C63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B03C63">
              <w:rPr>
                <w:rFonts w:ascii="Times New Roman" w:hAnsi="Times New Roman" w:cs="Times New Roman"/>
                <w:sz w:val="22"/>
              </w:rPr>
              <w:t>-1.</w:t>
            </w:r>
            <w:r w:rsidR="00D41374" w:rsidRPr="00B03C63">
              <w:rPr>
                <w:rFonts w:ascii="Times New Roman" w:hAnsi="Times New Roman" w:cs="Times New Roman" w:hint="eastAsia"/>
                <w:sz w:val="22"/>
              </w:rPr>
              <w:t>20</w:t>
            </w:r>
            <w:r w:rsidRPr="00B03C6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B3D270D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040FF252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F65E0" w:rsidRPr="00B03C63" w14:paraId="58244888" w14:textId="77777777" w:rsidTr="00935822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D524897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More extracurricular activities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48B7A34B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14:paraId="4800574D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02203C2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F6FAB3" w14:textId="3289013A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</w:t>
            </w:r>
            <w:r w:rsidR="00D41374" w:rsidRPr="00B03C63">
              <w:rPr>
                <w:rFonts w:ascii="Times New Roman" w:hAnsi="Times New Roman" w:cs="Times New Roman" w:hint="eastAsia"/>
                <w:sz w:val="22"/>
              </w:rPr>
              <w:t>095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74FC7AF8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14:paraId="1506630C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1128D04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2FB89B23" w14:textId="1D9F8573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8</w:t>
            </w:r>
            <w:r w:rsidR="00D41374" w:rsidRPr="00B03C63">
              <w:rPr>
                <w:rFonts w:ascii="Times New Roman" w:hAnsi="Times New Roman" w:cs="Times New Roman" w:hint="eastAsia"/>
                <w:sz w:val="22"/>
              </w:rPr>
              <w:t>92</w:t>
            </w:r>
          </w:p>
        </w:tc>
      </w:tr>
      <w:tr w:rsidR="005F65E0" w:rsidRPr="00B03C63" w14:paraId="48788540" w14:textId="77777777" w:rsidTr="00935822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2FF79CE" w14:textId="77777777" w:rsidR="005F65E0" w:rsidRPr="00B03C63" w:rsidRDefault="005F65E0" w:rsidP="00935822">
            <w:pPr>
              <w:spacing w:line="276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B03C63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1DF072A2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.00</w:t>
            </w:r>
            <w:r w:rsidRPr="00B03C63">
              <w:rPr>
                <w:rFonts w:ascii="Times New Roman" w:hAnsi="Times New Roman" w:cs="Times New Roman"/>
                <w:sz w:val="22"/>
              </w:rPr>
              <w:t xml:space="preserve"> (reference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14:paraId="2C6A7D6F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.00</w:t>
            </w:r>
            <w:r w:rsidRPr="00B03C63">
              <w:rPr>
                <w:rFonts w:ascii="Times New Roman" w:hAnsi="Times New Roman" w:cs="Times New Roman"/>
                <w:sz w:val="22"/>
              </w:rPr>
              <w:t xml:space="preserve"> (reference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C5AC7DF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B26080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032CC19B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.00</w:t>
            </w:r>
            <w:r w:rsidRPr="00B03C63">
              <w:rPr>
                <w:rFonts w:ascii="Times New Roman" w:hAnsi="Times New Roman" w:cs="Times New Roman"/>
                <w:sz w:val="22"/>
              </w:rPr>
              <w:t xml:space="preserve"> (reference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14:paraId="670C0623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.00</w:t>
            </w:r>
            <w:r w:rsidRPr="00B03C63">
              <w:rPr>
                <w:rFonts w:ascii="Times New Roman" w:hAnsi="Times New Roman" w:cs="Times New Roman"/>
                <w:sz w:val="22"/>
              </w:rPr>
              <w:t xml:space="preserve"> (reference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3545AB6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6628DB78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F65E0" w:rsidRPr="00B03C63" w14:paraId="328264F6" w14:textId="77777777" w:rsidTr="00935822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29CCF5A" w14:textId="77777777" w:rsidR="005F65E0" w:rsidRPr="00B03C63" w:rsidRDefault="005F65E0" w:rsidP="00935822">
            <w:pPr>
              <w:spacing w:line="276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Y</w:t>
            </w:r>
            <w:r w:rsidRPr="00B03C63">
              <w:rPr>
                <w:rFonts w:ascii="Times New Roman" w:hAnsi="Times New Roman" w:cs="Times New Roman"/>
                <w:sz w:val="22"/>
              </w:rPr>
              <w:t>es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64CB8722" w14:textId="57C151FC" w:rsidR="005F65E0" w:rsidRPr="00B03C63" w:rsidRDefault="00287ED8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.13</w:t>
            </w:r>
            <w:r w:rsidR="005F65E0" w:rsidRPr="00B03C63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5F65E0" w:rsidRPr="00B03C63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85</w:t>
            </w:r>
            <w:r w:rsidR="005F65E0" w:rsidRPr="00B03C63">
              <w:rPr>
                <w:rFonts w:ascii="Times New Roman" w:hAnsi="Times New Roman" w:cs="Times New Roman"/>
                <w:sz w:val="22"/>
              </w:rPr>
              <w:t>-</w:t>
            </w:r>
            <w:r w:rsidR="005F65E0" w:rsidRPr="00B03C63">
              <w:rPr>
                <w:rFonts w:ascii="Times New Roman" w:hAnsi="Times New Roman" w:cs="Times New Roman" w:hint="eastAsia"/>
                <w:sz w:val="22"/>
              </w:rPr>
              <w:t>1.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50</w:t>
            </w:r>
            <w:r w:rsidR="005F65E0" w:rsidRPr="00B03C6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14:paraId="6F0C2294" w14:textId="70A0B098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8</w:t>
            </w:r>
            <w:r w:rsidR="00287ED8" w:rsidRPr="00B03C6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03C63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0.</w:t>
            </w:r>
            <w:r w:rsidR="00287ED8" w:rsidRPr="00B03C63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B03C63">
              <w:rPr>
                <w:rFonts w:ascii="Times New Roman" w:hAnsi="Times New Roman" w:cs="Times New Roman"/>
                <w:sz w:val="22"/>
              </w:rPr>
              <w:t>-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1.05</w:t>
            </w:r>
            <w:r w:rsidRPr="00B03C6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F9771F0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FFAECDD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485DAA9C" w14:textId="0E73DB1C" w:rsidR="005F65E0" w:rsidRPr="00B03C63" w:rsidRDefault="00D41374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91</w:t>
            </w:r>
            <w:r w:rsidR="005F65E0" w:rsidRPr="00B03C63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5F65E0" w:rsidRPr="00B03C63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59</w:t>
            </w:r>
            <w:r w:rsidR="005F65E0" w:rsidRPr="00B03C63">
              <w:rPr>
                <w:rFonts w:ascii="Times New Roman" w:hAnsi="Times New Roman" w:cs="Times New Roman"/>
                <w:sz w:val="22"/>
              </w:rPr>
              <w:t>-</w:t>
            </w:r>
            <w:r w:rsidR="005F65E0" w:rsidRPr="00B03C63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.40</w:t>
            </w:r>
            <w:r w:rsidR="005F65E0" w:rsidRPr="00B03C6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14:paraId="4C66F1B9" w14:textId="0131390A" w:rsidR="005F65E0" w:rsidRPr="00B03C63" w:rsidRDefault="00D41374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93</w:t>
            </w:r>
            <w:r w:rsidR="005F65E0" w:rsidRPr="00B03C63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5F65E0" w:rsidRPr="00B03C63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67</w:t>
            </w:r>
            <w:r w:rsidR="005F65E0" w:rsidRPr="00B03C63">
              <w:rPr>
                <w:rFonts w:ascii="Times New Roman" w:hAnsi="Times New Roman" w:cs="Times New Roman"/>
                <w:sz w:val="22"/>
              </w:rPr>
              <w:t>-</w:t>
            </w:r>
            <w:r w:rsidR="005F65E0" w:rsidRPr="00B03C63">
              <w:rPr>
                <w:rFonts w:ascii="Times New Roman" w:hAnsi="Times New Roman" w:cs="Times New Roman" w:hint="eastAsia"/>
                <w:sz w:val="22"/>
              </w:rPr>
              <w:t>1.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29</w:t>
            </w:r>
            <w:r w:rsidR="005F65E0" w:rsidRPr="00B03C6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45411E3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483EF679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F65E0" w:rsidRPr="00B03C63" w14:paraId="4559916C" w14:textId="77777777" w:rsidTr="00935822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4F680583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Increased physical activity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64A84BC1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14:paraId="276F0ACC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9FE0C39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27D7EC" w14:textId="2A34846E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</w:t>
            </w:r>
            <w:r w:rsidR="00D41374" w:rsidRPr="00B03C63">
              <w:rPr>
                <w:rFonts w:ascii="Times New Roman" w:hAnsi="Times New Roman" w:cs="Times New Roman" w:hint="eastAsia"/>
                <w:sz w:val="22"/>
              </w:rPr>
              <w:t>236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5D93642E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14:paraId="7A7724AE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7C71D99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3CC7501F" w14:textId="36F1400B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8</w:t>
            </w:r>
            <w:r w:rsidR="00D41374" w:rsidRPr="00B03C63">
              <w:rPr>
                <w:rFonts w:ascii="Times New Roman" w:hAnsi="Times New Roman" w:cs="Times New Roman" w:hint="eastAsia"/>
                <w:sz w:val="22"/>
              </w:rPr>
              <w:t>99</w:t>
            </w:r>
          </w:p>
        </w:tc>
      </w:tr>
      <w:tr w:rsidR="005F65E0" w:rsidRPr="00B03C63" w14:paraId="27C99944" w14:textId="77777777" w:rsidTr="00935822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82CC61C" w14:textId="77777777" w:rsidR="005F65E0" w:rsidRPr="00B03C63" w:rsidRDefault="005F65E0" w:rsidP="00935822">
            <w:pPr>
              <w:spacing w:line="276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B03C63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08B8ECE7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.00</w:t>
            </w:r>
            <w:r w:rsidRPr="00B03C63">
              <w:rPr>
                <w:rFonts w:ascii="Times New Roman" w:hAnsi="Times New Roman" w:cs="Times New Roman"/>
                <w:sz w:val="22"/>
              </w:rPr>
              <w:t xml:space="preserve"> (reference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14:paraId="39650D65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.00</w:t>
            </w:r>
            <w:r w:rsidRPr="00B03C63">
              <w:rPr>
                <w:rFonts w:ascii="Times New Roman" w:hAnsi="Times New Roman" w:cs="Times New Roman"/>
                <w:sz w:val="22"/>
              </w:rPr>
              <w:t xml:space="preserve"> (reference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4BFAD5C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86AA22C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2DDC66A6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.00</w:t>
            </w:r>
            <w:r w:rsidRPr="00B03C63">
              <w:rPr>
                <w:rFonts w:ascii="Times New Roman" w:hAnsi="Times New Roman" w:cs="Times New Roman"/>
                <w:sz w:val="22"/>
              </w:rPr>
              <w:t xml:space="preserve"> (reference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14:paraId="7B5AC119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.00</w:t>
            </w:r>
            <w:r w:rsidRPr="00B03C63">
              <w:rPr>
                <w:rFonts w:ascii="Times New Roman" w:hAnsi="Times New Roman" w:cs="Times New Roman"/>
                <w:sz w:val="22"/>
              </w:rPr>
              <w:t xml:space="preserve"> (reference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3AED145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449F2134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F65E0" w:rsidRPr="00B03C63" w14:paraId="7FD9AF35" w14:textId="77777777" w:rsidTr="00935822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C098337" w14:textId="77777777" w:rsidR="005F65E0" w:rsidRPr="00B03C63" w:rsidRDefault="005F65E0" w:rsidP="00935822">
            <w:pPr>
              <w:spacing w:line="276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Y</w:t>
            </w:r>
            <w:r w:rsidRPr="00B03C63">
              <w:rPr>
                <w:rFonts w:ascii="Times New Roman" w:hAnsi="Times New Roman" w:cs="Times New Roman"/>
                <w:sz w:val="22"/>
              </w:rPr>
              <w:t>es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13FBDA0E" w14:textId="608099D6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</w:t>
            </w:r>
            <w:r w:rsidR="00287ED8" w:rsidRPr="00B03C63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B03C63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0.</w:t>
            </w:r>
            <w:r w:rsidR="00287ED8" w:rsidRPr="00B03C63">
              <w:rPr>
                <w:rFonts w:ascii="Times New Roman" w:hAnsi="Times New Roman" w:cs="Times New Roman" w:hint="eastAsia"/>
                <w:sz w:val="22"/>
              </w:rPr>
              <w:t>67</w:t>
            </w:r>
            <w:r w:rsidRPr="00B03C63">
              <w:rPr>
                <w:rFonts w:ascii="Times New Roman" w:hAnsi="Times New Roman" w:cs="Times New Roman"/>
                <w:sz w:val="22"/>
              </w:rPr>
              <w:t>-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1.1</w:t>
            </w:r>
            <w:r w:rsidR="00287ED8" w:rsidRPr="00B03C63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B03C6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14:paraId="3FE91557" w14:textId="0ADC3540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.12</w:t>
            </w:r>
            <w:r w:rsidRPr="00B03C63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0.</w:t>
            </w:r>
            <w:r w:rsidR="00287ED8" w:rsidRPr="00B03C63">
              <w:rPr>
                <w:rFonts w:ascii="Times New Roman" w:hAnsi="Times New Roman" w:cs="Times New Roman" w:hint="eastAsia"/>
                <w:sz w:val="22"/>
              </w:rPr>
              <w:t>88</w:t>
            </w:r>
            <w:r w:rsidRPr="00B03C63">
              <w:rPr>
                <w:rFonts w:ascii="Times New Roman" w:hAnsi="Times New Roman" w:cs="Times New Roman"/>
                <w:sz w:val="22"/>
              </w:rPr>
              <w:t>-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1.</w:t>
            </w:r>
            <w:r w:rsidR="00287ED8" w:rsidRPr="00B03C63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B03C6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BE484AB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C27AB3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17E9F222" w14:textId="683919CA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91</w:t>
            </w:r>
            <w:r w:rsidRPr="00B03C63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0.6</w:t>
            </w:r>
            <w:r w:rsidR="00D41374" w:rsidRPr="00B03C6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03C63">
              <w:rPr>
                <w:rFonts w:ascii="Times New Roman" w:hAnsi="Times New Roman" w:cs="Times New Roman"/>
                <w:sz w:val="22"/>
              </w:rPr>
              <w:t>-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1.</w:t>
            </w:r>
            <w:r w:rsidR="00D41374" w:rsidRPr="00B03C63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B03C6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14:paraId="04FAB24F" w14:textId="5434623B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8</w:t>
            </w:r>
            <w:r w:rsidR="00D41374" w:rsidRPr="00B03C63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B03C63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0.6</w:t>
            </w:r>
            <w:r w:rsidR="00D41374" w:rsidRPr="00B03C6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B03C63">
              <w:rPr>
                <w:rFonts w:ascii="Times New Roman" w:hAnsi="Times New Roman" w:cs="Times New Roman"/>
                <w:sz w:val="22"/>
              </w:rPr>
              <w:t>-1.</w:t>
            </w:r>
            <w:r w:rsidR="00D41374" w:rsidRPr="00B03C63">
              <w:rPr>
                <w:rFonts w:ascii="Times New Roman" w:hAnsi="Times New Roman" w:cs="Times New Roman" w:hint="eastAsia"/>
                <w:sz w:val="22"/>
              </w:rPr>
              <w:t>22</w:t>
            </w:r>
            <w:r w:rsidRPr="00B03C6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0973DC5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65296377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F65E0" w:rsidRPr="00B03C63" w14:paraId="4B24E567" w14:textId="77777777" w:rsidTr="00935822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D23826F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More family time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364FB1AB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14:paraId="2A5FC2B1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6BCC469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2C7CE42" w14:textId="6AFA5445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</w:t>
            </w:r>
            <w:r w:rsidR="00D41374" w:rsidRPr="00B03C63">
              <w:rPr>
                <w:rFonts w:ascii="Times New Roman" w:hAnsi="Times New Roman" w:cs="Times New Roman" w:hint="eastAsia"/>
                <w:sz w:val="22"/>
              </w:rPr>
              <w:t>055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464072D9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14:paraId="3182C381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0930016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227705C4" w14:textId="1A790570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5</w:t>
            </w:r>
            <w:r w:rsidR="00D41374" w:rsidRPr="00B03C63">
              <w:rPr>
                <w:rFonts w:ascii="Times New Roman" w:hAnsi="Times New Roman" w:cs="Times New Roman" w:hint="eastAsia"/>
                <w:sz w:val="22"/>
              </w:rPr>
              <w:t>23</w:t>
            </w:r>
          </w:p>
        </w:tc>
      </w:tr>
      <w:tr w:rsidR="005F65E0" w:rsidRPr="00B03C63" w14:paraId="1CEA3B97" w14:textId="77777777" w:rsidTr="00935822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1818468" w14:textId="77777777" w:rsidR="005F65E0" w:rsidRPr="00B03C63" w:rsidRDefault="005F65E0" w:rsidP="00935822">
            <w:pPr>
              <w:spacing w:line="276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B03C63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40C1862A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.00</w:t>
            </w:r>
            <w:r w:rsidRPr="00B03C63">
              <w:rPr>
                <w:rFonts w:ascii="Times New Roman" w:hAnsi="Times New Roman" w:cs="Times New Roman"/>
                <w:sz w:val="22"/>
              </w:rPr>
              <w:t xml:space="preserve"> (reference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14:paraId="5B44C0D0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.00</w:t>
            </w:r>
            <w:r w:rsidRPr="00B03C63">
              <w:rPr>
                <w:rFonts w:ascii="Times New Roman" w:hAnsi="Times New Roman" w:cs="Times New Roman"/>
                <w:sz w:val="22"/>
              </w:rPr>
              <w:t xml:space="preserve"> (reference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7A5D74E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41D32F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684F71B0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.00</w:t>
            </w:r>
            <w:r w:rsidRPr="00B03C63">
              <w:rPr>
                <w:rFonts w:ascii="Times New Roman" w:hAnsi="Times New Roman" w:cs="Times New Roman"/>
                <w:sz w:val="22"/>
              </w:rPr>
              <w:t xml:space="preserve"> (reference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14:paraId="4AC94EF2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.00</w:t>
            </w:r>
            <w:r w:rsidRPr="00B03C63">
              <w:rPr>
                <w:rFonts w:ascii="Times New Roman" w:hAnsi="Times New Roman" w:cs="Times New Roman"/>
                <w:sz w:val="22"/>
              </w:rPr>
              <w:t xml:space="preserve"> (reference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7E663DF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4C922034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F65E0" w:rsidRPr="00B03C63" w14:paraId="658691C9" w14:textId="77777777" w:rsidTr="00935822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0FCDB62" w14:textId="77777777" w:rsidR="005F65E0" w:rsidRPr="00B03C63" w:rsidRDefault="005F65E0" w:rsidP="00935822">
            <w:pPr>
              <w:spacing w:line="276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Y</w:t>
            </w:r>
            <w:r w:rsidRPr="00B03C63">
              <w:rPr>
                <w:rFonts w:ascii="Times New Roman" w:hAnsi="Times New Roman" w:cs="Times New Roman"/>
                <w:sz w:val="22"/>
              </w:rPr>
              <w:t>es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5F791C09" w14:textId="4091C47D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0.</w:t>
            </w:r>
            <w:r w:rsidR="00287ED8"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53</w:t>
            </w:r>
            <w:r w:rsidRPr="00B03C63">
              <w:rPr>
                <w:rFonts w:ascii="Times New Roman" w:hAnsi="Times New Roman" w:cs="Times New Roman"/>
                <w:b/>
                <w:bCs/>
                <w:sz w:val="22"/>
              </w:rPr>
              <w:t xml:space="preserve"> (</w:t>
            </w:r>
            <w:r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0.</w:t>
            </w:r>
            <w:r w:rsidR="00287ED8"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42</w:t>
            </w:r>
            <w:r w:rsidRPr="00B03C63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  <w:r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0.</w:t>
            </w:r>
            <w:r w:rsidR="00287ED8"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67</w:t>
            </w:r>
            <w:r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)</w:t>
            </w:r>
            <w:r w:rsidRPr="00B03C63">
              <w:rPr>
                <w:rFonts w:ascii="Times New Roman" w:hAnsi="Times New Roman" w:cs="Times New Roman" w:hint="eastAsia"/>
                <w:b/>
                <w:bCs/>
                <w:sz w:val="22"/>
                <w:vertAlign w:val="superscript"/>
              </w:rPr>
              <w:t>***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14:paraId="44357284" w14:textId="2B4CD508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0.</w:t>
            </w:r>
            <w:r w:rsidR="00287ED8"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71</w:t>
            </w:r>
            <w:r w:rsidRPr="00B03C63">
              <w:rPr>
                <w:rFonts w:ascii="Times New Roman" w:hAnsi="Times New Roman" w:cs="Times New Roman"/>
                <w:b/>
                <w:bCs/>
                <w:sz w:val="22"/>
              </w:rPr>
              <w:t xml:space="preserve"> (</w:t>
            </w:r>
            <w:r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0.</w:t>
            </w:r>
            <w:r w:rsidR="00287ED8"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58</w:t>
            </w:r>
            <w:r w:rsidRPr="00B03C63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  <w:r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0.</w:t>
            </w:r>
            <w:r w:rsidR="00287ED8"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88</w:t>
            </w:r>
            <w:r w:rsidRPr="00B03C63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  <w:r w:rsidRPr="00B03C63">
              <w:rPr>
                <w:rFonts w:ascii="Times New Roman" w:hAnsi="Times New Roman" w:cs="Times New Roman" w:hint="eastAsia"/>
                <w:b/>
                <w:bCs/>
                <w:sz w:val="22"/>
                <w:vertAlign w:val="superscript"/>
              </w:rPr>
              <w:t>***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1770559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E15078A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67CF1BA9" w14:textId="4A65756A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0.</w:t>
            </w:r>
            <w:r w:rsidR="00D41374"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49</w:t>
            </w:r>
            <w:r w:rsidRPr="00B03C63">
              <w:rPr>
                <w:rFonts w:ascii="Times New Roman" w:hAnsi="Times New Roman" w:cs="Times New Roman"/>
                <w:b/>
                <w:bCs/>
                <w:sz w:val="22"/>
              </w:rPr>
              <w:t xml:space="preserve"> (</w:t>
            </w:r>
            <w:r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0.</w:t>
            </w:r>
            <w:r w:rsidR="00D41374"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34</w:t>
            </w:r>
            <w:r w:rsidRPr="00B03C63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  <w:r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0.7</w:t>
            </w:r>
            <w:r w:rsidR="00D41374"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1</w:t>
            </w:r>
            <w:r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)</w:t>
            </w:r>
            <w:r w:rsidRPr="00B03C63">
              <w:rPr>
                <w:rFonts w:ascii="Times New Roman" w:hAnsi="Times New Roman" w:cs="Times New Roman" w:hint="eastAsia"/>
                <w:b/>
                <w:bCs/>
                <w:sz w:val="22"/>
                <w:vertAlign w:val="superscript"/>
              </w:rPr>
              <w:t>***</w:t>
            </w: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14:paraId="0F651D21" w14:textId="30B372DF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0.</w:t>
            </w:r>
            <w:r w:rsidR="00D41374"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57</w:t>
            </w:r>
            <w:r w:rsidRPr="00B03C63">
              <w:rPr>
                <w:rFonts w:ascii="Times New Roman" w:hAnsi="Times New Roman" w:cs="Times New Roman"/>
                <w:b/>
                <w:bCs/>
                <w:sz w:val="22"/>
              </w:rPr>
              <w:t xml:space="preserve"> (</w:t>
            </w:r>
            <w:r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0.4</w:t>
            </w:r>
            <w:r w:rsidR="00D41374"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2</w:t>
            </w:r>
            <w:r w:rsidRPr="00B03C63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  <w:r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0.</w:t>
            </w:r>
            <w:r w:rsidR="00D41374"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76</w:t>
            </w:r>
            <w:r w:rsidRPr="00B03C63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  <w:r w:rsidRPr="00B03C63">
              <w:rPr>
                <w:rFonts w:ascii="Times New Roman" w:hAnsi="Times New Roman" w:cs="Times New Roman" w:hint="eastAsia"/>
                <w:b/>
                <w:bCs/>
                <w:sz w:val="22"/>
                <w:vertAlign w:val="superscript"/>
              </w:rPr>
              <w:t>**</w:t>
            </w:r>
            <w:bookmarkStart w:id="3" w:name="OLE_LINK1"/>
            <w:r w:rsidRPr="00B03C63">
              <w:rPr>
                <w:rFonts w:ascii="Times New Roman" w:hAnsi="Times New Roman" w:cs="Times New Roman" w:hint="eastAsia"/>
                <w:b/>
                <w:bCs/>
                <w:sz w:val="22"/>
                <w:vertAlign w:val="superscript"/>
              </w:rPr>
              <w:t>*</w:t>
            </w:r>
            <w:bookmarkEnd w:id="3"/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51B42B2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71DA79FB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F65E0" w:rsidRPr="00B03C63" w14:paraId="6DF76C74" w14:textId="77777777" w:rsidTr="00935822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693B2BE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Reduced academic pressure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1B3D245A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14:paraId="13A857F5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C42FB84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0B7C28E" w14:textId="691F40C0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0</w:t>
            </w:r>
            <w:r w:rsidR="00D41374" w:rsidRPr="00B03C63">
              <w:rPr>
                <w:rFonts w:ascii="Times New Roman" w:hAnsi="Times New Roman" w:cs="Times New Roman" w:hint="eastAsia"/>
                <w:sz w:val="22"/>
              </w:rPr>
              <w:t>83</w:t>
            </w:r>
          </w:p>
        </w:tc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54AFA5FD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14:paraId="717FC408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D90610A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36E79978" w14:textId="25DBE594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</w:t>
            </w:r>
            <w:r w:rsidR="00D41374" w:rsidRPr="00B03C63">
              <w:rPr>
                <w:rFonts w:ascii="Times New Roman" w:hAnsi="Times New Roman" w:cs="Times New Roman" w:hint="eastAsia"/>
                <w:sz w:val="22"/>
              </w:rPr>
              <w:t>662</w:t>
            </w:r>
          </w:p>
        </w:tc>
      </w:tr>
      <w:tr w:rsidR="005F65E0" w:rsidRPr="00B03C63" w14:paraId="48B979B9" w14:textId="77777777" w:rsidTr="00935822">
        <w:tc>
          <w:tcPr>
            <w:tcW w:w="2977" w:type="dxa"/>
            <w:tcBorders>
              <w:top w:val="nil"/>
            </w:tcBorders>
            <w:vAlign w:val="center"/>
          </w:tcPr>
          <w:p w14:paraId="48089281" w14:textId="77777777" w:rsidR="005F65E0" w:rsidRPr="00B03C63" w:rsidRDefault="005F65E0" w:rsidP="00935822">
            <w:pPr>
              <w:spacing w:line="276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B03C63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1913" w:type="dxa"/>
            <w:tcBorders>
              <w:top w:val="nil"/>
            </w:tcBorders>
            <w:vAlign w:val="center"/>
          </w:tcPr>
          <w:p w14:paraId="0BE93C27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.00</w:t>
            </w:r>
            <w:r w:rsidRPr="00B03C63">
              <w:rPr>
                <w:rFonts w:ascii="Times New Roman" w:hAnsi="Times New Roman" w:cs="Times New Roman"/>
                <w:sz w:val="22"/>
              </w:rPr>
              <w:t xml:space="preserve"> (reference)</w:t>
            </w:r>
          </w:p>
        </w:tc>
        <w:tc>
          <w:tcPr>
            <w:tcW w:w="2056" w:type="dxa"/>
            <w:tcBorders>
              <w:top w:val="nil"/>
            </w:tcBorders>
            <w:vAlign w:val="center"/>
          </w:tcPr>
          <w:p w14:paraId="0DB55D1E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.00</w:t>
            </w:r>
            <w:r w:rsidRPr="00B03C63">
              <w:rPr>
                <w:rFonts w:ascii="Times New Roman" w:hAnsi="Times New Roman" w:cs="Times New Roman"/>
                <w:sz w:val="22"/>
              </w:rPr>
              <w:t xml:space="preserve"> (reference)</w:t>
            </w:r>
          </w:p>
        </w:tc>
        <w:tc>
          <w:tcPr>
            <w:tcW w:w="284" w:type="dxa"/>
            <w:tcBorders>
              <w:top w:val="nil"/>
            </w:tcBorders>
          </w:tcPr>
          <w:p w14:paraId="01C1FD2D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0A1A6072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3" w:type="dxa"/>
            <w:tcBorders>
              <w:top w:val="nil"/>
            </w:tcBorders>
            <w:vAlign w:val="center"/>
          </w:tcPr>
          <w:p w14:paraId="30F2B8A1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.00</w:t>
            </w:r>
            <w:r w:rsidRPr="00B03C63">
              <w:rPr>
                <w:rFonts w:ascii="Times New Roman" w:hAnsi="Times New Roman" w:cs="Times New Roman"/>
                <w:sz w:val="22"/>
              </w:rPr>
              <w:t xml:space="preserve"> (reference)</w:t>
            </w:r>
          </w:p>
        </w:tc>
        <w:tc>
          <w:tcPr>
            <w:tcW w:w="2056" w:type="dxa"/>
            <w:tcBorders>
              <w:top w:val="nil"/>
            </w:tcBorders>
            <w:vAlign w:val="center"/>
          </w:tcPr>
          <w:p w14:paraId="6AA1C055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1.00</w:t>
            </w:r>
            <w:r w:rsidRPr="00B03C63">
              <w:rPr>
                <w:rFonts w:ascii="Times New Roman" w:hAnsi="Times New Roman" w:cs="Times New Roman"/>
                <w:sz w:val="22"/>
              </w:rPr>
              <w:t xml:space="preserve"> (reference)</w:t>
            </w:r>
          </w:p>
        </w:tc>
        <w:tc>
          <w:tcPr>
            <w:tcW w:w="236" w:type="dxa"/>
            <w:tcBorders>
              <w:top w:val="nil"/>
            </w:tcBorders>
          </w:tcPr>
          <w:p w14:paraId="5A5C7540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6" w:type="dxa"/>
            <w:tcBorders>
              <w:top w:val="nil"/>
            </w:tcBorders>
          </w:tcPr>
          <w:p w14:paraId="280AFDDB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F65E0" w:rsidRPr="00B03C63" w14:paraId="5BC6347C" w14:textId="77777777" w:rsidTr="00935822">
        <w:tc>
          <w:tcPr>
            <w:tcW w:w="2977" w:type="dxa"/>
            <w:vAlign w:val="center"/>
          </w:tcPr>
          <w:p w14:paraId="0E7F8CC5" w14:textId="77777777" w:rsidR="005F65E0" w:rsidRPr="00B03C63" w:rsidRDefault="005F65E0" w:rsidP="00935822">
            <w:pPr>
              <w:spacing w:line="276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Y</w:t>
            </w:r>
            <w:r w:rsidRPr="00B03C63">
              <w:rPr>
                <w:rFonts w:ascii="Times New Roman" w:hAnsi="Times New Roman" w:cs="Times New Roman"/>
                <w:sz w:val="22"/>
              </w:rPr>
              <w:t>es</w:t>
            </w:r>
          </w:p>
        </w:tc>
        <w:tc>
          <w:tcPr>
            <w:tcW w:w="1913" w:type="dxa"/>
            <w:vAlign w:val="center"/>
          </w:tcPr>
          <w:p w14:paraId="4E481DE2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86</w:t>
            </w:r>
            <w:r w:rsidRPr="00B03C63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03C63">
              <w:rPr>
                <w:rFonts w:ascii="Times New Roman" w:hAnsi="Times New Roman" w:cs="Times New Roman"/>
                <w:sz w:val="22"/>
              </w:rPr>
              <w:t>.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72</w:t>
            </w:r>
            <w:r w:rsidRPr="00B03C63">
              <w:rPr>
                <w:rFonts w:ascii="Times New Roman" w:hAnsi="Times New Roman" w:cs="Times New Roman"/>
                <w:sz w:val="22"/>
              </w:rPr>
              <w:t>-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1.03</w:t>
            </w:r>
            <w:r w:rsidRPr="00B03C6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056" w:type="dxa"/>
            <w:vAlign w:val="center"/>
          </w:tcPr>
          <w:p w14:paraId="3FAF4968" w14:textId="32B7429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0.6</w:t>
            </w:r>
            <w:r w:rsidR="00D41374"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6</w:t>
            </w:r>
            <w:r w:rsidRPr="00B03C63">
              <w:rPr>
                <w:rFonts w:ascii="Times New Roman" w:hAnsi="Times New Roman" w:cs="Times New Roman"/>
                <w:b/>
                <w:bCs/>
                <w:sz w:val="22"/>
              </w:rPr>
              <w:t xml:space="preserve"> (</w:t>
            </w:r>
            <w:r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0.5</w:t>
            </w:r>
            <w:r w:rsidR="00D41374"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2</w:t>
            </w:r>
            <w:r w:rsidRPr="00B03C63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  <w:r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0.8</w:t>
            </w:r>
            <w:r w:rsidR="00D41374" w:rsidRPr="00B03C63">
              <w:rPr>
                <w:rFonts w:ascii="Times New Roman" w:hAnsi="Times New Roman" w:cs="Times New Roman" w:hint="eastAsia"/>
                <w:b/>
                <w:bCs/>
                <w:sz w:val="22"/>
              </w:rPr>
              <w:t>4</w:t>
            </w:r>
            <w:r w:rsidRPr="00B03C63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  <w:r w:rsidRPr="00B03C63">
              <w:rPr>
                <w:rFonts w:ascii="Times New Roman" w:hAnsi="Times New Roman" w:cs="Times New Roman" w:hint="eastAsia"/>
                <w:b/>
                <w:bCs/>
                <w:sz w:val="22"/>
                <w:vertAlign w:val="superscript"/>
              </w:rPr>
              <w:t>***</w:t>
            </w:r>
          </w:p>
        </w:tc>
        <w:tc>
          <w:tcPr>
            <w:tcW w:w="284" w:type="dxa"/>
          </w:tcPr>
          <w:p w14:paraId="42A0009C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0F4434BF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3" w:type="dxa"/>
            <w:vAlign w:val="center"/>
          </w:tcPr>
          <w:p w14:paraId="46A82F38" w14:textId="65F0AC4D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.7</w:t>
            </w:r>
            <w:r w:rsidR="00D41374" w:rsidRPr="00B03C63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B03C63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0.51</w:t>
            </w:r>
            <w:r w:rsidRPr="00B03C63">
              <w:rPr>
                <w:rFonts w:ascii="Times New Roman" w:hAnsi="Times New Roman" w:cs="Times New Roman"/>
                <w:sz w:val="22"/>
              </w:rPr>
              <w:t>-</w:t>
            </w:r>
            <w:r w:rsidR="00D41374" w:rsidRPr="00B03C63">
              <w:rPr>
                <w:rFonts w:ascii="Times New Roman" w:hAnsi="Times New Roman" w:cs="Times New Roman" w:hint="eastAsia"/>
                <w:sz w:val="22"/>
              </w:rPr>
              <w:t>1.09</w:t>
            </w:r>
            <w:r w:rsidRPr="00B03C6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056" w:type="dxa"/>
            <w:vAlign w:val="center"/>
          </w:tcPr>
          <w:p w14:paraId="3D285B26" w14:textId="72AC8A0D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03C6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03C63">
              <w:rPr>
                <w:rFonts w:ascii="Times New Roman" w:hAnsi="Times New Roman" w:cs="Times New Roman"/>
                <w:sz w:val="22"/>
              </w:rPr>
              <w:t>.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6</w:t>
            </w:r>
            <w:r w:rsidR="00D41374" w:rsidRPr="00B03C63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B03C63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0.</w:t>
            </w:r>
            <w:r w:rsidR="00D41374" w:rsidRPr="00B03C63">
              <w:rPr>
                <w:rFonts w:ascii="Times New Roman" w:hAnsi="Times New Roman" w:cs="Times New Roman" w:hint="eastAsia"/>
                <w:sz w:val="22"/>
              </w:rPr>
              <w:t>48</w:t>
            </w:r>
            <w:r w:rsidRPr="00B03C63">
              <w:rPr>
                <w:rFonts w:ascii="Times New Roman" w:hAnsi="Times New Roman" w:cs="Times New Roman"/>
                <w:sz w:val="22"/>
              </w:rPr>
              <w:t>-</w:t>
            </w:r>
            <w:r w:rsidRPr="00B03C63">
              <w:rPr>
                <w:rFonts w:ascii="Times New Roman" w:hAnsi="Times New Roman" w:cs="Times New Roman" w:hint="eastAsia"/>
                <w:sz w:val="22"/>
              </w:rPr>
              <w:t>0.92</w:t>
            </w:r>
            <w:r w:rsidRPr="00B03C63">
              <w:rPr>
                <w:rFonts w:ascii="Times New Roman" w:hAnsi="Times New Roman" w:cs="Times New Roman"/>
                <w:sz w:val="22"/>
              </w:rPr>
              <w:t>)</w:t>
            </w:r>
            <w:r w:rsidRPr="00B03C63">
              <w:rPr>
                <w:rFonts w:ascii="Times New Roman" w:hAnsi="Times New Roman" w:cs="Times New Roman" w:hint="eastAsia"/>
                <w:sz w:val="22"/>
                <w:vertAlign w:val="superscript"/>
              </w:rPr>
              <w:t>*</w:t>
            </w:r>
          </w:p>
        </w:tc>
        <w:tc>
          <w:tcPr>
            <w:tcW w:w="236" w:type="dxa"/>
          </w:tcPr>
          <w:p w14:paraId="503D988C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6" w:type="dxa"/>
          </w:tcPr>
          <w:p w14:paraId="6612013B" w14:textId="77777777" w:rsidR="005F65E0" w:rsidRPr="00B03C63" w:rsidRDefault="005F65E0" w:rsidP="0093582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5DD86325" w14:textId="77777777" w:rsidR="005F65E0" w:rsidRPr="00B03C63" w:rsidRDefault="005F65E0" w:rsidP="005F65E0">
      <w:pPr>
        <w:spacing w:line="276" w:lineRule="auto"/>
        <w:rPr>
          <w:rFonts w:ascii="Times New Roman" w:hAnsi="Times New Roman" w:cs="Times New Roman"/>
          <w:sz w:val="22"/>
          <w:vertAlign w:val="superscript"/>
        </w:rPr>
      </w:pPr>
      <w:r w:rsidRPr="00B03C63">
        <w:rPr>
          <w:rFonts w:ascii="Times New Roman" w:hAnsi="Times New Roman" w:cs="Times New Roman"/>
          <w:b/>
          <w:bCs/>
          <w:sz w:val="22"/>
        </w:rPr>
        <w:t>Abbreviation:</w:t>
      </w:r>
      <w:r w:rsidRPr="00B03C63">
        <w:rPr>
          <w:rFonts w:ascii="Times New Roman" w:hAnsi="Times New Roman" w:cs="Times New Roman"/>
          <w:sz w:val="22"/>
        </w:rPr>
        <w:t xml:space="preserve"> OR, odds ratio; 95% CI</w:t>
      </w:r>
      <w:r w:rsidRPr="00B03C63">
        <w:rPr>
          <w:rFonts w:ascii="Times New Roman" w:hAnsi="Times New Roman" w:cs="Times New Roman" w:hint="eastAsia"/>
          <w:sz w:val="22"/>
        </w:rPr>
        <w:t>,</w:t>
      </w:r>
      <w:r w:rsidRPr="00B03C63">
        <w:rPr>
          <w:rFonts w:ascii="Times New Roman" w:hAnsi="Times New Roman" w:cs="Times New Roman"/>
          <w:sz w:val="22"/>
        </w:rPr>
        <w:t xml:space="preserve"> 95% confidence interval.</w:t>
      </w:r>
    </w:p>
    <w:p w14:paraId="51606412" w14:textId="77777777" w:rsidR="005F65E0" w:rsidRPr="00543C64" w:rsidRDefault="005F65E0" w:rsidP="005F65E0">
      <w:pPr>
        <w:spacing w:line="276" w:lineRule="auto"/>
        <w:rPr>
          <w:rFonts w:ascii="Times New Roman" w:hAnsi="Times New Roman" w:cs="Times New Roman"/>
          <w:sz w:val="22"/>
        </w:rPr>
      </w:pPr>
      <w:bookmarkStart w:id="4" w:name="OLE_LINK2"/>
      <w:r w:rsidRPr="00B03C63">
        <w:rPr>
          <w:rFonts w:ascii="Times New Roman" w:hAnsi="Times New Roman" w:cs="Times New Roman"/>
          <w:sz w:val="22"/>
          <w:vertAlign w:val="superscript"/>
        </w:rPr>
        <w:t>a</w:t>
      </w:r>
      <w:bookmarkEnd w:id="4"/>
      <w:r w:rsidRPr="00B03C63">
        <w:rPr>
          <w:rFonts w:ascii="Times New Roman" w:hAnsi="Times New Roman" w:cs="Times New Roman"/>
          <w:sz w:val="22"/>
        </w:rPr>
        <w:t xml:space="preserve"> Adjusted for</w:t>
      </w:r>
      <w:r w:rsidRPr="00B03C63">
        <w:rPr>
          <w:rFonts w:hint="eastAsia"/>
          <w:sz w:val="22"/>
        </w:rPr>
        <w:t xml:space="preserve"> </w:t>
      </w:r>
      <w:r w:rsidRPr="00B03C63">
        <w:rPr>
          <w:rFonts w:ascii="Times New Roman" w:hAnsi="Times New Roman" w:cs="Times New Roman" w:hint="eastAsia"/>
          <w:sz w:val="22"/>
        </w:rPr>
        <w:t>grade, school types, boarding at school, number of siblings, parental marital status, family income, chronic somatic diseases, family history of mental illness, and anxiety and depressive symptoms</w:t>
      </w:r>
      <w:r w:rsidRPr="00B03C63">
        <w:rPr>
          <w:rFonts w:ascii="Times New Roman" w:hAnsi="Times New Roman" w:cs="Times New Roman"/>
          <w:sz w:val="22"/>
        </w:rPr>
        <w:t>.</w:t>
      </w:r>
    </w:p>
    <w:p w14:paraId="7E91244D" w14:textId="77777777" w:rsidR="00C9602A" w:rsidRPr="00543C64" w:rsidRDefault="00C9602A" w:rsidP="00A874FF">
      <w:pPr>
        <w:widowControl/>
        <w:jc w:val="left"/>
        <w:rPr>
          <w:rFonts w:ascii="Times New Roman" w:hAnsi="Times New Roman" w:cs="Times New Roman"/>
          <w:sz w:val="22"/>
        </w:rPr>
      </w:pPr>
    </w:p>
    <w:sectPr w:rsidR="00C9602A" w:rsidRPr="00543C64" w:rsidSect="0030295A">
      <w:pgSz w:w="16838" w:h="11906" w:orient="landscape"/>
      <w:pgMar w:top="1077" w:right="1440" w:bottom="107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6A482D" w14:textId="77777777" w:rsidR="00DB07DC" w:rsidRDefault="00DB07DC" w:rsidP="001C7AD5">
      <w:pPr>
        <w:rPr>
          <w:rFonts w:hint="eastAsia"/>
        </w:rPr>
      </w:pPr>
      <w:r>
        <w:separator/>
      </w:r>
    </w:p>
  </w:endnote>
  <w:endnote w:type="continuationSeparator" w:id="0">
    <w:p w14:paraId="2FEAF8DB" w14:textId="77777777" w:rsidR="00DB07DC" w:rsidRDefault="00DB07DC" w:rsidP="001C7AD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A0418D" w14:textId="77777777" w:rsidR="00DB07DC" w:rsidRDefault="00DB07DC" w:rsidP="001C7AD5">
      <w:pPr>
        <w:rPr>
          <w:rFonts w:hint="eastAsia"/>
        </w:rPr>
      </w:pPr>
      <w:r>
        <w:separator/>
      </w:r>
    </w:p>
  </w:footnote>
  <w:footnote w:type="continuationSeparator" w:id="0">
    <w:p w14:paraId="0FB5CCC6" w14:textId="77777777" w:rsidR="00DB07DC" w:rsidRDefault="00DB07DC" w:rsidP="001C7AD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Fkpbm5qbmFgbmRko6SsGpxcWZ+XkgBYa1AB9PZPUsAAAA"/>
  </w:docVars>
  <w:rsids>
    <w:rsidRoot w:val="004B144B"/>
    <w:rsid w:val="000022CC"/>
    <w:rsid w:val="00003B32"/>
    <w:rsid w:val="000067A3"/>
    <w:rsid w:val="000151A0"/>
    <w:rsid w:val="000163EF"/>
    <w:rsid w:val="0002721C"/>
    <w:rsid w:val="000305DC"/>
    <w:rsid w:val="000314F7"/>
    <w:rsid w:val="00043078"/>
    <w:rsid w:val="00053732"/>
    <w:rsid w:val="00057A84"/>
    <w:rsid w:val="000603D6"/>
    <w:rsid w:val="0006190F"/>
    <w:rsid w:val="000624B7"/>
    <w:rsid w:val="00072173"/>
    <w:rsid w:val="00074A55"/>
    <w:rsid w:val="00085D04"/>
    <w:rsid w:val="00087139"/>
    <w:rsid w:val="00091BED"/>
    <w:rsid w:val="000A523D"/>
    <w:rsid w:val="000B29C8"/>
    <w:rsid w:val="000C2AD1"/>
    <w:rsid w:val="000C741E"/>
    <w:rsid w:val="000D0A6F"/>
    <w:rsid w:val="000E5EAD"/>
    <w:rsid w:val="000F14E2"/>
    <w:rsid w:val="001128FC"/>
    <w:rsid w:val="0011602B"/>
    <w:rsid w:val="00120813"/>
    <w:rsid w:val="0013213E"/>
    <w:rsid w:val="001348E5"/>
    <w:rsid w:val="00134C1D"/>
    <w:rsid w:val="00142B70"/>
    <w:rsid w:val="001458AB"/>
    <w:rsid w:val="001534BB"/>
    <w:rsid w:val="00163A79"/>
    <w:rsid w:val="00172AD0"/>
    <w:rsid w:val="00177734"/>
    <w:rsid w:val="0018065E"/>
    <w:rsid w:val="001874CD"/>
    <w:rsid w:val="00192DDC"/>
    <w:rsid w:val="001B5BC0"/>
    <w:rsid w:val="001C7AD5"/>
    <w:rsid w:val="001D0BD7"/>
    <w:rsid w:val="001D46BA"/>
    <w:rsid w:val="001D5C5F"/>
    <w:rsid w:val="00204607"/>
    <w:rsid w:val="00210C92"/>
    <w:rsid w:val="00214511"/>
    <w:rsid w:val="00217CAF"/>
    <w:rsid w:val="00243B06"/>
    <w:rsid w:val="00262D2E"/>
    <w:rsid w:val="002674D4"/>
    <w:rsid w:val="00273E7D"/>
    <w:rsid w:val="00287ED8"/>
    <w:rsid w:val="002A2A5B"/>
    <w:rsid w:val="002A64B8"/>
    <w:rsid w:val="002B48A8"/>
    <w:rsid w:val="002C07E5"/>
    <w:rsid w:val="002C150A"/>
    <w:rsid w:val="002C1804"/>
    <w:rsid w:val="002C45EB"/>
    <w:rsid w:val="002D0CD5"/>
    <w:rsid w:val="0030295A"/>
    <w:rsid w:val="0035723E"/>
    <w:rsid w:val="003631B2"/>
    <w:rsid w:val="00365BB9"/>
    <w:rsid w:val="003810EA"/>
    <w:rsid w:val="003B0016"/>
    <w:rsid w:val="003C4F90"/>
    <w:rsid w:val="003D02A9"/>
    <w:rsid w:val="003E34ED"/>
    <w:rsid w:val="003F62E6"/>
    <w:rsid w:val="00403751"/>
    <w:rsid w:val="0042251B"/>
    <w:rsid w:val="00424B6D"/>
    <w:rsid w:val="004321D7"/>
    <w:rsid w:val="004512BA"/>
    <w:rsid w:val="00452871"/>
    <w:rsid w:val="00453B2C"/>
    <w:rsid w:val="00465CB9"/>
    <w:rsid w:val="004777E3"/>
    <w:rsid w:val="00484948"/>
    <w:rsid w:val="004947B1"/>
    <w:rsid w:val="004A2027"/>
    <w:rsid w:val="004B144B"/>
    <w:rsid w:val="004B6F33"/>
    <w:rsid w:val="004C35E0"/>
    <w:rsid w:val="004E1C69"/>
    <w:rsid w:val="004E25C6"/>
    <w:rsid w:val="005012D0"/>
    <w:rsid w:val="00502D6F"/>
    <w:rsid w:val="00504189"/>
    <w:rsid w:val="005142F1"/>
    <w:rsid w:val="00527B72"/>
    <w:rsid w:val="00534375"/>
    <w:rsid w:val="00540ACA"/>
    <w:rsid w:val="005425ED"/>
    <w:rsid w:val="005428DE"/>
    <w:rsid w:val="00543C64"/>
    <w:rsid w:val="00565003"/>
    <w:rsid w:val="00576773"/>
    <w:rsid w:val="00582B48"/>
    <w:rsid w:val="00585D7F"/>
    <w:rsid w:val="005922DA"/>
    <w:rsid w:val="00597E40"/>
    <w:rsid w:val="005A55B2"/>
    <w:rsid w:val="005C01CE"/>
    <w:rsid w:val="005D002A"/>
    <w:rsid w:val="005D5066"/>
    <w:rsid w:val="005D7BA2"/>
    <w:rsid w:val="005E377B"/>
    <w:rsid w:val="005F65E0"/>
    <w:rsid w:val="005F6CE4"/>
    <w:rsid w:val="00610AD3"/>
    <w:rsid w:val="00612F18"/>
    <w:rsid w:val="00665B73"/>
    <w:rsid w:val="00670069"/>
    <w:rsid w:val="006823DE"/>
    <w:rsid w:val="00686255"/>
    <w:rsid w:val="006B6B84"/>
    <w:rsid w:val="006D6CD0"/>
    <w:rsid w:val="006E3BF2"/>
    <w:rsid w:val="006F4139"/>
    <w:rsid w:val="0070581C"/>
    <w:rsid w:val="00726509"/>
    <w:rsid w:val="007473F9"/>
    <w:rsid w:val="00756DAA"/>
    <w:rsid w:val="00761012"/>
    <w:rsid w:val="00762A32"/>
    <w:rsid w:val="0077103F"/>
    <w:rsid w:val="00776D3B"/>
    <w:rsid w:val="00776D75"/>
    <w:rsid w:val="007803A2"/>
    <w:rsid w:val="0079452F"/>
    <w:rsid w:val="007A560E"/>
    <w:rsid w:val="007B5541"/>
    <w:rsid w:val="007F6D87"/>
    <w:rsid w:val="0084269B"/>
    <w:rsid w:val="00844E85"/>
    <w:rsid w:val="00847E79"/>
    <w:rsid w:val="008637DD"/>
    <w:rsid w:val="008718B0"/>
    <w:rsid w:val="008A0657"/>
    <w:rsid w:val="008A6E96"/>
    <w:rsid w:val="008B170F"/>
    <w:rsid w:val="008C5470"/>
    <w:rsid w:val="008C72D8"/>
    <w:rsid w:val="008D32F6"/>
    <w:rsid w:val="008E31B3"/>
    <w:rsid w:val="008E7082"/>
    <w:rsid w:val="008E71BD"/>
    <w:rsid w:val="008E787F"/>
    <w:rsid w:val="008F2A71"/>
    <w:rsid w:val="008F7D9A"/>
    <w:rsid w:val="009009CF"/>
    <w:rsid w:val="009046B8"/>
    <w:rsid w:val="00915C11"/>
    <w:rsid w:val="009163D6"/>
    <w:rsid w:val="009413EC"/>
    <w:rsid w:val="00941766"/>
    <w:rsid w:val="00941B8C"/>
    <w:rsid w:val="00961EDF"/>
    <w:rsid w:val="0096227C"/>
    <w:rsid w:val="00977FB7"/>
    <w:rsid w:val="009858BB"/>
    <w:rsid w:val="0098691A"/>
    <w:rsid w:val="00987205"/>
    <w:rsid w:val="0099705E"/>
    <w:rsid w:val="009A5B8C"/>
    <w:rsid w:val="009D1461"/>
    <w:rsid w:val="009D1C72"/>
    <w:rsid w:val="009F7D6C"/>
    <w:rsid w:val="00A23661"/>
    <w:rsid w:val="00A35AAB"/>
    <w:rsid w:val="00A40D70"/>
    <w:rsid w:val="00A4283F"/>
    <w:rsid w:val="00A55FE6"/>
    <w:rsid w:val="00A76B74"/>
    <w:rsid w:val="00A80239"/>
    <w:rsid w:val="00A86936"/>
    <w:rsid w:val="00A874FF"/>
    <w:rsid w:val="00A9537C"/>
    <w:rsid w:val="00A96D71"/>
    <w:rsid w:val="00AB59F3"/>
    <w:rsid w:val="00AC317A"/>
    <w:rsid w:val="00AC64B0"/>
    <w:rsid w:val="00AD249D"/>
    <w:rsid w:val="00AD7E8E"/>
    <w:rsid w:val="00AD7F8D"/>
    <w:rsid w:val="00AE2A2B"/>
    <w:rsid w:val="00B03C63"/>
    <w:rsid w:val="00B12965"/>
    <w:rsid w:val="00B1483D"/>
    <w:rsid w:val="00B14C65"/>
    <w:rsid w:val="00B27E0D"/>
    <w:rsid w:val="00B50464"/>
    <w:rsid w:val="00B53988"/>
    <w:rsid w:val="00B74463"/>
    <w:rsid w:val="00B90229"/>
    <w:rsid w:val="00BA0C38"/>
    <w:rsid w:val="00BB5180"/>
    <w:rsid w:val="00BD34D6"/>
    <w:rsid w:val="00BD598E"/>
    <w:rsid w:val="00BD78D8"/>
    <w:rsid w:val="00BE3DF5"/>
    <w:rsid w:val="00BE3F23"/>
    <w:rsid w:val="00BE4577"/>
    <w:rsid w:val="00C07F31"/>
    <w:rsid w:val="00C12E10"/>
    <w:rsid w:val="00C22C97"/>
    <w:rsid w:val="00C348C3"/>
    <w:rsid w:val="00C445E9"/>
    <w:rsid w:val="00C563B9"/>
    <w:rsid w:val="00C56634"/>
    <w:rsid w:val="00C56C3B"/>
    <w:rsid w:val="00C630F9"/>
    <w:rsid w:val="00C63661"/>
    <w:rsid w:val="00C64C47"/>
    <w:rsid w:val="00C80624"/>
    <w:rsid w:val="00C93B81"/>
    <w:rsid w:val="00C9602A"/>
    <w:rsid w:val="00CC204E"/>
    <w:rsid w:val="00CC6CAD"/>
    <w:rsid w:val="00CC7C1D"/>
    <w:rsid w:val="00CE28AC"/>
    <w:rsid w:val="00CE5A8E"/>
    <w:rsid w:val="00CF111A"/>
    <w:rsid w:val="00D22854"/>
    <w:rsid w:val="00D33B67"/>
    <w:rsid w:val="00D34E30"/>
    <w:rsid w:val="00D41374"/>
    <w:rsid w:val="00D4478F"/>
    <w:rsid w:val="00D84C67"/>
    <w:rsid w:val="00D913E6"/>
    <w:rsid w:val="00D93E23"/>
    <w:rsid w:val="00D94396"/>
    <w:rsid w:val="00D94F5A"/>
    <w:rsid w:val="00D960EE"/>
    <w:rsid w:val="00DA5A19"/>
    <w:rsid w:val="00DB07DC"/>
    <w:rsid w:val="00DB4620"/>
    <w:rsid w:val="00DB796E"/>
    <w:rsid w:val="00DD404B"/>
    <w:rsid w:val="00DE0F3E"/>
    <w:rsid w:val="00DF4A5A"/>
    <w:rsid w:val="00E172FC"/>
    <w:rsid w:val="00E25AD1"/>
    <w:rsid w:val="00E339CF"/>
    <w:rsid w:val="00E35E96"/>
    <w:rsid w:val="00E4303A"/>
    <w:rsid w:val="00E674AF"/>
    <w:rsid w:val="00E85B9C"/>
    <w:rsid w:val="00E862C5"/>
    <w:rsid w:val="00E9657C"/>
    <w:rsid w:val="00EA0277"/>
    <w:rsid w:val="00EB3DFE"/>
    <w:rsid w:val="00EC0274"/>
    <w:rsid w:val="00EC7B83"/>
    <w:rsid w:val="00ED52C6"/>
    <w:rsid w:val="00EE5D7C"/>
    <w:rsid w:val="00EF265A"/>
    <w:rsid w:val="00EF5A27"/>
    <w:rsid w:val="00F0091D"/>
    <w:rsid w:val="00F00FAE"/>
    <w:rsid w:val="00F235E1"/>
    <w:rsid w:val="00F257A9"/>
    <w:rsid w:val="00F450D8"/>
    <w:rsid w:val="00F55526"/>
    <w:rsid w:val="00F608B7"/>
    <w:rsid w:val="00F723E0"/>
    <w:rsid w:val="00F7752B"/>
    <w:rsid w:val="00F90C8C"/>
    <w:rsid w:val="00FA6793"/>
    <w:rsid w:val="00FB3D18"/>
    <w:rsid w:val="00FB4F9A"/>
    <w:rsid w:val="00FB7522"/>
    <w:rsid w:val="00FD6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2A3B7A"/>
  <w15:chartTrackingRefBased/>
  <w15:docId w15:val="{68291358-C388-47F2-8108-58E729DFF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02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14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C7A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C7AD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C7A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C7AD5"/>
    <w:rPr>
      <w:sz w:val="18"/>
      <w:szCs w:val="18"/>
    </w:rPr>
  </w:style>
  <w:style w:type="paragraph" w:styleId="a8">
    <w:name w:val="List Paragraph"/>
    <w:basedOn w:val="a"/>
    <w:uiPriority w:val="34"/>
    <w:qFormat/>
    <w:rsid w:val="00EE5D7C"/>
    <w:pPr>
      <w:ind w:firstLineChars="200" w:firstLine="420"/>
    </w:pPr>
  </w:style>
  <w:style w:type="paragraph" w:styleId="a9">
    <w:name w:val="Revision"/>
    <w:hidden/>
    <w:uiPriority w:val="99"/>
    <w:semiHidden/>
    <w:rsid w:val="00C806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03EFBA-8F1C-43B6-8338-AE440224A2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5</TotalTime>
  <Pages>5</Pages>
  <Words>894</Words>
  <Characters>4966</Characters>
  <Application>Microsoft Office Word</Application>
  <DocSecurity>0</DocSecurity>
  <Lines>674</Lines>
  <Paragraphs>365</Paragraphs>
  <ScaleCrop>false</ScaleCrop>
  <Company/>
  <LinksUpToDate>false</LinksUpToDate>
  <CharactersWithSpaces>5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02159738@qq.com</dc:creator>
  <cp:keywords/>
  <dc:description/>
  <cp:lastModifiedBy>YF Zhang</cp:lastModifiedBy>
  <cp:revision>81</cp:revision>
  <dcterms:created xsi:type="dcterms:W3CDTF">2022-12-03T10:05:00Z</dcterms:created>
  <dcterms:modified xsi:type="dcterms:W3CDTF">2024-12-08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2cd2d4a11479c13e872883e931a9bc1b2430b76ab3cba822ff9d5e5b49a19e</vt:lpwstr>
  </property>
</Properties>
</file>